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F3C" w:rsidRDefault="00FA3227">
      <w:pPr>
        <w:rPr>
          <w:b/>
          <w:lang w:val="en-US"/>
        </w:rPr>
      </w:pPr>
      <w:r w:rsidRPr="00BF55EF">
        <w:rPr>
          <w:b/>
          <w:lang w:val="en-US"/>
        </w:rPr>
        <w:t>List of REP-</w:t>
      </w:r>
      <w:proofErr w:type="gramStart"/>
      <w:r w:rsidRPr="00BF55EF">
        <w:rPr>
          <w:b/>
          <w:lang w:val="en-US"/>
        </w:rPr>
        <w:t>containing  genomic</w:t>
      </w:r>
      <w:proofErr w:type="gramEnd"/>
      <w:r w:rsidRPr="00BF55EF">
        <w:rPr>
          <w:b/>
          <w:lang w:val="en-US"/>
        </w:rPr>
        <w:t xml:space="preserve"> regions with potential to produce  divergentely transcribed sRNAs</w:t>
      </w:r>
    </w:p>
    <w:p w:rsidR="00BF55EF" w:rsidRPr="00E452FB" w:rsidRDefault="005942D3">
      <w:pPr>
        <w:rPr>
          <w:lang w:val="en-US"/>
        </w:rPr>
      </w:pPr>
      <w:r>
        <w:rPr>
          <w:lang w:val="en-US"/>
        </w:rPr>
        <w:t xml:space="preserve">Color designations: </w:t>
      </w:r>
      <w:r w:rsidR="00BF55EF" w:rsidRPr="00E452FB">
        <w:rPr>
          <w:lang w:val="en-US"/>
        </w:rPr>
        <w:t xml:space="preserve">Initiation codon of </w:t>
      </w:r>
      <w:r>
        <w:rPr>
          <w:lang w:val="en-US"/>
        </w:rPr>
        <w:t xml:space="preserve">the </w:t>
      </w:r>
      <w:r w:rsidR="00BF55EF" w:rsidRPr="00E452FB">
        <w:rPr>
          <w:lang w:val="en-US"/>
        </w:rPr>
        <w:t>one of the pair of  ajuscent genes is marked by green color, termination codon of the another gene is yellow, REP element</w:t>
      </w:r>
      <w:r>
        <w:rPr>
          <w:lang w:val="en-US"/>
        </w:rPr>
        <w:t>s are</w:t>
      </w:r>
      <w:r w:rsidR="00BF55EF" w:rsidRPr="00E452FB">
        <w:rPr>
          <w:lang w:val="en-US"/>
        </w:rPr>
        <w:t xml:space="preserve"> marked by grey, TSS related to divergent sRNA – red, TSS of protein coding gene – blue, potent</w:t>
      </w:r>
      <w:r w:rsidR="000346AA" w:rsidRPr="00E452FB">
        <w:rPr>
          <w:lang w:val="en-US"/>
        </w:rPr>
        <w:t xml:space="preserve">ial intrinsic terminator </w:t>
      </w:r>
      <w:r w:rsidR="000A62C2">
        <w:rPr>
          <w:lang w:val="en-US"/>
        </w:rPr>
        <w:t>–</w:t>
      </w:r>
      <w:r w:rsidR="000346AA" w:rsidRPr="00E452FB">
        <w:rPr>
          <w:lang w:val="en-US"/>
        </w:rPr>
        <w:t xml:space="preserve"> cyan</w:t>
      </w:r>
      <w:r w:rsidR="000A62C2">
        <w:rPr>
          <w:lang w:val="en-US"/>
        </w:rPr>
        <w:t>. The qualitative assessment of the expression level is mentioned for putative ncRNA</w:t>
      </w:r>
      <w:r>
        <w:rPr>
          <w:lang w:val="en-US"/>
        </w:rPr>
        <w:t xml:space="preserve"> (“low”  - 3-10 reads; “moderate”  10÷100 reads; “high” - more than 100 reads</w:t>
      </w:r>
      <w:r w:rsidR="00900448">
        <w:rPr>
          <w:lang w:val="en-US"/>
        </w:rPr>
        <w:t xml:space="preserve"> fo</w:t>
      </w:r>
      <w:r w:rsidR="00320B7C">
        <w:rPr>
          <w:lang w:val="en-US"/>
        </w:rPr>
        <w:t>r</w:t>
      </w:r>
      <w:r w:rsidR="00900448">
        <w:rPr>
          <w:lang w:val="en-US"/>
        </w:rPr>
        <w:t xml:space="preserve"> data sets </w:t>
      </w:r>
      <w:r w:rsidR="00900448" w:rsidRPr="00900448">
        <w:rPr>
          <w:lang w:val="en-US"/>
        </w:rPr>
        <w:t>Thomason et al., 2015 (LB 2.0)</w:t>
      </w:r>
      <w:r w:rsidR="000A62C2">
        <w:rPr>
          <w:lang w:val="en-US"/>
        </w:rPr>
        <w:t>.</w:t>
      </w:r>
    </w:p>
    <w:p w:rsidR="00BD5F3C" w:rsidRDefault="00BD5F3C">
      <w:pPr>
        <w:rPr>
          <w:lang w:val="en-US"/>
        </w:rPr>
      </w:pPr>
    </w:p>
    <w:p w:rsidR="00BD5F3C" w:rsidRPr="00900448" w:rsidRDefault="00BD5F3C" w:rsidP="00900448">
      <w:pPr>
        <w:pStyle w:val="a3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900448">
        <w:rPr>
          <w:rFonts w:ascii="Courier New" w:eastAsia="Times New Roman" w:hAnsi="Courier New" w:cs="Courier New"/>
          <w:sz w:val="20"/>
          <w:szCs w:val="20"/>
          <w:lang w:val="en-US" w:eastAsia="ru-RU"/>
        </w:rPr>
        <w:t>yidB-gyrB (REP + strand</w:t>
      </w:r>
      <w:r w:rsidR="00FA3227" w:rsidRPr="00900448">
        <w:rPr>
          <w:rFonts w:ascii="Courier New" w:eastAsia="Times New Roman" w:hAnsi="Courier New" w:cs="Courier New"/>
          <w:sz w:val="20"/>
          <w:szCs w:val="20"/>
          <w:lang w:val="en-US" w:eastAsia="ru-RU"/>
        </w:rPr>
        <w:t>, promoter + strand</w:t>
      </w:r>
      <w:r w:rsidR="008E4F3D" w:rsidRPr="00900448">
        <w:rPr>
          <w:rFonts w:ascii="Courier New" w:eastAsia="Times New Roman" w:hAnsi="Courier New" w:cs="Courier New"/>
          <w:sz w:val="20"/>
          <w:szCs w:val="20"/>
          <w:lang w:val="en-US" w:eastAsia="ru-RU"/>
        </w:rPr>
        <w:t>, considerable expression</w:t>
      </w:r>
      <w:r w:rsidRPr="00900448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0346AA" w:rsidRPr="0090044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4e-13</w:t>
      </w:r>
    </w:p>
    <w:p w:rsidR="00BD5F3C" w:rsidRPr="00BD5F3C" w:rsidRDefault="00FA3227" w:rsidP="00BD5F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="00BD5F3C"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>3877441 cgacaacttc atcaaaaagc cc</w:t>
      </w:r>
      <w:r w:rsidR="00BD5F3C" w:rsidRPr="00BD5F3C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="00BD5F3C"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>gataa tcacct</w:t>
      </w:r>
      <w:r w:rsidR="00BD5F3C" w:rsidRPr="00BD5F3C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="00BD5F3C"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>taa agcgttacgt gttgacccaa</w:t>
      </w:r>
    </w:p>
    <w:p w:rsidR="00BD5F3C" w:rsidRPr="00BD5F3C" w:rsidRDefault="00BD5F3C" w:rsidP="00BD5F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77501 aaagtataga tttgcgggat gataattgcg gattgcagaa ataaaaaggg cggagatgat</w:t>
      </w:r>
    </w:p>
    <w:p w:rsidR="00BD5F3C" w:rsidRPr="00BD5F3C" w:rsidRDefault="00BD5F3C" w:rsidP="00BD5F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77561 ctccgccctt ttcttatagc ttctt</w:t>
      </w:r>
      <w:r w:rsidRPr="00BD5F3C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gg</w:t>
      </w: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BD5F3C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tgcggcgtg aacgccttat</w:t>
      </w: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0346AA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c</w:t>
      </w:r>
      <w:r w:rsidRPr="00BD5F3C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cctac</w:t>
      </w: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>a</w:t>
      </w:r>
    </w:p>
    <w:p w:rsidR="00BD5F3C" w:rsidRPr="00BD5F3C" w:rsidRDefault="00BD5F3C" w:rsidP="00BD5F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77621 aaatcatgaa aattcaatac attgcaaga</w:t>
      </w:r>
      <w:r w:rsidRPr="000346AA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</w:t>
      </w: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0346AA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tt</w:t>
      </w: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>cgtaggc c</w:t>
      </w:r>
      <w:r w:rsidRPr="000346AA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t</w:t>
      </w: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>gataagcg tagcgcatca</w:t>
      </w:r>
    </w:p>
    <w:p w:rsidR="00BD5F3C" w:rsidRPr="00BD5F3C" w:rsidRDefault="00BD5F3C" w:rsidP="00BD5F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77681 ggcacgct</w:t>
      </w:r>
      <w:bookmarkStart w:id="0" w:name="_GoBack"/>
      <w:bookmarkEnd w:id="0"/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>cg catggttagc gcca</w:t>
      </w:r>
      <w:r w:rsidRPr="00BD5F3C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>aat atcgatattc gccgctttca gggcgttctc</w:t>
      </w:r>
    </w:p>
    <w:p w:rsidR="00BD5F3C" w:rsidRPr="00BD5F3C" w:rsidRDefault="00BD5F3C" w:rsidP="00BD5F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77741 ttcaataaac gcacggcgcg gttcaacggc gtcgcccatc agcgtggtga acaactggtc</w:t>
      </w:r>
    </w:p>
    <w:p w:rsidR="00BD5F3C" w:rsidRPr="00BD5F3C" w:rsidRDefault="00BD5F3C" w:rsidP="00BD5F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77801 ggcagcaatc gcatctttaa cggtaacgcg cagcatacga cgactttccg ggtccatagt</w:t>
      </w:r>
    </w:p>
    <w:p w:rsidR="00BD5F3C" w:rsidRPr="00BD5F3C" w:rsidRDefault="00BD5F3C" w:rsidP="00BD5F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77861 ggtttcccac agctgttccg ggttcatctc gcccagacct ttataacgct ggatggagag</w:t>
      </w:r>
    </w:p>
    <w:p w:rsidR="00BD5F3C" w:rsidRDefault="00BD5F3C" w:rsidP="0024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D5F3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</w:p>
    <w:p w:rsidR="00BD5F3C" w:rsidRDefault="00BD5F3C" w:rsidP="00BD5F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BD5F3C" w:rsidRPr="000346AA" w:rsidRDefault="006F72C1" w:rsidP="008E4F3D">
      <w:pPr>
        <w:pStyle w:val="a3"/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0346AA">
        <w:rPr>
          <w:rFonts w:ascii="Courier New" w:eastAsia="Times New Roman" w:hAnsi="Courier New" w:cs="Courier New"/>
          <w:sz w:val="20"/>
          <w:szCs w:val="20"/>
          <w:lang w:val="en-US" w:eastAsia="ru-RU"/>
        </w:rPr>
        <w:t>pgi-yjbE</w:t>
      </w:r>
      <w:r w:rsidR="00E42F4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(REP - strand, promoter </w:t>
      </w:r>
      <w:r w:rsid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>–</w:t>
      </w:r>
      <w:r w:rsidR="00E42F46" w:rsidRPr="00E42F4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strand</w:t>
      </w:r>
      <w:r w:rsid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, </w:t>
      </w:r>
      <w:r w:rsidR="008E4F3D" w:rsidRP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>considerable expression</w:t>
      </w:r>
      <w:r w:rsidR="00E42F46" w:rsidRPr="00E42F46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E42F4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E42F46" w:rsidRPr="00E42F46">
        <w:rPr>
          <w:rFonts w:ascii="Courier New" w:eastAsia="Times New Roman" w:hAnsi="Courier New" w:cs="Courier New"/>
          <w:sz w:val="20"/>
          <w:szCs w:val="20"/>
          <w:lang w:val="en-US" w:eastAsia="ru-RU"/>
        </w:rPr>
        <w:t>4e-13</w:t>
      </w:r>
    </w:p>
    <w:p w:rsidR="000346AA" w:rsidRPr="000346AA" w:rsidRDefault="000346AA" w:rsidP="000346AA">
      <w:pPr>
        <w:pStyle w:val="a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6213CA" w:rsidRPr="006213CA" w:rsidRDefault="000346AA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="006213CA"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>4235341 agaaatcagc agccacgata gctcgaccaa tggtctgatt aaccgctata aagcgtggcg</w:t>
      </w:r>
    </w:p>
    <w:p w:rsidR="006213CA" w:rsidRPr="006213CA" w:rsidRDefault="006213CA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35401 cggt</w:t>
      </w:r>
      <w:r w:rsidRPr="006213CA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aa</w:t>
      </w: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tca tcgtcgatat </w:t>
      </w:r>
      <w:r w:rsidRPr="00E42F46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g</w:t>
      </w:r>
      <w:r w:rsidRPr="006213C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aggccgga taaggcgttc acgccgcatc</w:t>
      </w: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6213C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c</w:t>
      </w: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>aaccga</w:t>
      </w:r>
    </w:p>
    <w:p w:rsidR="006213CA" w:rsidRPr="006213CA" w:rsidRDefault="006213CA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35461 tgcctgatgc gacgcggtcg cgtcttatca ggcctacagg tcgatgccga tatgtacatc</w:t>
      </w:r>
    </w:p>
    <w:p w:rsidR="006213CA" w:rsidRPr="006213CA" w:rsidRDefault="006213CA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35521 gtattcgg</w:t>
      </w:r>
      <w:r w:rsidRPr="006213CA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c</w:t>
      </w: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>a attaatacat agcacgattg attaaataac cttaataaca atgccgacgt</w:t>
      </w:r>
    </w:p>
    <w:p w:rsidR="006213CA" w:rsidRPr="006213CA" w:rsidRDefault="006213CA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35581 tatgtcggca tttttttatc agataaatcc ccttgtctgt aatttaacgg aaatcatacc</w:t>
      </w:r>
    </w:p>
    <w:p w:rsidR="006213CA" w:rsidRPr="006213CA" w:rsidRDefault="006213CA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35641 gtgaggttaa tcctaaaata gatttttaat cgttgtttat ttcggaaaat acgcagatta</w:t>
      </w:r>
    </w:p>
    <w:p w:rsidR="006213CA" w:rsidRPr="006213CA" w:rsidRDefault="006213CA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35701 attgcttttg tttttatttt aagtttatga tttttattgt tatttaaata taagttgaaa</w:t>
      </w:r>
    </w:p>
    <w:p w:rsidR="006213CA" w:rsidRPr="006213CA" w:rsidRDefault="006213CA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35761 cttatatttg atattcattc caattatcct aaaacgccat cgctaattcc ccgcgccgta</w:t>
      </w:r>
    </w:p>
    <w:p w:rsidR="006213CA" w:rsidRPr="006213CA" w:rsidRDefault="006213CA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35821 attcgcatgc tttagttgtg tatactcgat cccgcccgaa atgtttttgg gtaaatctcc</w:t>
      </w:r>
    </w:p>
    <w:p w:rsidR="006213CA" w:rsidRPr="006213CA" w:rsidRDefault="006213CA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35881 attcattcaa tgaagggaaa ttgtt</w:t>
      </w:r>
      <w:r w:rsidRPr="006213CA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g</w:t>
      </w: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>aa aaaagttctg tatggcattt ttgccatatc</w:t>
      </w:r>
    </w:p>
    <w:p w:rsidR="006213CA" w:rsidRDefault="006213CA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213C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35941 tgcgcttgcg gcgacttctg cgtgggctgc acctgtacag gtgggcgaag cggcagggtc</w:t>
      </w:r>
    </w:p>
    <w:p w:rsidR="006F72C1" w:rsidRDefault="006F72C1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6F72C1" w:rsidRDefault="006F72C1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3.</w:t>
      </w:r>
      <w:r w:rsidR="00625148" w:rsidRPr="004C2880">
        <w:rPr>
          <w:lang w:val="en-US"/>
        </w:rPr>
        <w:t xml:space="preserve"> </w:t>
      </w:r>
      <w:r w:rsidR="00625148" w:rsidRPr="00625148">
        <w:rPr>
          <w:rFonts w:ascii="Courier New" w:eastAsia="Times New Roman" w:hAnsi="Courier New" w:cs="Courier New"/>
          <w:sz w:val="20"/>
          <w:szCs w:val="20"/>
          <w:lang w:val="en-US" w:eastAsia="ru-RU"/>
        </w:rPr>
        <w:t>ybiO</w:t>
      </w:r>
      <w:r w:rsidR="00625148">
        <w:rPr>
          <w:rFonts w:ascii="Courier New" w:eastAsia="Times New Roman" w:hAnsi="Courier New" w:cs="Courier New"/>
          <w:sz w:val="20"/>
          <w:szCs w:val="20"/>
          <w:lang w:val="en-US" w:eastAsia="ru-RU"/>
        </w:rPr>
        <w:t>-glnQ</w:t>
      </w:r>
      <w:r w:rsidR="00E42F4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E42F46" w:rsidRPr="00E42F46">
        <w:rPr>
          <w:rFonts w:ascii="Courier New" w:eastAsia="Times New Roman" w:hAnsi="Courier New" w:cs="Courier New"/>
          <w:sz w:val="20"/>
          <w:szCs w:val="20"/>
          <w:lang w:val="en-US" w:eastAsia="ru-RU"/>
        </w:rPr>
        <w:t>(REP + strand, promoter + strand</w:t>
      </w:r>
      <w:r w:rsidR="00E42F46">
        <w:rPr>
          <w:rFonts w:ascii="Courier New" w:eastAsia="Times New Roman" w:hAnsi="Courier New" w:cs="Courier New"/>
          <w:sz w:val="20"/>
          <w:szCs w:val="20"/>
          <w:lang w:val="en-US" w:eastAsia="ru-RU"/>
        </w:rPr>
        <w:t>, low expression</w:t>
      </w:r>
      <w:r w:rsidR="00E42F46" w:rsidRPr="00E42F46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E42F46" w:rsidRPr="00E42F46">
        <w:rPr>
          <w:lang w:val="en-US"/>
        </w:rPr>
        <w:t xml:space="preserve"> </w:t>
      </w:r>
      <w:r w:rsidR="00E42F46" w:rsidRPr="00E42F46">
        <w:rPr>
          <w:rFonts w:ascii="Courier New" w:eastAsia="Times New Roman" w:hAnsi="Courier New" w:cs="Courier New"/>
          <w:sz w:val="20"/>
          <w:szCs w:val="20"/>
          <w:lang w:val="en-US" w:eastAsia="ru-RU"/>
        </w:rPr>
        <w:t>9e-11</w:t>
      </w:r>
    </w:p>
    <w:p w:rsidR="006F72C1" w:rsidRDefault="006F72C1" w:rsidP="006213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6F72C1" w:rsidRPr="006F72C1" w:rsidRDefault="00E42F46" w:rsidP="006F72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</w:t>
      </w:r>
      <w:r w:rsidR="006F72C1"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>845401 gtggttgtaa cgccgggtat ggataccgcg tgggcaggtg cgcccagcag gcagaagagg</w:t>
      </w:r>
    </w:p>
    <w:p w:rsidR="006F72C1" w:rsidRPr="006F72C1" w:rsidRDefault="006F72C1" w:rsidP="006F72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845461 atgaacagga tccaccg</w:t>
      </w:r>
      <w:r w:rsidRPr="006F72C1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gactcctcca gtgagaaaat agagcaaaaa gataagtata</w:t>
      </w:r>
    </w:p>
    <w:p w:rsidR="006F72C1" w:rsidRPr="006F72C1" w:rsidRDefault="006F72C1" w:rsidP="006F72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845521 gatgctggag gaggggcgat tttaaatgag agga</w:t>
      </w:r>
      <w:r w:rsidRPr="00625148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>tctgg tgtgcctccc tttcgggtga</w:t>
      </w:r>
    </w:p>
    <w:p w:rsidR="006F72C1" w:rsidRPr="006F72C1" w:rsidRDefault="006F72C1" w:rsidP="006F72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845581 aagggaggaa gggatattaa gcaggttgct gacaacgtgc gggc</w:t>
      </w:r>
      <w:r w:rsidRPr="00E42F46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ttttt</w:t>
      </w: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625148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ggatgcg</w:t>
      </w:r>
    </w:p>
    <w:p w:rsidR="006F72C1" w:rsidRPr="006F72C1" w:rsidRDefault="006F72C1" w:rsidP="006F72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845641 </w:t>
      </w:r>
      <w:r w:rsidRPr="00625148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gtgaacgc cttatccgtc ctac</w:t>
      </w: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>aag</w:t>
      </w:r>
      <w:r w:rsidRPr="00E42F46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t</w:t>
      </w: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>tc atgcaatttt aataagttgc cagatatcct</w:t>
      </w:r>
    </w:p>
    <w:p w:rsidR="006F72C1" w:rsidRPr="006F72C1" w:rsidRDefault="006F72C1" w:rsidP="006F72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845701 gtaggc</w:t>
      </w:r>
      <w:r w:rsidRPr="00E42F46">
        <w:rPr>
          <w:rFonts w:ascii="Courier New" w:eastAsia="Times New Roman" w:hAnsi="Courier New" w:cs="Courier New"/>
          <w:sz w:val="20"/>
          <w:szCs w:val="20"/>
          <w:lang w:val="en-US" w:eastAsia="ru-RU"/>
        </w:rPr>
        <w:t>c</w:t>
      </w: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tga taagcgtagc gcatcaggca atgtgtctta </w:t>
      </w:r>
      <w:r w:rsidRPr="006F72C1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>agagacg tgctgcaaaa</w:t>
      </w:r>
    </w:p>
    <w:p w:rsidR="006F72C1" w:rsidRPr="006F72C1" w:rsidRDefault="006F72C1" w:rsidP="006F72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845761 attcctgcaa gcgctggctc ggcgggttct tgatcaacac ctgcggattg ccatcttccg</w:t>
      </w:r>
    </w:p>
    <w:p w:rsidR="006F72C1" w:rsidRPr="006F72C1" w:rsidRDefault="006F72C1" w:rsidP="006F72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845821 caatccggcc tttgtcgata aagatcagcc gcgaagctac tttctcggca aaaccgattt</w:t>
      </w:r>
    </w:p>
    <w:p w:rsidR="006F72C1" w:rsidRDefault="006F72C1" w:rsidP="006F72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F72C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845881 cgtgggtcac gatcaccatc gtcatccctt cttcagccag atcctgcata accttcagca</w:t>
      </w:r>
    </w:p>
    <w:p w:rsidR="0024078C" w:rsidRDefault="0024078C" w:rsidP="006F72C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24078C" w:rsidRDefault="00E452FB" w:rsidP="0024078C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4. </w:t>
      </w:r>
      <w:r w:rsid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>efeB-phoH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(REP - strand, promoter -</w:t>
      </w:r>
      <w:r w:rsidRPr="00E452F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strand, 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considerable </w:t>
      </w:r>
      <w:r w:rsidRPr="00E452FB">
        <w:rPr>
          <w:rFonts w:ascii="Courier New" w:eastAsia="Times New Roman" w:hAnsi="Courier New" w:cs="Courier New"/>
          <w:sz w:val="20"/>
          <w:szCs w:val="20"/>
          <w:lang w:val="en-US" w:eastAsia="ru-RU"/>
        </w:rPr>
        <w:t>expression)</w:t>
      </w:r>
      <w:r w:rsidRPr="00E452FB">
        <w:rPr>
          <w:lang w:val="en-US"/>
        </w:rPr>
        <w:t xml:space="preserve"> </w:t>
      </w:r>
      <w:r w:rsidRPr="00E452FB">
        <w:rPr>
          <w:rFonts w:ascii="Courier New" w:eastAsia="Times New Roman" w:hAnsi="Courier New" w:cs="Courier New"/>
          <w:sz w:val="20"/>
          <w:szCs w:val="20"/>
          <w:lang w:val="en-US" w:eastAsia="ru-RU"/>
        </w:rPr>
        <w:t>9e-11</w:t>
      </w:r>
    </w:p>
    <w:p w:rsidR="0024078C" w:rsidRDefault="0024078C" w:rsidP="0024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24078C" w:rsidRPr="0024078C" w:rsidRDefault="00E42F46" w:rsidP="0024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="0024078C"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>1084561 aaacctatcg gcggcggtta tttttttgcg ctgccggggg tgaaggacgc gaacgattat</w:t>
      </w:r>
    </w:p>
    <w:p w:rsidR="0024078C" w:rsidRPr="0024078C" w:rsidRDefault="0024078C" w:rsidP="0024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084621 ttcggaagcg cgttattgcg ggtt</w:t>
      </w:r>
      <w:r w:rsidRPr="0024078C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aa</w:t>
      </w: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>tgt ttttaggcgg ataaggcatt tgtgcgcaga</w:t>
      </w:r>
    </w:p>
    <w:p w:rsidR="0024078C" w:rsidRPr="0024078C" w:rsidRDefault="0024078C" w:rsidP="0024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084681 tgcctgatgc gacgcttgcg cgtcttatca tgcctacaat cagtgcgggt ttg</w:t>
      </w:r>
      <w:r w:rsidRPr="0024078C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taggct</w:t>
      </w:r>
    </w:p>
    <w:p w:rsidR="0024078C" w:rsidRPr="0024078C" w:rsidRDefault="0024078C" w:rsidP="0024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084741 </w:t>
      </w:r>
      <w:r w:rsidRPr="0024078C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gataaggcg ttcacgccgc</w:t>
      </w: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24078C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tccggc</w:t>
      </w: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>gat cgtgcactga tgcctgatgc aaatcctgct</w:t>
      </w:r>
    </w:p>
    <w:p w:rsidR="0024078C" w:rsidRPr="0024078C" w:rsidRDefault="0024078C" w:rsidP="0024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084801 gaaagcacac agcttttttc atcactgtca tcactctgtc atctttccag tagaaactaa</w:t>
      </w:r>
    </w:p>
    <w:p w:rsidR="0024078C" w:rsidRPr="0024078C" w:rsidRDefault="0024078C" w:rsidP="0024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084861 tgt</w:t>
      </w:r>
      <w:r w:rsidRPr="0024078C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c</w:t>
      </w: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>actgaa atggtg</w:t>
      </w:r>
      <w:r w:rsidRPr="0024078C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t</w:t>
      </w: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>ttt atagttaaat ataagtaaat atattgttgc aataaatgcg</w:t>
      </w:r>
    </w:p>
    <w:p w:rsidR="0024078C" w:rsidRPr="0024078C" w:rsidRDefault="0024078C" w:rsidP="0024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084921 agatctgttg tacttattaa gt</w:t>
      </w:r>
      <w:r w:rsidRPr="00E452FB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a</w:t>
      </w: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>gcagcgg aagttcccgg cagtgatagt cagtcactat</w:t>
      </w:r>
    </w:p>
    <w:p w:rsidR="0024078C" w:rsidRPr="0024078C" w:rsidRDefault="0024078C" w:rsidP="0024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084981 ggagatcgcg g</w:t>
      </w:r>
      <w:r w:rsidRPr="0024078C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g</w:t>
      </w: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>gtaacg tcctgtactg gacatgtttt agataatcaa cgcgccacca</w:t>
      </w:r>
    </w:p>
    <w:p w:rsidR="0024078C" w:rsidRPr="0024078C" w:rsidRDefault="0024078C" w:rsidP="0024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085041 ctcgcggagt tttctcctcc ggtagtcatc tcgtcacttt gcattttcaa cctcatcctt</w:t>
      </w:r>
    </w:p>
    <w:p w:rsidR="0024078C" w:rsidRPr="0024078C" w:rsidRDefault="0024078C" w:rsidP="0024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</w:p>
    <w:p w:rsidR="006213CA" w:rsidRPr="00BD5F3C" w:rsidRDefault="0024078C" w:rsidP="0024078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4078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</w:p>
    <w:p w:rsidR="00BD5F3C" w:rsidRDefault="00AB2A89">
      <w:pPr>
        <w:rPr>
          <w:lang w:val="en-US"/>
        </w:rPr>
      </w:pPr>
      <w:r>
        <w:rPr>
          <w:lang w:val="en-US"/>
        </w:rPr>
        <w:lastRenderedPageBreak/>
        <w:t>5. malF-malE (REP – strand</w:t>
      </w:r>
      <w:proofErr w:type="gramStart"/>
      <w:r w:rsidR="000A62C2">
        <w:rPr>
          <w:lang w:val="en-US"/>
        </w:rPr>
        <w:t>,</w:t>
      </w:r>
      <w:r>
        <w:rPr>
          <w:lang w:val="en-US"/>
        </w:rPr>
        <w:t xml:space="preserve">  Promoter</w:t>
      </w:r>
      <w:proofErr w:type="gramEnd"/>
      <w:r>
        <w:rPr>
          <w:lang w:val="en-US"/>
        </w:rPr>
        <w:t xml:space="preserve">  + strand</w:t>
      </w:r>
      <w:r w:rsidR="000A62C2">
        <w:rPr>
          <w:lang w:val="en-US"/>
        </w:rPr>
        <w:t xml:space="preserve">, </w:t>
      </w:r>
      <w:r w:rsidR="000A62C2" w:rsidRPr="000A62C2">
        <w:rPr>
          <w:lang w:val="en-US"/>
        </w:rPr>
        <w:t>considerable expression</w:t>
      </w:r>
      <w:r>
        <w:rPr>
          <w:lang w:val="en-US"/>
        </w:rPr>
        <w:t>)</w:t>
      </w:r>
      <w:r w:rsidR="000A62C2">
        <w:rPr>
          <w:lang w:val="en-US"/>
        </w:rPr>
        <w:t xml:space="preserve"> </w:t>
      </w:r>
      <w:r w:rsidR="000A62C2" w:rsidRPr="000A62C2">
        <w:rPr>
          <w:lang w:val="en-US"/>
        </w:rPr>
        <w:t>9e-11</w:t>
      </w:r>
    </w:p>
    <w:p w:rsidR="00AB2A89" w:rsidRPr="00AB2A89" w:rsidRDefault="00900448" w:rsidP="00AB2A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="00AB2A89" w:rsidRPr="00AB2A89">
        <w:rPr>
          <w:rFonts w:ascii="Courier New" w:eastAsia="Times New Roman" w:hAnsi="Courier New" w:cs="Courier New"/>
          <w:sz w:val="20"/>
          <w:szCs w:val="20"/>
          <w:lang w:val="en-US" w:eastAsia="ru-RU"/>
        </w:rPr>
        <w:t>4245001 caggccgagc agacctagca ctgaccattt cagcgcgtcg ctttgccacc aatgtttctt</w:t>
      </w:r>
    </w:p>
    <w:p w:rsidR="00AB2A89" w:rsidRPr="00AB2A89" w:rsidRDefault="00AB2A89" w:rsidP="00AB2A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B2A8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45061 tttaatgaca tc</w:t>
      </w:r>
      <w:r w:rsidRPr="00AB2A89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</w:t>
      </w:r>
      <w:r w:rsidRPr="00AB2A89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t</w:t>
      </w:r>
      <w:r w:rsidRPr="00AB2A89">
        <w:rPr>
          <w:rFonts w:ascii="Courier New" w:eastAsia="Times New Roman" w:hAnsi="Courier New" w:cs="Courier New"/>
          <w:sz w:val="20"/>
          <w:szCs w:val="20"/>
          <w:lang w:val="en-US" w:eastAsia="ru-RU"/>
        </w:rPr>
        <w:t>ggggt tcttcctcat tccaggacgg ataaggcttt cacgccttat</w:t>
      </w:r>
    </w:p>
    <w:p w:rsidR="00AB2A89" w:rsidRPr="00AB2A89" w:rsidRDefault="00AB2A89" w:rsidP="00AB2A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B2A8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45121 ccgacaacaa ctgcctgatg cgacgctgac gcgtcttatc aggcctacat acgtttcgg</w:t>
      </w:r>
      <w:r w:rsidRPr="000A62C2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</w:t>
      </w:r>
    </w:p>
    <w:p w:rsidR="00AB2A89" w:rsidRPr="00AB2A89" w:rsidRDefault="00AB2A89" w:rsidP="00AB2A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B2A8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45181 </w:t>
      </w:r>
      <w:r w:rsidRPr="000A62C2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tt</w:t>
      </w:r>
      <w:r w:rsidRPr="00AB2A89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taggcc</w:t>
      </w:r>
      <w:r w:rsidRPr="00AB2A8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AB2A89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gacaaggcg ttcacgccgc a</w:t>
      </w:r>
      <w:r w:rsidRPr="000A62C2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t</w:t>
      </w:r>
      <w:r w:rsidRPr="00AB2A89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ggc</w:t>
      </w:r>
      <w:r w:rsidRPr="00AB2A89">
        <w:rPr>
          <w:rFonts w:ascii="Courier New" w:eastAsia="Times New Roman" w:hAnsi="Courier New" w:cs="Courier New"/>
          <w:sz w:val="20"/>
          <w:szCs w:val="20"/>
          <w:lang w:val="en-US" w:eastAsia="ru-RU"/>
        </w:rPr>
        <w:t>att tcacagca</w:t>
      </w:r>
      <w:r w:rsidRPr="00AB2A89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</w:t>
      </w:r>
      <w:r w:rsidRPr="00AB2A8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AB2A89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a</w:t>
      </w:r>
      <w:r w:rsidRPr="00AB2A89">
        <w:rPr>
          <w:rFonts w:ascii="Courier New" w:eastAsia="Times New Roman" w:hAnsi="Courier New" w:cs="Courier New"/>
          <w:sz w:val="20"/>
          <w:szCs w:val="20"/>
          <w:lang w:val="en-US" w:eastAsia="ru-RU"/>
        </w:rPr>
        <w:t>cttggtgat</w:t>
      </w:r>
    </w:p>
    <w:p w:rsidR="00AB2A89" w:rsidRPr="00AB2A89" w:rsidRDefault="00AB2A89" w:rsidP="00AB2A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B2A8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45241 acgagtctgc gcgtctttca gggcttcatc gacagtctga cgaccgctgg cggcgttgat</w:t>
      </w:r>
    </w:p>
    <w:p w:rsidR="00AB2A89" w:rsidRPr="00AB2A89" w:rsidRDefault="00AB2A89" w:rsidP="00AB2A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B2A8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45301 caccgcagta cgcacggcat accagaaagc ggacatctgc gggatgttcg gcatgatttc</w:t>
      </w:r>
    </w:p>
    <w:p w:rsidR="00AB2A89" w:rsidRPr="00AB2A89" w:rsidRDefault="00AB2A89" w:rsidP="00AB2A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B2A8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45361 acctttctgg gcgttttcca tggtggcggc aatacgtgga tctttcgcca actcttcctc</w:t>
      </w:r>
    </w:p>
    <w:p w:rsidR="00AB2A89" w:rsidRDefault="00AB2A89" w:rsidP="00AB2A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B2A8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45421 gtaagacttc agcgctacgg cacccagcgg tttgtcttta ttaaccgctt ccagaccttc</w:t>
      </w:r>
    </w:p>
    <w:p w:rsidR="00B47BF1" w:rsidRDefault="00B47BF1" w:rsidP="00AB2A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B47BF1" w:rsidRDefault="00FF680A" w:rsidP="00AB2A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6. lamB</w:t>
      </w:r>
      <w:r w:rsid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>-malM (REP – strand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, Pro</w:t>
      </w:r>
      <w:r w:rsid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>moter – stran</w:t>
      </w:r>
      <w:r w:rsidR="003B62A4">
        <w:rPr>
          <w:rFonts w:ascii="Courier New" w:eastAsia="Times New Roman" w:hAnsi="Courier New" w:cs="Courier New"/>
          <w:sz w:val="20"/>
          <w:szCs w:val="20"/>
          <w:lang w:val="en-US" w:eastAsia="ru-RU"/>
        </w:rPr>
        <w:t>d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, moderate </w:t>
      </w:r>
      <w:r w:rsidRPr="00FF680A">
        <w:rPr>
          <w:rFonts w:ascii="Courier New" w:eastAsia="Times New Roman" w:hAnsi="Courier New" w:cs="Courier New"/>
          <w:sz w:val="20"/>
          <w:szCs w:val="20"/>
          <w:lang w:val="en-US" w:eastAsia="ru-RU"/>
        </w:rPr>
        <w:t>expression</w:t>
      </w:r>
      <w:r w:rsid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Pr="00FF680A">
        <w:rPr>
          <w:lang w:val="en-US"/>
        </w:rPr>
        <w:t xml:space="preserve"> </w:t>
      </w:r>
      <w:r w:rsidRPr="00FF680A">
        <w:rPr>
          <w:rFonts w:ascii="Courier New" w:eastAsia="Times New Roman" w:hAnsi="Courier New" w:cs="Courier New"/>
          <w:sz w:val="20"/>
          <w:szCs w:val="20"/>
          <w:lang w:val="en-US" w:eastAsia="ru-RU"/>
        </w:rPr>
        <w:t>9e-11</w:t>
      </w:r>
    </w:p>
    <w:p w:rsidR="002D6EE4" w:rsidRDefault="002D6EE4" w:rsidP="00AB2A8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B47BF1" w:rsidRPr="00B47BF1" w:rsidRDefault="002D6EE4" w:rsidP="00B47B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="00B47BF1"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4249261 ggcgacagcg acgagtggac cttcggtgcc cagatggaaa tctggtggta </w:t>
      </w:r>
      <w:r w:rsidR="00B47BF1" w:rsidRPr="00B47BF1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ata</w:t>
      </w:r>
      <w:r w:rsidR="00B47BF1"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>gcaaaac</w:t>
      </w:r>
    </w:p>
    <w:p w:rsidR="00B47BF1" w:rsidRPr="00B47BF1" w:rsidRDefault="00B47BF1" w:rsidP="00B47B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49321 ct</w:t>
      </w:r>
      <w:r w:rsidRPr="00FF680A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g</w:t>
      </w:r>
      <w:r w:rsidRPr="003B62A4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gccgga</w:t>
      </w: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3B62A4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aaggcgttt acgccgcatt</w:t>
      </w: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3B62A4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c</w:t>
      </w: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>aaccaa cgcctgatgc gacgcttgcg</w:t>
      </w:r>
    </w:p>
    <w:p w:rsidR="00B47BF1" w:rsidRPr="00B47BF1" w:rsidRDefault="00B47BF1" w:rsidP="00B47B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49381 cgtcttatca ggcctacaac ggctgtcaaa t</w:t>
      </w:r>
      <w:r w:rsidRPr="00B47BF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taggccgg</w:t>
      </w: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B47BF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taaggcgtt tacgccgcat</w:t>
      </w:r>
    </w:p>
    <w:p w:rsidR="00B47BF1" w:rsidRPr="00B47BF1" w:rsidRDefault="00B47BF1" w:rsidP="00B47B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49441 </w:t>
      </w:r>
      <w:r w:rsidRPr="00B47BF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ggc</w:t>
      </w: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>at</w:t>
      </w:r>
      <w:r w:rsidRPr="00AD5B4E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aaa</w:t>
      </w: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AD5B4E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aa</w:t>
      </w: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>caggttgt cattatctga aaggggcgaa agcccctctg attatcgggt</w:t>
      </w:r>
    </w:p>
    <w:p w:rsidR="00B47BF1" w:rsidRPr="00B47BF1" w:rsidRDefault="00B47BF1" w:rsidP="00B47B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49501 ttagcgcgct attgcctggc taccgctga</w:t>
      </w:r>
      <w:r w:rsidRPr="00B47BF1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tccagattt tgaggtgaaa aca</w:t>
      </w:r>
      <w:r w:rsidRPr="00B47BF1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g</w:t>
      </w: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>aaaa</w:t>
      </w:r>
    </w:p>
    <w:p w:rsidR="00B47BF1" w:rsidRPr="00B47BF1" w:rsidRDefault="00B47BF1" w:rsidP="00B47B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49561 tgaataaaag tctcatcgtc ctctgtttat cagcagggtt actggcaagc gcgcctggaa</w:t>
      </w:r>
    </w:p>
    <w:p w:rsidR="00B47BF1" w:rsidRPr="00B47BF1" w:rsidRDefault="00B47BF1" w:rsidP="00B47B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49621 ttagccttgc cgatgttaac tacgtaccgc aaaacaccag cgacgcgcca gccattccat</w:t>
      </w:r>
    </w:p>
    <w:p w:rsidR="003B62A4" w:rsidRDefault="00B47BF1" w:rsidP="003B62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47B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</w:p>
    <w:p w:rsidR="003B62A4" w:rsidRPr="00AB2A89" w:rsidRDefault="003B62A4" w:rsidP="003B62A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7. </w:t>
      </w:r>
      <w:r w:rsid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>iscR-trmJ (REP + strand 3 promoters + strand</w:t>
      </w:r>
      <w:r w:rsidR="0031032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; </w:t>
      </w:r>
      <w:r w:rsidR="0031032E" w:rsidRPr="0031032E">
        <w:rPr>
          <w:rFonts w:ascii="Courier New" w:eastAsia="Times New Roman" w:hAnsi="Courier New" w:cs="Courier New"/>
          <w:sz w:val="20"/>
          <w:szCs w:val="20"/>
          <w:lang w:val="en-US" w:eastAsia="ru-RU"/>
        </w:rPr>
        <w:t>moderate expression</w:t>
      </w:r>
      <w:r w:rsid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31032E" w:rsidRPr="0031032E">
        <w:rPr>
          <w:lang w:val="en-US"/>
        </w:rPr>
        <w:t xml:space="preserve"> </w:t>
      </w:r>
      <w:r w:rsidR="0031032E" w:rsidRPr="0031032E">
        <w:rPr>
          <w:rFonts w:ascii="Courier New" w:eastAsia="Times New Roman" w:hAnsi="Courier New" w:cs="Courier New"/>
          <w:sz w:val="20"/>
          <w:szCs w:val="20"/>
          <w:lang w:val="en-US" w:eastAsia="ru-RU"/>
        </w:rPr>
        <w:t>4e-10</w:t>
      </w:r>
    </w:p>
    <w:p w:rsidR="00172026" w:rsidRPr="00172026" w:rsidRDefault="002D6EE4" w:rsidP="002D6EE4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</w:tabs>
        <w:spacing w:after="0" w:line="240" w:lineRule="auto"/>
        <w:rPr>
          <w:rFonts w:ascii="Courier New" w:eastAsia="Times New Roman" w:hAnsi="Courier New" w:cs="Courier New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ab/>
      </w:r>
      <w:r w:rsidR="00AB2A89" w:rsidRPr="00AB2A89">
        <w:rPr>
          <w:rFonts w:ascii="Courier New" w:eastAsia="Times New Roman" w:hAnsi="Courier New" w:cs="Courier New"/>
          <w:lang w:val="en-US" w:eastAsia="ru-RU"/>
        </w:rPr>
        <w:t xml:space="preserve">  </w:t>
      </w:r>
    </w:p>
    <w:p w:rsidR="00172026" w:rsidRPr="00172026" w:rsidRDefault="00172026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61961 gctggaaacc agaccatttt tacgcagacg ggaaaacagt tgttccagat aagaaaggga</w:t>
      </w:r>
    </w:p>
    <w:p w:rsidR="00172026" w:rsidRPr="00172026" w:rsidRDefault="00172026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62021 aattccctga cgttcggaaa tatcagccaa cggtaccggg cccgcttcag agttgagcgc</w:t>
      </w:r>
    </w:p>
    <w:p w:rsidR="00172026" w:rsidRPr="00172026" w:rsidRDefault="00172026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62081 aacgtcaagc attgcggtca cggcatagcg ccctttagat gtcagtct</w:t>
      </w:r>
      <w:r w:rsidRPr="00172026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</w:t>
      </w: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172026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t</w:t>
      </w: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>gtcttactt</w:t>
      </w:r>
    </w:p>
    <w:p w:rsidR="00172026" w:rsidRPr="00172026" w:rsidRDefault="00172026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62141 cacctcaaac tcgcccctgc ccggggtttt ttattgtaaa agtgggggt</w:t>
      </w:r>
      <w:r w:rsidRPr="00172026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tgcatag</w:t>
      </w:r>
      <w:r w:rsidRPr="0031032E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c</w:t>
      </w: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>a</w:t>
      </w:r>
    </w:p>
    <w:p w:rsidR="00172026" w:rsidRPr="00172026" w:rsidRDefault="00172026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62201 gggtcaagtc tgacattccc gagtaaattg gtcaactatt tacttgactg atttagtcgg</w:t>
      </w:r>
    </w:p>
    <w:p w:rsidR="00172026" w:rsidRPr="00172026" w:rsidRDefault="00172026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62261 gtatttaacc ttc</w:t>
      </w:r>
      <w:r w:rsidRPr="00172026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gtgcca </w:t>
      </w:r>
      <w:r w:rsidRPr="0031032E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tttttt</w:t>
      </w: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atc gtggcgtttg tacctgttgt </w:t>
      </w:r>
      <w:r w:rsidRPr="00172026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atgcggc</w:t>
      </w:r>
    </w:p>
    <w:p w:rsidR="00172026" w:rsidRPr="00172026" w:rsidRDefault="00172026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62321 gtgaacgcca tatccgccct ggggttctgt acactgtagg cct</w:t>
      </w:r>
      <w:r w:rsidRPr="00172026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>ataaga cgcattacgc</w:t>
      </w:r>
    </w:p>
    <w:p w:rsidR="00172026" w:rsidRPr="00172026" w:rsidRDefault="00172026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62381 gtcgcatcag gcaacggctg t</w:t>
      </w:r>
      <w:r w:rsidRPr="00172026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atgcgg</w:t>
      </w: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172026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tgaacgcc ttatccgacc</w:t>
      </w: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172026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acg</w:t>
      </w: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>gttctg</w:t>
      </w:r>
    </w:p>
    <w:p w:rsidR="00172026" w:rsidRPr="00172026" w:rsidRDefault="00172026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62441 ttcactgtag gcctgataag acgcattacg cgtcgcatca ggcaacggct gt</w:t>
      </w:r>
      <w:r w:rsidRPr="00172026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atgcg</w:t>
      </w:r>
    </w:p>
    <w:p w:rsidR="00172026" w:rsidRPr="00172026" w:rsidRDefault="00172026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62501 </w:t>
      </w:r>
      <w:r w:rsidRPr="00172026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gtgaacgc cttatccgac</w:t>
      </w: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172026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tacgg</w:t>
      </w: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>ttct gttcactgta ggcctgataa gacgcattac</w:t>
      </w:r>
    </w:p>
    <w:p w:rsidR="00172026" w:rsidRPr="00172026" w:rsidRDefault="00172026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62561 gcgtcgcatc aggcaacggc tg</w:t>
      </w:r>
      <w:r w:rsidRPr="00172026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>ttcgg ccttgttacc tttattctgc tgctcaatag</w:t>
      </w:r>
    </w:p>
    <w:p w:rsidR="00172026" w:rsidRPr="00172026" w:rsidRDefault="00172026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62621 aagccagaat cccgcgcagg atattcaact cctggctttc cgggcgcgca cgggtaaaca</w:t>
      </w:r>
    </w:p>
    <w:p w:rsidR="00172026" w:rsidRDefault="00172026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7202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62681 gacggcgcaa tttattcatc acctgccccg gatggttttc acggataaaa ccggttgcca</w:t>
      </w:r>
    </w:p>
    <w:p w:rsidR="004B4280" w:rsidRDefault="004B4280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4B4280" w:rsidRDefault="004B4280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8.</w:t>
      </w:r>
      <w:r w:rsid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F42CA3"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>ytfQ</w:t>
      </w:r>
      <w:r w:rsid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>- ytfR (REP –strand, pr</w:t>
      </w:r>
      <w:r w:rsid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>omoter – strand</w:t>
      </w:r>
      <w:r w:rsidR="001A2482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; low </w:t>
      </w:r>
      <w:r w:rsidR="001A2482" w:rsidRPr="001A2482">
        <w:rPr>
          <w:rFonts w:ascii="Courier New" w:eastAsia="Times New Roman" w:hAnsi="Courier New" w:cs="Courier New"/>
          <w:sz w:val="20"/>
          <w:szCs w:val="20"/>
          <w:lang w:val="en-US" w:eastAsia="ru-RU"/>
        </w:rPr>
        <w:t>expression</w:t>
      </w:r>
      <w:r w:rsid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1A2482" w:rsidRPr="001A2482">
        <w:rPr>
          <w:lang w:val="en-US"/>
        </w:rPr>
        <w:t xml:space="preserve"> </w:t>
      </w:r>
      <w:r w:rsidR="001A2482" w:rsidRPr="001A2482">
        <w:rPr>
          <w:rFonts w:ascii="Courier New" w:eastAsia="Times New Roman" w:hAnsi="Courier New" w:cs="Courier New"/>
          <w:sz w:val="20"/>
          <w:szCs w:val="20"/>
          <w:lang w:val="en-US" w:eastAsia="ru-RU"/>
        </w:rPr>
        <w:t>1e-09</w:t>
      </w:r>
    </w:p>
    <w:p w:rsidR="00F42CA3" w:rsidRDefault="00F42CA3" w:rsidP="0017202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F42CA3" w:rsidRPr="00F42CA3" w:rsidRDefault="002D6EE4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="00F42CA3"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>4449901 tctatagttt tttcgcgaac atcttttaac caataataac taccccgacg aggacaaccc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49961 t</w:t>
      </w:r>
      <w:r w:rsidRPr="00F42CA3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g</w:t>
      </w: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>tggaaa cgcttactta tagtctctgc agtctcggca gccatgtcgt ctatggcgtt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021 ggccgctcca ttaaccgttg gattttcgca ggtcggatcg gaatcaggct ggcgtgccgc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081 agaaaccaat gtggcgaaaa gtgaagccga aaagcgcgga atcacgttga aaattgccga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141 tggtcagcaa aagcaggaaa accagattaa agcggtacgt tccttcgttg cacaaggggt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201 ggatgcgatc tttatcgctc cggtggtcgc gacaggttgg gaaccggtat taaaagaggc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261 gaaagatgcc gaaatcccgg tattcttgct cgatcgttcc attgatgtga aagacaaatc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321 tctctatatg accaccgtca ctgccgacaa catcctcgaa ggcaagttga ttggtgactg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381 gctggtaaaa gaagtgaatg gcaaaccatg caacgtggtg gagctgcagg gcaccgttgg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441 ggccagcgtc gccattgacc gtaagaaagg ctttgccgaa gccattaaga atgcgccaaa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501 tatcaaaatc atccgctcgc agtcaggtga cttcacccgc agtaaaggca aagaagtcat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561 ggagagcttt atcaaagcgg aaaacaacgg caaaaacatc tgcatggttt acgcccataa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621 cgacgacatg gtgattggtg caattcaggc aattaaagaa gcgggcctga aaccgggcaa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681 agatatcctc acgggttcca ttgacggtgt accggacatc tacaaagcga tgatggatgg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741 cgaagcgaac gccagtgttg aactgacgcc gaatatggca ggtcccgcct tcgacgcgct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801 ggagaaatac aaaaaagacg gcaccatgcc tgaaaagctg acgttaacca aatccaccct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861 ttacctgcct gataccgcaa aagaagaatt agagaagaag </w:t>
      </w:r>
      <w:r w:rsidRPr="001A2482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aaaaa</w:t>
      </w: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>tatgg ggtattgagg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921 gttgctatgc ctgatgccga t</w:t>
      </w:r>
      <w:r w:rsidRPr="00F42CA3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cgtaggc</w:t>
      </w:r>
      <w:r w:rsidRPr="001A2482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c</w:t>
      </w: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F42CA3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gataaggcg ctcgcgccgc atccggc</w:t>
      </w: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>gat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0981 ggtgcactga agcctgatgc gacgcttacc gcgtcttatc atgcctactg ggagcacgct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1041 ttacaccggg ggaaacc</w:t>
      </w:r>
      <w:r w:rsidRPr="00F42CA3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g</w:t>
      </w: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acgaccgacc aacaccagga gatcctccg</w:t>
      </w:r>
      <w:r w:rsidRPr="00F42CA3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c</w:t>
      </w: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accgaaggat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1101 taagtaaatt tttccccggc gtcaaagcgt tagacaacgt tgatttcagc ctgcgccgtg</w:t>
      </w:r>
    </w:p>
    <w:p w:rsidR="00F42CA3" w:rsidRP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451161 gcgaaatcat ggcgctgctc ggtgaaaacg gggcgggaaa atcaacgcta atcaaagcat</w:t>
      </w:r>
    </w:p>
    <w:p w:rsidR="00F42CA3" w:rsidRDefault="00F42CA3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42CA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</w:p>
    <w:p w:rsidR="00FC678D" w:rsidRDefault="005C5D17" w:rsidP="005C5D17">
      <w:pPr>
        <w:tabs>
          <w:tab w:val="left" w:pos="708"/>
          <w:tab w:val="left" w:pos="1416"/>
          <w:tab w:val="left" w:pos="2124"/>
          <w:tab w:val="left" w:pos="2832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ab/>
      </w:r>
    </w:p>
    <w:p w:rsidR="00FC678D" w:rsidRDefault="00FC678D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FC678D" w:rsidRDefault="00FC678D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FC678D" w:rsidRDefault="00FC678D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FC678D" w:rsidRPr="004C2880" w:rsidRDefault="00FC678D" w:rsidP="00F42CA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9. </w:t>
      </w:r>
      <w:r w:rsid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>ppc-argE (REP +strand, promoter + strand</w:t>
      </w:r>
      <w:r w:rsidR="001A2482">
        <w:rPr>
          <w:rFonts w:ascii="Courier New" w:eastAsia="Times New Roman" w:hAnsi="Courier New" w:cs="Courier New"/>
          <w:sz w:val="20"/>
          <w:szCs w:val="20"/>
          <w:lang w:val="en-US" w:eastAsia="ru-RU"/>
        </w:rPr>
        <w:t>; high</w:t>
      </w:r>
      <w:r w:rsidR="001A2482" w:rsidRPr="001A2482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expression</w:t>
      </w:r>
      <w:r w:rsid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1A2482" w:rsidRPr="001A2482">
        <w:rPr>
          <w:lang w:val="en-US"/>
        </w:rPr>
        <w:t xml:space="preserve"> </w:t>
      </w:r>
      <w:r w:rsidR="001A2482" w:rsidRPr="001A2482">
        <w:rPr>
          <w:rFonts w:ascii="Courier New" w:eastAsia="Times New Roman" w:hAnsi="Courier New" w:cs="Courier New"/>
          <w:sz w:val="20"/>
          <w:szCs w:val="20"/>
          <w:lang w:val="en-US" w:eastAsia="ru-RU"/>
        </w:rPr>
        <w:t>6e-09</w:t>
      </w:r>
      <w:r w:rsidR="001A2482">
        <w:rPr>
          <w:rFonts w:ascii="Courier New" w:eastAsia="Times New Roman" w:hAnsi="Courier New" w:cs="Courier New"/>
          <w:sz w:val="20"/>
          <w:szCs w:val="20"/>
          <w:lang w:val="en-US" w:eastAsia="ru-RU"/>
        </w:rPr>
        <w:t>÷</w:t>
      </w:r>
      <w:r w:rsidR="001A2482" w:rsidRPr="001A2482">
        <w:rPr>
          <w:rFonts w:ascii="Courier New" w:eastAsia="Times New Roman" w:hAnsi="Courier New" w:cs="Courier New"/>
          <w:sz w:val="20"/>
          <w:szCs w:val="20"/>
          <w:lang w:val="en-US" w:eastAsia="ru-RU"/>
        </w:rPr>
        <w:t>2e-08</w:t>
      </w:r>
    </w:p>
    <w:p w:rsidR="0058549D" w:rsidRDefault="0058549D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4C2880" w:rsidRP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2961 gcgtgaagat ttcgacaact tacggatagt ttctacgcgt tcaagaatgt gttctcccaa</w:t>
      </w:r>
    </w:p>
    <w:p w:rsidR="004C2880" w:rsidRP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3021 cgcatccttg atggtttctc ccagcacttt gccgagcata ctgacattac tacgcaatgc</w:t>
      </w:r>
    </w:p>
    <w:p w:rsidR="004C2880" w:rsidRP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3081 ggaatattgt tcgtt</w:t>
      </w:r>
      <w:r w:rsidRPr="004C2880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>at taccccagac accccatctt atcgtttgat agccctgtat</w:t>
      </w:r>
    </w:p>
    <w:p w:rsidR="004C2880" w:rsidRP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3141 ccttcacgtc gcattggcgc gaatatgctc gggctttgct tttcgt</w:t>
      </w:r>
      <w:r w:rsidRPr="001A2482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c</w:t>
      </w: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>gtc ttttataaag</w:t>
      </w:r>
    </w:p>
    <w:p w:rsidR="004C2880" w:rsidRP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3201 ccacgtaaaa gcggtgacgt caaatgctgc gaaatcgctt cagcaaacga ataaatagca</w:t>
      </w:r>
    </w:p>
    <w:p w:rsidR="004C2880" w:rsidRP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3261 ggaatttacg tcattaaatt cacgacgctt taaataagcg taacttatgg aaatgttaaa</w:t>
      </w:r>
    </w:p>
    <w:p w:rsidR="004C2880" w:rsidRP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3321 aa</w:t>
      </w:r>
      <w:r w:rsidRPr="004C2880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>tcgcccc aagtaacacc aaag</w:t>
      </w:r>
      <w:r w:rsidRPr="004C2880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>tgtag gtcggataag atgcgcaa</w:t>
      </w:r>
      <w:r w:rsidRPr="004C2880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>t atcgcatccg</w:t>
      </w:r>
    </w:p>
    <w:p w:rsidR="004C2880" w:rsidRP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3381 acattattgc ggcactggag tttggcaaca gt</w:t>
      </w:r>
      <w:r w:rsidRPr="004C288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ggatg</w:t>
      </w: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4C288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cgcgagc gccttatccg</w:t>
      </w:r>
    </w:p>
    <w:p w:rsidR="004C2880" w:rsidRP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3441 </w:t>
      </w:r>
      <w:r w:rsidRPr="004C288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tac</w:t>
      </w: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>agtt gggcatcgtt tgagtcactg tcggtcggat aagatgcgca a</w:t>
      </w:r>
      <w:r w:rsidRPr="004C2880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>tatcgcat</w:t>
      </w:r>
    </w:p>
    <w:p w:rsidR="004C2880" w:rsidRP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3501 ccgacattat tgcggcactg gagtttggca acagt</w:t>
      </w:r>
      <w:r w:rsidRPr="004C288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g</w:t>
      </w: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g </w:t>
      </w:r>
      <w:r w:rsidRPr="004C288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tgcggcgcg agcgccttat</w:t>
      </w:r>
    </w:p>
    <w:p w:rsidR="004C2880" w:rsidRP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3561 </w:t>
      </w:r>
      <w:r w:rsidRPr="004C288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ggcctacg</w:t>
      </w: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gttgggcatc gtttgagtca ctgtaggtcg gataagatgc gcaagcatcg</w:t>
      </w:r>
    </w:p>
    <w:p w:rsidR="004C2880" w:rsidRP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3621 catccgacat tattgcggca ctggagtttg gcaacagc</w:t>
      </w:r>
      <w:r w:rsidRPr="004C288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</w:t>
      </w: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4C288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atgcggc gcgagcgcct</w:t>
      </w:r>
    </w:p>
    <w:p w:rsidR="004C2880" w:rsidRP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3681 </w:t>
      </w:r>
      <w:r w:rsidRPr="004C288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atccggcct acg</w:t>
      </w:r>
      <w:r w:rsidRPr="001A2482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tt</w:t>
      </w:r>
      <w:r w:rsidRPr="004C2880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aa</w:t>
      </w: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>t gccagcaaaa atggtgaatt acctgggtta tcagttcgcg</w:t>
      </w:r>
    </w:p>
    <w:p w:rsid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4C288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53741 ggtgggcttg ataaaccgtg tttccagata ttcatcaggt tgatgagcct gattaattga</w:t>
      </w:r>
    </w:p>
    <w:p w:rsid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4C2880" w:rsidRDefault="004C2880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10</w:t>
      </w: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.</w:t>
      </w:r>
      <w:r w:rsidR="00A22CB2">
        <w:rPr>
          <w:rFonts w:ascii="Courier New" w:eastAsia="Times New Roman" w:hAnsi="Courier New" w:cs="Courier New"/>
          <w:sz w:val="20"/>
          <w:szCs w:val="20"/>
          <w:lang w:val="en-US" w:eastAsia="ru-RU"/>
        </w:rPr>
        <w:t>gmhA</w:t>
      </w:r>
      <w:proofErr w:type="gramEnd"/>
      <w:r w:rsidR="00A22CB2">
        <w:rPr>
          <w:rFonts w:ascii="Courier New" w:eastAsia="Times New Roman" w:hAnsi="Courier New" w:cs="Courier New"/>
          <w:sz w:val="20"/>
          <w:szCs w:val="20"/>
          <w:lang w:val="en-US" w:eastAsia="ru-RU"/>
        </w:rPr>
        <w:t>-</w:t>
      </w:r>
      <w:r w:rsidR="00A22CB2" w:rsidRPr="00A22CB2">
        <w:rPr>
          <w:lang w:val="en-US"/>
        </w:rPr>
        <w:t xml:space="preserve"> </w:t>
      </w:r>
      <w:r w:rsidR="00A22CB2" w:rsidRPr="00A22CB2">
        <w:rPr>
          <w:rFonts w:ascii="Courier New" w:eastAsia="Times New Roman" w:hAnsi="Courier New" w:cs="Courier New"/>
          <w:sz w:val="20"/>
          <w:szCs w:val="20"/>
          <w:lang w:val="en-US" w:eastAsia="ru-RU"/>
        </w:rPr>
        <w:t>yafJ</w:t>
      </w:r>
      <w:r w:rsidR="00A22CB2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(REP + strand, promoter + strand, codirected transcribed REP</w:t>
      </w:r>
      <w:r w:rsidR="00C51CA2">
        <w:rPr>
          <w:rFonts w:ascii="Courier New" w:eastAsia="Times New Roman" w:hAnsi="Courier New" w:cs="Courier New"/>
          <w:sz w:val="20"/>
          <w:szCs w:val="20"/>
          <w:lang w:val="en-US" w:eastAsia="ru-RU"/>
        </w:rPr>
        <w:t>;</w:t>
      </w:r>
      <w:r w:rsidR="00C51CA2" w:rsidRPr="00C51CA2">
        <w:rPr>
          <w:lang w:val="en-US"/>
        </w:rPr>
        <w:t xml:space="preserve"> </w:t>
      </w:r>
      <w:r w:rsidR="00C51CA2" w:rsidRPr="00C51CA2">
        <w:rPr>
          <w:rFonts w:ascii="Courier New" w:eastAsia="Times New Roman" w:hAnsi="Courier New" w:cs="Courier New"/>
          <w:sz w:val="20"/>
          <w:szCs w:val="20"/>
          <w:lang w:val="en-US" w:eastAsia="ru-RU"/>
        </w:rPr>
        <w:t>low expression</w:t>
      </w:r>
      <w:r w:rsidR="00C51CA2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A22CB2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A658A3" w:rsidRPr="00A658A3">
        <w:rPr>
          <w:lang w:val="en-US"/>
        </w:rPr>
        <w:t xml:space="preserve"> </w:t>
      </w:r>
      <w:r w:rsidR="00A658A3" w:rsidRPr="00A658A3">
        <w:rPr>
          <w:rFonts w:ascii="Courier New" w:eastAsia="Times New Roman" w:hAnsi="Courier New" w:cs="Courier New"/>
          <w:sz w:val="20"/>
          <w:szCs w:val="20"/>
          <w:lang w:val="en-US" w:eastAsia="ru-RU"/>
        </w:rPr>
        <w:t>9e-08</w:t>
      </w:r>
    </w:p>
    <w:p w:rsidR="00A22CB2" w:rsidRPr="00A22CB2" w:rsidRDefault="00A22CB2" w:rsidP="00A22CB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</w:t>
      </w:r>
      <w:r w:rsidRPr="00A22CB2">
        <w:rPr>
          <w:rFonts w:ascii="Courier New" w:eastAsia="Times New Roman" w:hAnsi="Courier New" w:cs="Courier New"/>
          <w:sz w:val="20"/>
          <w:szCs w:val="20"/>
          <w:lang w:val="en-US" w:eastAsia="ru-RU"/>
        </w:rPr>
        <w:t>244021 ttcgcgtacc gcactttggt tatgccgacc gcattcagga gattcacatt aa</w:t>
      </w:r>
      <w:r w:rsidRPr="00A22CB2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A22CB2">
        <w:rPr>
          <w:rFonts w:ascii="Courier New" w:eastAsia="Times New Roman" w:hAnsi="Courier New" w:cs="Courier New"/>
          <w:sz w:val="20"/>
          <w:szCs w:val="20"/>
          <w:lang w:val="en-US" w:eastAsia="ru-RU"/>
        </w:rPr>
        <w:t>gtgatcc</w:t>
      </w:r>
    </w:p>
    <w:p w:rsidR="00B2465C" w:rsidRDefault="00A22CB2" w:rsidP="004C28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22CB2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4081 atatcctgat ccagttgatt gaaaaagaga tggttaag</w:t>
      </w:r>
      <w:r w:rsidRPr="00A22CB2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a</w:t>
      </w:r>
      <w:r w:rsidRPr="00A22CB2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A22CB2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a</w:t>
      </w:r>
      <w:r w:rsidRPr="00A22CB2">
        <w:rPr>
          <w:rFonts w:ascii="Courier New" w:eastAsia="Times New Roman" w:hAnsi="Courier New" w:cs="Courier New"/>
          <w:sz w:val="20"/>
          <w:szCs w:val="20"/>
          <w:lang w:val="en-US" w:eastAsia="ru-RU"/>
        </w:rPr>
        <w:t>gtctg</w:t>
      </w:r>
      <w:r w:rsidRPr="00A22CB2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A22CB2">
        <w:rPr>
          <w:rFonts w:ascii="Courier New" w:eastAsia="Times New Roman" w:hAnsi="Courier New" w:cs="Courier New"/>
          <w:sz w:val="20"/>
          <w:szCs w:val="20"/>
          <w:lang w:val="en-US" w:eastAsia="ru-RU"/>
        </w:rPr>
        <w:t>cgt aggccggata</w:t>
      </w:r>
    </w:p>
    <w:p w:rsidR="00B2465C" w:rsidRPr="00B2465C" w:rsidRDefault="00B2465C" w:rsidP="00B246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246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4141 agacgtttac gccgcatccg gcatttgtgc gctgatgcct gatgcgacgc tgacgcgtct</w:t>
      </w:r>
    </w:p>
    <w:p w:rsidR="00B2465C" w:rsidRPr="00B2465C" w:rsidRDefault="00B2465C" w:rsidP="00B246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246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4201 tatcatgcct acaaatctgt acgcgaac</w:t>
      </w:r>
      <w:r w:rsidRPr="00A22CB2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</w:t>
      </w:r>
      <w:r w:rsidRPr="00B246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A22CB2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aggccgaat aatgcgttca cgccgcatcc</w:t>
      </w:r>
    </w:p>
    <w:p w:rsidR="00B2465C" w:rsidRPr="00B2465C" w:rsidRDefault="00B2465C" w:rsidP="00B246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246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4261 </w:t>
      </w:r>
      <w:r w:rsidRPr="00A22CB2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</w:t>
      </w:r>
      <w:r w:rsidRPr="00B2465C">
        <w:rPr>
          <w:rFonts w:ascii="Courier New" w:eastAsia="Times New Roman" w:hAnsi="Courier New" w:cs="Courier New"/>
          <w:sz w:val="20"/>
          <w:szCs w:val="20"/>
          <w:lang w:val="en-US" w:eastAsia="ru-RU"/>
        </w:rPr>
        <w:t>acctgaaaa ttcttaaatc aatcttcgcc gggggccatg cgctcccgct gttgtggagg</w:t>
      </w:r>
    </w:p>
    <w:p w:rsidR="00B2465C" w:rsidRPr="00B2465C" w:rsidRDefault="00B2465C" w:rsidP="00B246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246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4321 ttaccc</w:t>
      </w:r>
      <w:r w:rsidRPr="00A22CB2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g</w:t>
      </w:r>
      <w:r w:rsidRPr="00B2465C">
        <w:rPr>
          <w:rFonts w:ascii="Courier New" w:eastAsia="Times New Roman" w:hAnsi="Courier New" w:cs="Courier New"/>
          <w:sz w:val="20"/>
          <w:szCs w:val="20"/>
          <w:lang w:val="en-US" w:eastAsia="ru-RU"/>
        </w:rPr>
        <w:t>t gcgaattgct cgggatgagc gccaacgtcc ctaccgatat ctgctttagt</w:t>
      </w:r>
    </w:p>
    <w:p w:rsidR="00B2465C" w:rsidRPr="00B2465C" w:rsidRDefault="00B2465C" w:rsidP="00B246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246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4381 ttcaccgggc ttgtacagcg tggtggtgga accgggccac ataaagatgg ctggggcatt</w:t>
      </w:r>
    </w:p>
    <w:p w:rsidR="00B2465C" w:rsidRDefault="00B2465C" w:rsidP="00B246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246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4441 accttttacg aaggtaaagg ctgtcgcaca tttaaagatc cacaacccag ctttaattcc</w:t>
      </w:r>
    </w:p>
    <w:p w:rsidR="00BA5AF1" w:rsidRDefault="00BA5AF1" w:rsidP="00B246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BA5AF1" w:rsidRDefault="00BA5AF1" w:rsidP="00B246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11</w:t>
      </w: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.</w:t>
      </w:r>
      <w:r w:rsidR="007B248E">
        <w:rPr>
          <w:rFonts w:ascii="Courier New" w:eastAsia="Times New Roman" w:hAnsi="Courier New" w:cs="Courier New"/>
          <w:sz w:val="20"/>
          <w:szCs w:val="20"/>
          <w:lang w:val="en-US" w:eastAsia="ru-RU"/>
        </w:rPr>
        <w:t>yhgF</w:t>
      </w:r>
      <w:proofErr w:type="gramEnd"/>
      <w:r w:rsidR="007B248E">
        <w:rPr>
          <w:rFonts w:ascii="Courier New" w:eastAsia="Times New Roman" w:hAnsi="Courier New" w:cs="Courier New"/>
          <w:sz w:val="20"/>
          <w:szCs w:val="20"/>
          <w:lang w:val="en-US" w:eastAsia="ru-RU"/>
        </w:rPr>
        <w:t>-feoA (REP – strand, promoter – strand</w:t>
      </w:r>
      <w:r w:rsidR="00C51CA2">
        <w:rPr>
          <w:rFonts w:ascii="Courier New" w:eastAsia="Times New Roman" w:hAnsi="Courier New" w:cs="Courier New"/>
          <w:sz w:val="20"/>
          <w:szCs w:val="20"/>
          <w:lang w:val="en-US" w:eastAsia="ru-RU"/>
        </w:rPr>
        <w:t>;</w:t>
      </w:r>
      <w:r w:rsidR="00C51CA2" w:rsidRPr="00C51CA2">
        <w:rPr>
          <w:lang w:val="en-US"/>
        </w:rPr>
        <w:t xml:space="preserve"> </w:t>
      </w:r>
      <w:r w:rsidR="00C51CA2" w:rsidRPr="00C51CA2">
        <w:rPr>
          <w:rFonts w:ascii="Courier New" w:eastAsia="Times New Roman" w:hAnsi="Courier New" w:cs="Courier New"/>
          <w:sz w:val="20"/>
          <w:szCs w:val="20"/>
          <w:lang w:val="en-US" w:eastAsia="ru-RU"/>
        </w:rPr>
        <w:t>high expression</w:t>
      </w:r>
      <w:r w:rsidR="007B248E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C51CA2" w:rsidRPr="00C51CA2">
        <w:rPr>
          <w:lang w:val="en-US"/>
        </w:rPr>
        <w:t xml:space="preserve"> </w:t>
      </w:r>
      <w:r w:rsidR="00C51CA2" w:rsidRPr="00C51CA2">
        <w:rPr>
          <w:rFonts w:ascii="Courier New" w:eastAsia="Times New Roman" w:hAnsi="Courier New" w:cs="Courier New"/>
          <w:sz w:val="20"/>
          <w:szCs w:val="20"/>
          <w:lang w:val="en-US" w:eastAsia="ru-RU"/>
        </w:rPr>
        <w:t>4e-07</w:t>
      </w:r>
    </w:p>
    <w:p w:rsidR="00BC1779" w:rsidRDefault="00BC1779" w:rsidP="00B246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BA5AF1" w:rsidRPr="00BA5AF1" w:rsidRDefault="007B248E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="00BA5AF1"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>3539581 ggcggcggta atgaacgccc gcaaaacaac cgcccggcag ccaaaccacg cggtcgtgaa</w:t>
      </w:r>
    </w:p>
    <w:p w:rsidR="00BA5AF1" w:rsidRPr="00BA5AF1" w:rsidRDefault="00BA5AF1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39641 gcgcagcctg ccggtaatag cgcgatgatg gatgcgctgg cggcggcaat gggcaaaaaa</w:t>
      </w:r>
    </w:p>
    <w:p w:rsidR="00BA5AF1" w:rsidRPr="00BA5AF1" w:rsidRDefault="00BA5AF1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39701 cgt</w:t>
      </w:r>
      <w:r w:rsidRPr="00BA5AF1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aa</w:t>
      </w: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>acgc ccgtactggc ctacggttcg aatttgcacg aaa</w:t>
      </w:r>
      <w:r w:rsidRPr="00BA5AF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cgtagg</w:t>
      </w: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BA5AF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agataagg</w:t>
      </w:r>
    </w:p>
    <w:p w:rsidR="00BA5AF1" w:rsidRPr="00BA5AF1" w:rsidRDefault="00BA5AF1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39761 </w:t>
      </w:r>
      <w:r w:rsidRPr="00BA5AF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ttcacgcc gcatc</w:t>
      </w: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tggca acgaacgcct tgcctgacat </w:t>
      </w:r>
      <w:r w:rsidRPr="008E4F3D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aaaa</w:t>
      </w: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>gtgccg gagaatatct</w:t>
      </w:r>
    </w:p>
    <w:p w:rsidR="00BA5AF1" w:rsidRPr="00BA5AF1" w:rsidRDefault="00BA5AF1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39821 ccggcatttt tattccacag ccaaactcat aatatattcc gg</w:t>
      </w:r>
      <w:r w:rsidRPr="007B248E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c</w:t>
      </w: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>aatattt atcatttcat</w:t>
      </w:r>
    </w:p>
    <w:p w:rsidR="00BA5AF1" w:rsidRPr="00BA5AF1" w:rsidRDefault="00BA5AF1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39881 taacaactga aaccttaatt aaacattagc cagtccgggt aattcactat tcgaattata</w:t>
      </w:r>
    </w:p>
    <w:p w:rsidR="00BA5AF1" w:rsidRPr="00BA5AF1" w:rsidRDefault="00BA5AF1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39941 ttttcgctgc gatataacct tgagccacat caacattgag tcagattatt attcaaacca</w:t>
      </w:r>
    </w:p>
    <w:p w:rsidR="00BA5AF1" w:rsidRPr="00BA5AF1" w:rsidRDefault="00BA5AF1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40001 acattcgcac acattttaag tattgctgat agaaaccatt ctcattatca ttgtgt</w:t>
      </w:r>
      <w:r w:rsidRPr="00A23F2B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t</w:t>
      </w: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>gtt</w:t>
      </w:r>
    </w:p>
    <w:p w:rsidR="00BA5AF1" w:rsidRPr="00BA5AF1" w:rsidRDefault="00BA5AF1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40061 gattatttaa tctctccttt gttggcaaat catctggtct catgtcgctg tcaaacgccc</w:t>
      </w:r>
    </w:p>
    <w:p w:rsidR="00BA5AF1" w:rsidRPr="00BA5AF1" w:rsidRDefault="00BA5AF1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40121 catgaggtag ttatccagtt aatgagaaac aagtaggcac ct</w:t>
      </w:r>
      <w:r w:rsidRPr="00BA5AF1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g</w:t>
      </w: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>caata cactccagat</w:t>
      </w:r>
    </w:p>
    <w:p w:rsidR="00BA5AF1" w:rsidRDefault="00BA5AF1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A5AF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40181 actgcgtgga aaatcactgg cttttcccgt gaaatcagcc cggcatatcg ccaaaaactg</w:t>
      </w:r>
    </w:p>
    <w:p w:rsidR="00BC1779" w:rsidRDefault="00BC1779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BC1779" w:rsidRDefault="00BC1779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12. gatY-fbaB (REP + strand, promoter + strand</w:t>
      </w:r>
      <w:r w:rsidR="00C51CA2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; moderate </w:t>
      </w:r>
      <w:r w:rsidR="00C51CA2" w:rsidRPr="00C51CA2">
        <w:rPr>
          <w:rFonts w:ascii="Courier New" w:eastAsia="Times New Roman" w:hAnsi="Courier New" w:cs="Courier New"/>
          <w:sz w:val="20"/>
          <w:szCs w:val="20"/>
          <w:lang w:val="en-US" w:eastAsia="ru-RU"/>
        </w:rPr>
        <w:t>expression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C51CA2" w:rsidRPr="00C51CA2">
        <w:rPr>
          <w:lang w:val="en-US"/>
        </w:rPr>
        <w:t xml:space="preserve"> </w:t>
      </w:r>
      <w:r w:rsidR="00C51CA2" w:rsidRPr="00C51CA2">
        <w:rPr>
          <w:rFonts w:ascii="Courier New" w:eastAsia="Times New Roman" w:hAnsi="Courier New" w:cs="Courier New"/>
          <w:sz w:val="20"/>
          <w:szCs w:val="20"/>
          <w:lang w:val="en-US" w:eastAsia="ru-RU"/>
        </w:rPr>
        <w:t>1e-06</w:t>
      </w:r>
    </w:p>
    <w:p w:rsidR="00BC1779" w:rsidRPr="00BA5AF1" w:rsidRDefault="00BC1779" w:rsidP="00BA5A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BC1779" w:rsidRPr="00BC1779" w:rsidRDefault="00BC1779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C177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177041 gtaaatgtgc caggcgttcc ggcgatgatg accggcgcat gcaggttggc agcggtttct</w:t>
      </w:r>
    </w:p>
    <w:p w:rsidR="00BC1779" w:rsidRPr="00BC1779" w:rsidRDefault="00BC1779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C177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177101 accaccactt gcatcgtttc gagattgtga atattgaatg ccggaaccgc ataaccgccg</w:t>
      </w:r>
    </w:p>
    <w:p w:rsidR="00BC1779" w:rsidRPr="00BC1779" w:rsidRDefault="00BC1779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C177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177161 cgctgtgcgt tgttcagcat ctgctttgtc gataccacgt a</w:t>
      </w:r>
      <w:r w:rsidRPr="00BC1779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BC1779">
        <w:rPr>
          <w:rFonts w:ascii="Courier New" w:eastAsia="Times New Roman" w:hAnsi="Courier New" w:cs="Courier New"/>
          <w:sz w:val="20"/>
          <w:szCs w:val="20"/>
          <w:lang w:val="en-US" w:eastAsia="ru-RU"/>
        </w:rPr>
        <w:t>tttcat atcctgtcgt</w:t>
      </w:r>
    </w:p>
    <w:p w:rsidR="00BC1779" w:rsidRPr="00BC1779" w:rsidRDefault="00BC1779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C177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177221 tt</w:t>
      </w:r>
      <w:r w:rsidRPr="00BC1779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BC1779">
        <w:rPr>
          <w:rFonts w:ascii="Courier New" w:eastAsia="Times New Roman" w:hAnsi="Courier New" w:cs="Courier New"/>
          <w:sz w:val="20"/>
          <w:szCs w:val="20"/>
          <w:lang w:val="en-US" w:eastAsia="ru-RU"/>
        </w:rPr>
        <w:t>ttttcga tttcaaaata taatgaaatt attt</w:t>
      </w:r>
      <w:r w:rsidRPr="00BC1779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BC1779">
        <w:rPr>
          <w:rFonts w:ascii="Courier New" w:eastAsia="Times New Roman" w:hAnsi="Courier New" w:cs="Courier New"/>
          <w:sz w:val="20"/>
          <w:szCs w:val="20"/>
          <w:lang w:val="en-US" w:eastAsia="ru-RU"/>
        </w:rPr>
        <w:t>ttttt aaatatcgag ataacgatca</w:t>
      </w:r>
    </w:p>
    <w:p w:rsidR="00BC1779" w:rsidRPr="002F2A60" w:rsidRDefault="00BC1779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C177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2177281 </w:t>
      </w:r>
      <w:r w:rsidRPr="00DC4544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c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aaaaacgac aatatgaaaa ttattcgagg agtgaaaggc aaaaaaacgg cctcccgata</w:t>
      </w:r>
    </w:p>
    <w:p w:rsidR="00BC1779" w:rsidRPr="002F2A60" w:rsidRDefault="00BC1779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177341 gggaagccgt agcaaagtgc gcgtg</w:t>
      </w:r>
      <w:r w:rsidRPr="008E4F3D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tttt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atgccggatg cggtgtaaac atacgtg</w:t>
      </w:r>
      <w:r w:rsidRPr="002F2A60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ca</w:t>
      </w:r>
    </w:p>
    <w:p w:rsidR="00BC1779" w:rsidRPr="002F2A60" w:rsidRDefault="00BC1779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177401 gtgctatgta ggcatg</w:t>
      </w:r>
      <w:r w:rsidRPr="002F2A60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taa gacgcttcag cgtcgcatca ggcataggtt </w:t>
      </w:r>
      <w:r w:rsidRPr="002F2A6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ggatgca</w:t>
      </w:r>
    </w:p>
    <w:p w:rsidR="00BC1779" w:rsidRPr="002F2A60" w:rsidRDefault="00BC1779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177461 </w:t>
      </w:r>
      <w:r w:rsidRPr="002F2A6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gtaaacgc cttatccgtc ctacg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gggtg gtgttgttcg tataaggcgt a</w:t>
      </w:r>
      <w:r w:rsidRPr="002F2A60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ca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ggcgat</w:t>
      </w:r>
    </w:p>
    <w:p w:rsidR="00BC1779" w:rsidRPr="002F2A60" w:rsidRDefault="00BC1779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177521 agtaattttg ctatcgagat aaacgtcctg cacggcgtta atcagtttca cgccgtcagc</w:t>
      </w:r>
    </w:p>
    <w:p w:rsidR="00BC1779" w:rsidRPr="002F2A60" w:rsidRDefault="00BC1779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177581 catcgatttc ttgaacgctt tacgtccaag aatcagcccc attccgcctg cgcgtttgtt</w:t>
      </w:r>
    </w:p>
    <w:p w:rsidR="00BC1779" w:rsidRDefault="00BC1779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</w:p>
    <w:p w:rsidR="00526A53" w:rsidRDefault="00526A53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526A53" w:rsidRDefault="00526A53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13. </w:t>
      </w: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>ycfP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-ndh (REP – strand, promoter – strand</w:t>
      </w:r>
      <w:r w:rsidR="00C51CA2">
        <w:rPr>
          <w:rFonts w:ascii="Courier New" w:eastAsia="Times New Roman" w:hAnsi="Courier New" w:cs="Courier New"/>
          <w:sz w:val="20"/>
          <w:szCs w:val="20"/>
          <w:lang w:val="en-US" w:eastAsia="ru-RU"/>
        </w:rPr>
        <w:t>;</w:t>
      </w:r>
      <w:r w:rsidR="00C51CA2" w:rsidRPr="00C51CA2">
        <w:rPr>
          <w:lang w:val="en-US"/>
        </w:rPr>
        <w:t xml:space="preserve"> </w:t>
      </w:r>
      <w:r w:rsidR="00C51CA2" w:rsidRPr="00C51CA2">
        <w:rPr>
          <w:rFonts w:ascii="Courier New" w:eastAsia="Times New Roman" w:hAnsi="Courier New" w:cs="Courier New"/>
          <w:sz w:val="20"/>
          <w:szCs w:val="20"/>
          <w:lang w:val="en-US" w:eastAsia="ru-RU"/>
        </w:rPr>
        <w:t>moderate expression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C51CA2" w:rsidRPr="00C51CA2">
        <w:rPr>
          <w:lang w:val="en-US"/>
        </w:rPr>
        <w:t xml:space="preserve"> </w:t>
      </w:r>
      <w:r w:rsidR="00C51CA2" w:rsidRPr="00C51CA2">
        <w:rPr>
          <w:rFonts w:ascii="Courier New" w:eastAsia="Times New Roman" w:hAnsi="Courier New" w:cs="Courier New"/>
          <w:sz w:val="20"/>
          <w:szCs w:val="20"/>
          <w:lang w:val="en-US" w:eastAsia="ru-RU"/>
        </w:rPr>
        <w:t>6e-06</w:t>
      </w:r>
    </w:p>
    <w:p w:rsidR="00526A53" w:rsidRPr="00BC1779" w:rsidRDefault="00526A53" w:rsidP="00BC17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526A53" w:rsidRPr="00526A53" w:rsidRDefault="00BC1779" w:rsidP="00526A53">
      <w:pPr>
        <w:pStyle w:val="HTML"/>
        <w:rPr>
          <w:rFonts w:ascii="Courier New" w:eastAsia="Times New Roman" w:hAnsi="Courier New" w:cs="Courier New"/>
          <w:lang w:val="en-US" w:eastAsia="ru-RU"/>
        </w:rPr>
      </w:pPr>
      <w:r w:rsidRPr="00BC1779">
        <w:rPr>
          <w:rFonts w:ascii="Courier New" w:eastAsia="Times New Roman" w:hAnsi="Courier New" w:cs="Courier New"/>
          <w:lang w:val="en-US" w:eastAsia="ru-RU"/>
        </w:rPr>
        <w:t xml:space="preserve"> </w:t>
      </w:r>
      <w:r w:rsidR="00526A53" w:rsidRPr="00526A53">
        <w:rPr>
          <w:rFonts w:ascii="Courier New" w:eastAsia="Times New Roman" w:hAnsi="Courier New" w:cs="Courier New"/>
          <w:lang w:val="en-US" w:eastAsia="ru-RU"/>
        </w:rPr>
        <w:t>1165561 gccagcggac atctgaagag ttgcatcatt attacgagat tgtctgggac gaagagcaga</w:t>
      </w:r>
    </w:p>
    <w:p w:rsidR="00526A53" w:rsidRPr="00526A53" w:rsidRDefault="00526A53" w:rsidP="00526A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165621 cgcacaaatt caagaatatc tccccgcatt tacagcgcat taaagcgttc aaaaccctcg</w:t>
      </w:r>
    </w:p>
    <w:p w:rsidR="00526A53" w:rsidRPr="00526A53" w:rsidRDefault="00526A53" w:rsidP="00526A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165681 gg</w:t>
      </w:r>
      <w:r w:rsidRPr="00526A53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aa</w:t>
      </w: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>atgcc ctcgtcgcat caggtaacct tgccggtacc tgatgcgctc cgaattctgt</w:t>
      </w:r>
    </w:p>
    <w:p w:rsidR="00526A53" w:rsidRPr="00526A53" w:rsidRDefault="00526A53" w:rsidP="00526A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lastRenderedPageBreak/>
        <w:t xml:space="preserve">  1165741 gggt</w:t>
      </w:r>
      <w:r w:rsidRPr="00526A53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ata</w:t>
      </w: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526A53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ggcgtccac gccgcatccg</w:t>
      </w: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acagtcgagc atcaatgcct gatgcgcttc</w:t>
      </w:r>
    </w:p>
    <w:p w:rsidR="00526A53" w:rsidRPr="00526A53" w:rsidRDefault="00526A53" w:rsidP="00526A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165801 ttatcaggcc taccgaacgc cctgcata</w:t>
      </w:r>
      <w:r w:rsidRPr="00526A53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c</w:t>
      </w: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>a cccctcactc tatatcactc tcacaaattc</w:t>
      </w:r>
    </w:p>
    <w:p w:rsidR="00526A53" w:rsidRPr="00526A53" w:rsidRDefault="00526A53" w:rsidP="00526A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165861 gctcaaataa taaacaataa actctgtttt ttgatctcac ccggtaaagt cgcctatctt</w:t>
      </w:r>
    </w:p>
    <w:p w:rsidR="00526A53" w:rsidRPr="00526A53" w:rsidRDefault="00526A53" w:rsidP="00526A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165921 ttcagcaaca aaacttgatt aacatcaatt ttggtatgac caatgcacca ttcatgttat</w:t>
      </w:r>
    </w:p>
    <w:p w:rsidR="00526A53" w:rsidRPr="00526A53" w:rsidRDefault="00526A53" w:rsidP="00526A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165981 tctcaatagc gaagaacatt ttcattgctg taacctgttg tt</w:t>
      </w:r>
      <w:r w:rsidRPr="008D4324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a</w:t>
      </w: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>attaaga gctatgttaa</w:t>
      </w:r>
    </w:p>
    <w:p w:rsidR="00526A53" w:rsidRPr="00526A53" w:rsidRDefault="00526A53" w:rsidP="00526A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166041 taaccattaa ttaacaattg gttaataaat ttaagggggt cacg</w:t>
      </w:r>
      <w:r w:rsidRPr="00526A53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ttg</w:t>
      </w: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>act acgccattga</w:t>
      </w:r>
    </w:p>
    <w:p w:rsidR="0071418E" w:rsidRDefault="00526A53" w:rsidP="00526A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26A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166101 aaaagattgt gattgtcggc ggcggtgctg gtgggctgga aatggcaaca cagctggggc</w:t>
      </w:r>
    </w:p>
    <w:p w:rsidR="0071418E" w:rsidRDefault="0071418E" w:rsidP="00526A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526A53" w:rsidRDefault="0071418E" w:rsidP="00526A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14. </w:t>
      </w:r>
      <w:r w:rsidRPr="0071418E">
        <w:rPr>
          <w:rFonts w:ascii="Courier New" w:eastAsia="Times New Roman" w:hAnsi="Courier New" w:cs="Courier New"/>
          <w:sz w:val="20"/>
          <w:szCs w:val="20"/>
          <w:lang w:val="en-US" w:eastAsia="ru-RU"/>
        </w:rPr>
        <w:t>nepI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-yicN (REP + strand, promoter + strand</w:t>
      </w:r>
      <w:r w:rsidR="002F3622">
        <w:rPr>
          <w:rFonts w:ascii="Courier New" w:eastAsia="Times New Roman" w:hAnsi="Courier New" w:cs="Courier New"/>
          <w:sz w:val="20"/>
          <w:szCs w:val="20"/>
          <w:lang w:val="en-US" w:eastAsia="ru-RU"/>
        </w:rPr>
        <w:t>; TSS on –</w:t>
      </w:r>
      <w:r w:rsidR="00C51CA2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strand not</w:t>
      </w:r>
      <w:r w:rsidR="002F3622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detected</w:t>
      </w:r>
      <w:r w:rsidR="009B1DB1">
        <w:rPr>
          <w:rFonts w:ascii="Courier New" w:eastAsia="Times New Roman" w:hAnsi="Courier New" w:cs="Courier New"/>
          <w:sz w:val="20"/>
          <w:szCs w:val="20"/>
          <w:lang w:val="en-US" w:eastAsia="ru-RU"/>
        </w:rPr>
        <w:t>;</w:t>
      </w:r>
      <w:r w:rsidR="009B1DB1" w:rsidRPr="009B1DB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moderate expression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9B1DB1" w:rsidRPr="009B1DB1">
        <w:rPr>
          <w:lang w:val="en-US"/>
        </w:rPr>
        <w:t xml:space="preserve"> </w:t>
      </w:r>
      <w:r w:rsidR="009B1DB1" w:rsidRPr="009B1DB1">
        <w:rPr>
          <w:rFonts w:ascii="Courier New" w:eastAsia="Times New Roman" w:hAnsi="Courier New" w:cs="Courier New"/>
          <w:sz w:val="20"/>
          <w:szCs w:val="20"/>
          <w:lang w:val="en-US" w:eastAsia="ru-RU"/>
        </w:rPr>
        <w:t>6e-06</w:t>
      </w:r>
    </w:p>
    <w:p w:rsidR="0071418E" w:rsidRPr="00526A53" w:rsidRDefault="0071418E" w:rsidP="00526A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71418E" w:rsidRPr="002F2A60" w:rsidRDefault="0071418E" w:rsidP="007141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1418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3841621 acgggcaaaa actcaacgat aatcagacag gcgacacaaa acgccaccga gaaaacggct</w:t>
      </w:r>
    </w:p>
    <w:p w:rsidR="0071418E" w:rsidRPr="002F2A60" w:rsidRDefault="0071418E" w:rsidP="007141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41681 gaccagttcg gtcgggtgat ggcatccgcg ccgcggtttt cggcaataaa ttcact</w:t>
      </w:r>
      <w:r w:rsidRPr="002F2A60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g</w:t>
      </w:r>
    </w:p>
    <w:p w:rsidR="0071418E" w:rsidRPr="002F2A60" w:rsidRDefault="0071418E" w:rsidP="007141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41741 gtgttacccg tggcatgttt caggggaaaa gccgaccact ttaacattga aatgtgtgac</w:t>
      </w:r>
    </w:p>
    <w:p w:rsidR="0071418E" w:rsidRPr="002F2A60" w:rsidRDefault="0071418E" w:rsidP="007141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41801 gcatttaacg tttttgcaac ttttacggtg ttgcttgagc tggagttaag atcgaaacg</w:t>
      </w:r>
      <w:r w:rsidRPr="002F2A60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</w:p>
    <w:p w:rsidR="0071418E" w:rsidRPr="002F2A60" w:rsidRDefault="0071418E" w:rsidP="007141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41861 aacagggcaa agatta</w:t>
      </w:r>
      <w:r w:rsidRPr="002F2A6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gg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2F2A6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tgcggcgtg aacgtcttat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2F2A6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acccgaca ggtcaggcgc</w:t>
      </w:r>
    </w:p>
    <w:p w:rsidR="0071418E" w:rsidRPr="002F2A60" w:rsidRDefault="0071418E" w:rsidP="007141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41921 ggtctgtagg ctgataagac gaaacggtt</w:t>
      </w:r>
      <w:r w:rsidRPr="002F2A60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2F2A60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ca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atgcaacc agtgaacgcc ctcggcaggc</w:t>
      </w:r>
    </w:p>
    <w:p w:rsidR="0071418E" w:rsidRPr="002F2A60" w:rsidRDefault="0071418E" w:rsidP="007141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41981 tgaaagaacg cgttatagcg catctgaaaa gcattaatat cctgcatttc aggttcggtt</w:t>
      </w:r>
    </w:p>
    <w:p w:rsidR="0071418E" w:rsidRDefault="0071418E" w:rsidP="007141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842041 tcgcgcagaa aacctagcgc cagcctgacc tgagcgtcgg taatcggcgc ggcgaggcga</w:t>
      </w:r>
    </w:p>
    <w:p w:rsidR="0089721E" w:rsidRDefault="0089721E" w:rsidP="007141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89721E" w:rsidRDefault="0089721E" w:rsidP="007141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15. </w:t>
      </w:r>
      <w:r w:rsidR="008D1438" w:rsidRPr="008D1438">
        <w:rPr>
          <w:rFonts w:ascii="Courier New" w:eastAsia="Times New Roman" w:hAnsi="Courier New" w:cs="Courier New"/>
          <w:sz w:val="20"/>
          <w:szCs w:val="20"/>
          <w:lang w:val="en-US" w:eastAsia="ru-RU"/>
        </w:rPr>
        <w:t>yijO</w:t>
      </w:r>
      <w:r w:rsidR="008D1438">
        <w:rPr>
          <w:rFonts w:ascii="Courier New" w:eastAsia="Times New Roman" w:hAnsi="Courier New" w:cs="Courier New"/>
          <w:sz w:val="20"/>
          <w:szCs w:val="20"/>
          <w:lang w:val="en-US" w:eastAsia="ru-RU"/>
        </w:rPr>
        <w:t>-eptC (REP + strand promoter + strand</w:t>
      </w:r>
      <w:r w:rsidR="009B1DB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; high </w:t>
      </w:r>
      <w:r w:rsidR="009B1DB1" w:rsidRPr="009B1DB1">
        <w:rPr>
          <w:rFonts w:ascii="Courier New" w:eastAsia="Times New Roman" w:hAnsi="Courier New" w:cs="Courier New"/>
          <w:sz w:val="20"/>
          <w:szCs w:val="20"/>
          <w:lang w:val="en-US" w:eastAsia="ru-RU"/>
        </w:rPr>
        <w:t>expression</w:t>
      </w:r>
      <w:r w:rsidR="008D1438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9B1DB1" w:rsidRPr="009B1DB1">
        <w:rPr>
          <w:lang w:val="en-US"/>
        </w:rPr>
        <w:t xml:space="preserve"> </w:t>
      </w:r>
      <w:r w:rsidR="009B1DB1" w:rsidRPr="009B1DB1">
        <w:rPr>
          <w:rFonts w:ascii="Courier New" w:eastAsia="Times New Roman" w:hAnsi="Courier New" w:cs="Courier New"/>
          <w:sz w:val="20"/>
          <w:szCs w:val="20"/>
          <w:lang w:val="en-US" w:eastAsia="ru-RU"/>
        </w:rPr>
        <w:t>6e-06</w:t>
      </w:r>
    </w:p>
    <w:p w:rsidR="0089721E" w:rsidRDefault="0089721E" w:rsidP="007141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89721E" w:rsidRPr="0089721E" w:rsidRDefault="0089721E" w:rsidP="00897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>4148101 agccaccagc aggaacgtac agcacatcgc cgggaactaa cgttgctcca gcgccggtat</w:t>
      </w:r>
    </w:p>
    <w:p w:rsidR="0089721E" w:rsidRPr="0089721E" w:rsidRDefault="0089721E" w:rsidP="00897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48161 caacaaactc accttccagc acaatttcca gccgtggaaa atcgacctga tacgcaagat</w:t>
      </w:r>
    </w:p>
    <w:p w:rsidR="0089721E" w:rsidRPr="0089721E" w:rsidRDefault="0089721E" w:rsidP="00897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48221 cgggcaccgg gccgttactg ctggcaaagt aaatctggcg cagggacagc gggccgttga</w:t>
      </w:r>
    </w:p>
    <w:p w:rsidR="0089721E" w:rsidRPr="0089721E" w:rsidRDefault="0089721E" w:rsidP="00897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48281 tcaggcggga gagcagatag ctgacgtcgt gata</w:t>
      </w:r>
      <w:r w:rsidRPr="0089721E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>gtt attcccttag gtatgtaga</w:t>
      </w:r>
      <w:r w:rsidRPr="006C5CBB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c</w:t>
      </w:r>
    </w:p>
    <w:p w:rsidR="0089721E" w:rsidRPr="0089721E" w:rsidRDefault="0089721E" w:rsidP="00897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48341 gggaaaacag taactggcat tattaaaaa</w:t>
      </w:r>
      <w:r w:rsidRPr="0089721E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ggcca</w:t>
      </w:r>
      <w:r w:rsidRPr="006C5CBB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c</w:t>
      </w: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>ctga aaagtgtggc ctgaggggag</w:t>
      </w:r>
    </w:p>
    <w:p w:rsidR="0089721E" w:rsidRPr="0089721E" w:rsidRDefault="0089721E" w:rsidP="00897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48401 ttcgatgtaa acattgcggc agttgtatt</w:t>
      </w:r>
      <w:r w:rsidRPr="0089721E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</w:t>
      </w: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89721E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ggatgtgg cgtaaacgcc ttatccagcc</w:t>
      </w:r>
    </w:p>
    <w:p w:rsidR="0089721E" w:rsidRPr="0089721E" w:rsidRDefault="0089721E" w:rsidP="00897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48461 </w:t>
      </w:r>
      <w:r w:rsidRPr="0089721E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ac</w:t>
      </w: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>cgccgcg atctgtaggc cggataagac gcgtcaagcg tcgcatccgg caaatagcgc</w:t>
      </w:r>
    </w:p>
    <w:p w:rsidR="0089721E" w:rsidRPr="0089721E" w:rsidRDefault="0089721E" w:rsidP="00897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48521 ctggctgata a</w:t>
      </w:r>
      <w:r w:rsidRPr="0089721E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>ctgatt acccacctga tcgccatagg gcagtgtgtc gtaatcgatc</w:t>
      </w:r>
    </w:p>
    <w:p w:rsidR="0089721E" w:rsidRDefault="0089721E" w:rsidP="00897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48581 agtgcg</w:t>
      </w:r>
      <w:r w:rsidRPr="009B1DB1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ttt</w:t>
      </w: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9B1DB1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</w:t>
      </w:r>
      <w:r w:rsidRPr="0089721E">
        <w:rPr>
          <w:rFonts w:ascii="Courier New" w:eastAsia="Times New Roman" w:hAnsi="Courier New" w:cs="Courier New"/>
          <w:sz w:val="20"/>
          <w:szCs w:val="20"/>
          <w:lang w:val="en-US" w:eastAsia="ru-RU"/>
        </w:rPr>
        <w:t>cttatacgg gttaccaatc cagcgggtag tttctttgaa ctgcggattc</w:t>
      </w:r>
    </w:p>
    <w:p w:rsidR="00871053" w:rsidRDefault="00871053" w:rsidP="00897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871053" w:rsidRDefault="00871053" w:rsidP="0089721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16. </w:t>
      </w:r>
      <w:r w:rsidRPr="00871053">
        <w:rPr>
          <w:rFonts w:ascii="Courier New" w:eastAsia="Times New Roman" w:hAnsi="Courier New" w:cs="Courier New"/>
          <w:sz w:val="20"/>
          <w:szCs w:val="20"/>
          <w:lang w:val="en-US" w:eastAsia="ru-RU"/>
        </w:rPr>
        <w:t>yhfZ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-trpS (REP – strand promoter + strand</w:t>
      </w:r>
      <w:r w:rsidR="009B1DB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; </w:t>
      </w:r>
      <w:r w:rsidR="009B1DB1" w:rsidRPr="009B1DB1">
        <w:rPr>
          <w:rFonts w:ascii="Courier New" w:eastAsia="Times New Roman" w:hAnsi="Courier New" w:cs="Courier New"/>
          <w:sz w:val="20"/>
          <w:szCs w:val="20"/>
          <w:lang w:val="en-US" w:eastAsia="ru-RU"/>
        </w:rPr>
        <w:t>moderate expression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9B1DB1" w:rsidRPr="009B1DB1">
        <w:rPr>
          <w:lang w:val="en-US"/>
        </w:rPr>
        <w:t xml:space="preserve"> </w:t>
      </w:r>
      <w:r w:rsidR="009B1DB1" w:rsidRPr="009B1DB1">
        <w:rPr>
          <w:rFonts w:ascii="Courier New" w:eastAsia="Times New Roman" w:hAnsi="Courier New" w:cs="Courier New"/>
          <w:sz w:val="20"/>
          <w:szCs w:val="20"/>
          <w:lang w:val="en-US" w:eastAsia="ru-RU"/>
        </w:rPr>
        <w:t>4e-13</w:t>
      </w:r>
    </w:p>
    <w:p w:rsidR="00871053" w:rsidRPr="00871053" w:rsidRDefault="00871053" w:rsidP="008710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</w:p>
    <w:p w:rsidR="00871053" w:rsidRPr="00871053" w:rsidRDefault="00871053" w:rsidP="008710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8710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12221 atgaacggca ttcatttgcc agctcatcta tggttttcaa tcgattaccg cacttttcac</w:t>
      </w:r>
    </w:p>
    <w:p w:rsidR="00871053" w:rsidRPr="00871053" w:rsidRDefault="00871053" w:rsidP="008710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8710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12281 ccaacaaata acgggccagc gtcgtgatga cgacgccttc ttttttgata aacgttcgac</w:t>
      </w:r>
    </w:p>
    <w:p w:rsidR="00871053" w:rsidRPr="00871053" w:rsidRDefault="00871053" w:rsidP="008710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8710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12341 g</w:t>
      </w:r>
      <w:r w:rsidRPr="00871053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871053">
        <w:rPr>
          <w:rFonts w:ascii="Courier New" w:eastAsia="Times New Roman" w:hAnsi="Courier New" w:cs="Courier New"/>
          <w:sz w:val="20"/>
          <w:szCs w:val="20"/>
          <w:lang w:val="en-US" w:eastAsia="ru-RU"/>
        </w:rPr>
        <w:t>aataaa ttttcagtaa attgaatatt t</w:t>
      </w:r>
      <w:r w:rsidRPr="00871053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871053">
        <w:rPr>
          <w:rFonts w:ascii="Courier New" w:eastAsia="Times New Roman" w:hAnsi="Courier New" w:cs="Courier New"/>
          <w:sz w:val="20"/>
          <w:szCs w:val="20"/>
          <w:lang w:val="en-US" w:eastAsia="ru-RU"/>
        </w:rPr>
        <w:t>tatcttca ggaatttgaa gataaggcgc</w:t>
      </w:r>
    </w:p>
    <w:p w:rsidR="00871053" w:rsidRPr="00871053" w:rsidRDefault="00871053" w:rsidP="008710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8710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12401 aacagcgaga tgtggaaacg gcgaggcact </w:t>
      </w:r>
      <w:r w:rsidRPr="009B1DB1">
        <w:rPr>
          <w:rFonts w:ascii="Courier New" w:eastAsia="Times New Roman" w:hAnsi="Courier New" w:cs="Courier New"/>
          <w:sz w:val="20"/>
          <w:szCs w:val="20"/>
          <w:lang w:val="en-US" w:eastAsia="ru-RU"/>
        </w:rPr>
        <w:t>tcaca</w:t>
      </w:r>
      <w:r w:rsidRPr="009B1DB1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tttt t</w:t>
      </w:r>
      <w:r w:rsidRPr="00871053">
        <w:rPr>
          <w:rFonts w:ascii="Courier New" w:eastAsia="Times New Roman" w:hAnsi="Courier New" w:cs="Courier New"/>
          <w:sz w:val="20"/>
          <w:szCs w:val="20"/>
          <w:lang w:val="en-US" w:eastAsia="ru-RU"/>
        </w:rPr>
        <w:t>cggattatt gcaaatgagg</w:t>
      </w:r>
    </w:p>
    <w:p w:rsidR="00871053" w:rsidRPr="002F2A60" w:rsidRDefault="00871053" w:rsidP="008710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87105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3512461 ataaaaaa</w:t>
      </w:r>
      <w:r w:rsidRPr="002F2A60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c cgggtttccc cggtttcaga gtgatgataa aagcaaaatt gcctgatgcg</w:t>
      </w:r>
    </w:p>
    <w:p w:rsidR="00871053" w:rsidRPr="002F2A60" w:rsidRDefault="00871053" w:rsidP="008710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12521 ctacgcttat caggcctaca tttccttgca atatgtgcat tacttt</w:t>
      </w:r>
      <w:r w:rsidRPr="002F2A6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tag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2F2A6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ggataag</w:t>
      </w:r>
    </w:p>
    <w:p w:rsidR="00871053" w:rsidRPr="002F2A60" w:rsidRDefault="00871053" w:rsidP="008710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12581 </w:t>
      </w:r>
      <w:r w:rsidRPr="002F2A60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gttcacgc cgcatccggc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atgaacaaag cgcaatttgc cagcaatagt gaa</w:t>
      </w:r>
      <w:r w:rsidRPr="002F2A60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cggc</w:t>
      </w:r>
    </w:p>
    <w:p w:rsidR="00871053" w:rsidRPr="002F2A60" w:rsidRDefault="00871053" w:rsidP="008710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12641 ttcgccacaa aaccaatcgc ttc</w:t>
      </w:r>
      <w:r w:rsidRPr="009B1DB1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g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tacacc gcttttagcg tacgggaagc gtgcgcgctg</w:t>
      </w:r>
    </w:p>
    <w:p w:rsidR="00871053" w:rsidRDefault="00871053" w:rsidP="008710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12701 gctttttccg cgccatcttt catcacctgt tgcaggaagg cttcatcgtt gcggaaacgg</w:t>
      </w:r>
    </w:p>
    <w:p w:rsidR="001B093B" w:rsidRDefault="001B093B" w:rsidP="0087105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7D2C2C" w:rsidRDefault="001B093B" w:rsidP="001B0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17. </w:t>
      </w:r>
      <w:r w:rsidR="003A3761" w:rsidRPr="003A3761">
        <w:rPr>
          <w:rFonts w:ascii="Courier New" w:eastAsia="Times New Roman" w:hAnsi="Courier New" w:cs="Courier New"/>
          <w:sz w:val="20"/>
          <w:szCs w:val="20"/>
          <w:lang w:val="en-US" w:eastAsia="ru-RU"/>
        </w:rPr>
        <w:t>yiiX</w:t>
      </w:r>
      <w:r w:rsidR="003A3761">
        <w:rPr>
          <w:rFonts w:ascii="Courier New" w:eastAsia="Times New Roman" w:hAnsi="Courier New" w:cs="Courier New"/>
          <w:sz w:val="20"/>
          <w:szCs w:val="20"/>
          <w:lang w:val="en-US" w:eastAsia="ru-RU"/>
        </w:rPr>
        <w:t>-metJ (REP + s</w:t>
      </w:r>
      <w:r w:rsidR="004C0109">
        <w:rPr>
          <w:rFonts w:ascii="Courier New" w:eastAsia="Times New Roman" w:hAnsi="Courier New" w:cs="Courier New"/>
          <w:sz w:val="20"/>
          <w:szCs w:val="20"/>
          <w:lang w:val="en-US" w:eastAsia="ru-RU"/>
        </w:rPr>
        <w:t>trand promoter + strand;</w:t>
      </w:r>
      <w:r w:rsidR="004C0109" w:rsidRPr="004C0109">
        <w:rPr>
          <w:lang w:val="en-US"/>
        </w:rPr>
        <w:t xml:space="preserve"> </w:t>
      </w:r>
      <w:r w:rsidR="004C010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low </w:t>
      </w:r>
      <w:proofErr w:type="gramStart"/>
      <w:r w:rsidR="004C0109" w:rsidRPr="004C0109">
        <w:rPr>
          <w:rFonts w:ascii="Courier New" w:eastAsia="Times New Roman" w:hAnsi="Courier New" w:cs="Courier New"/>
          <w:sz w:val="20"/>
          <w:szCs w:val="20"/>
          <w:lang w:val="en-US" w:eastAsia="ru-RU"/>
        </w:rPr>
        <w:t>expression</w:t>
      </w:r>
      <w:r w:rsidR="004C010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3A3761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proofErr w:type="gramEnd"/>
      <w:r w:rsidR="004C0109" w:rsidRPr="004C0109">
        <w:rPr>
          <w:lang w:val="en-US"/>
        </w:rPr>
        <w:t xml:space="preserve"> </w:t>
      </w:r>
      <w:r w:rsidR="004C0109" w:rsidRPr="004C0109">
        <w:rPr>
          <w:rFonts w:ascii="Courier New" w:eastAsia="Times New Roman" w:hAnsi="Courier New" w:cs="Courier New"/>
          <w:sz w:val="20"/>
          <w:szCs w:val="20"/>
          <w:lang w:val="en-US" w:eastAsia="ru-RU"/>
        </w:rPr>
        <w:t>4e-13</w:t>
      </w:r>
    </w:p>
    <w:p w:rsidR="007D2C2C" w:rsidRDefault="007D2C2C" w:rsidP="001B0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1B093B" w:rsidRPr="001B093B" w:rsidRDefault="001B093B" w:rsidP="001B0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1B093B">
        <w:rPr>
          <w:rFonts w:ascii="Courier New" w:eastAsia="Times New Roman" w:hAnsi="Courier New" w:cs="Courier New"/>
          <w:sz w:val="20"/>
          <w:szCs w:val="20"/>
          <w:lang w:val="en-US" w:eastAsia="ru-RU"/>
        </w:rPr>
        <w:t>4127761 gtatgggtcg ccagttggat cgctttactt tgcgatgagc gagagatctg aaagatgatg</w:t>
      </w:r>
    </w:p>
    <w:p w:rsidR="001B093B" w:rsidRPr="001B093B" w:rsidRDefault="001B093B" w:rsidP="001B0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B093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27821 tcgccggttt gtggctgcca ggcaaaggca ggtacagaaa ccagcaggct gaggatcagc</w:t>
      </w:r>
    </w:p>
    <w:p w:rsidR="001B093B" w:rsidRPr="001B093B" w:rsidRDefault="001B093B" w:rsidP="001B0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B093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27881 agcctgtttt t</w:t>
      </w:r>
      <w:r w:rsidRPr="003A3761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c</w:t>
      </w:r>
      <w:r w:rsidRPr="004C0109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a</w:t>
      </w:r>
      <w:r w:rsidRPr="003A3761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t</w:t>
      </w:r>
      <w:r w:rsidRPr="001B093B">
        <w:rPr>
          <w:rFonts w:ascii="Courier New" w:eastAsia="Times New Roman" w:hAnsi="Courier New" w:cs="Courier New"/>
          <w:sz w:val="20"/>
          <w:szCs w:val="20"/>
          <w:lang w:val="en-US" w:eastAsia="ru-RU"/>
        </w:rPr>
        <w:t>agttaa acgtccatgt ataaaaagcg gtgggtcgca gacaacgtgc</w:t>
      </w:r>
    </w:p>
    <w:p w:rsidR="001B093B" w:rsidRPr="001B093B" w:rsidRDefault="001B093B" w:rsidP="001B0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B093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27941 tcgttgttta t</w:t>
      </w:r>
      <w:r w:rsidRPr="003A376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ggatgc</w:t>
      </w:r>
      <w:r w:rsidRPr="001B093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3A376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gcgtgaacg ccttatccgg</w:t>
      </w:r>
      <w:r w:rsidRPr="001B093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3A376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tac</w:t>
      </w:r>
      <w:r w:rsidRPr="001B093B">
        <w:rPr>
          <w:rFonts w:ascii="Courier New" w:eastAsia="Times New Roman" w:hAnsi="Courier New" w:cs="Courier New"/>
          <w:sz w:val="20"/>
          <w:szCs w:val="20"/>
          <w:lang w:val="en-US" w:eastAsia="ru-RU"/>
        </w:rPr>
        <w:t>aagtt cgtgcaaatt</w:t>
      </w:r>
    </w:p>
    <w:p w:rsidR="001B093B" w:rsidRPr="001B093B" w:rsidRDefault="001B093B" w:rsidP="001B0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B093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28001 caataaattg caatatgacg taggcctgat aagcgtagcg catcaggcga ttccactccg</w:t>
      </w:r>
    </w:p>
    <w:p w:rsidR="001B093B" w:rsidRPr="002F2A60" w:rsidRDefault="001B093B" w:rsidP="001B0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B093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4128061 cgccgctctt ttttgct</w:t>
      </w:r>
      <w:r w:rsidRPr="002F2A60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gtattcccac gtctccgggt taatccccat ctcacgcatg</w:t>
      </w:r>
    </w:p>
    <w:p w:rsidR="001B093B" w:rsidRPr="002F2A60" w:rsidRDefault="001B093B" w:rsidP="001B0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28121 atctcttttg ccgcttccgg gatttcgtcg ctgcgctctt tacgcagatc ggcatcatcc</w:t>
      </w:r>
    </w:p>
    <w:p w:rsidR="001B093B" w:rsidRDefault="001B093B" w:rsidP="001B0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128181 ggcaaaggtt gcccggtaaa ggcatgcaga aacgcttcgc acagcagctc gctgttggta</w:t>
      </w:r>
    </w:p>
    <w:p w:rsidR="00284595" w:rsidRDefault="00284595" w:rsidP="001B09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284595" w:rsidRDefault="00284595" w:rsidP="002845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18. </w:t>
      </w: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>aceA</w:t>
      </w:r>
      <w:r w:rsidR="00A6110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-aceK (REP – strand Promoter – strand, </w:t>
      </w:r>
      <w:r w:rsidR="00A6110C" w:rsidRPr="00A6110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REP-containing putative RNA – antisense to </w:t>
      </w:r>
      <w:r w:rsidR="00A6110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aceK </w:t>
      </w:r>
      <w:r w:rsidR="00A6110C" w:rsidRPr="00A6110C">
        <w:rPr>
          <w:rFonts w:ascii="Courier New" w:eastAsia="Times New Roman" w:hAnsi="Courier New" w:cs="Courier New"/>
          <w:sz w:val="20"/>
          <w:szCs w:val="20"/>
          <w:lang w:val="en-US" w:eastAsia="ru-RU"/>
        </w:rPr>
        <w:t>5’UTR</w:t>
      </w:r>
      <w:r w:rsidR="004C010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; </w:t>
      </w:r>
      <w:r w:rsidR="004C0109" w:rsidRPr="004C0109">
        <w:rPr>
          <w:rFonts w:ascii="Courier New" w:eastAsia="Times New Roman" w:hAnsi="Courier New" w:cs="Courier New"/>
          <w:sz w:val="20"/>
          <w:szCs w:val="20"/>
          <w:lang w:val="en-US" w:eastAsia="ru-RU"/>
        </w:rPr>
        <w:t>moderate expression</w:t>
      </w:r>
      <w:r w:rsidR="00A6110C" w:rsidRPr="00A6110C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4C0109" w:rsidRPr="004C0109">
        <w:rPr>
          <w:lang w:val="en-US"/>
        </w:rPr>
        <w:t xml:space="preserve"> </w:t>
      </w:r>
      <w:r w:rsidR="004C0109" w:rsidRPr="004C0109">
        <w:rPr>
          <w:rFonts w:ascii="Courier New" w:eastAsia="Times New Roman" w:hAnsi="Courier New" w:cs="Courier New"/>
          <w:sz w:val="20"/>
          <w:szCs w:val="20"/>
          <w:lang w:val="en-US" w:eastAsia="ru-RU"/>
        </w:rPr>
        <w:t>4e-13</w:t>
      </w:r>
    </w:p>
    <w:p w:rsidR="00A6110C" w:rsidRPr="00284595" w:rsidRDefault="00A6110C" w:rsidP="002845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284595" w:rsidRPr="00284595" w:rsidRDefault="00284595" w:rsidP="002845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18301 ctcaccagca ggaagtgggt acaggttact tcgataaagt gacgactatt attcagggcg</w:t>
      </w:r>
    </w:p>
    <w:p w:rsidR="00284595" w:rsidRPr="00284595" w:rsidRDefault="00284595" w:rsidP="002845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18361 gcacgtcttc agtcaccgcg ctgaccggct ccactgaaga atcgcagttc </w:t>
      </w:r>
      <w:r w:rsidRPr="00284595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aa</w:t>
      </w: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>gcaacaa</w:t>
      </w:r>
    </w:p>
    <w:p w:rsidR="00284595" w:rsidRPr="00284595" w:rsidRDefault="00284595" w:rsidP="002845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18421 caaccgttgc tga</w:t>
      </w:r>
      <w:r w:rsidRPr="004C0109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c</w:t>
      </w: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>t</w:t>
      </w:r>
      <w:r w:rsidRPr="00284595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tagg</w:t>
      </w: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284595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ggataagg cgttcacgcc gcatccggc</w:t>
      </w: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>a atcggtgcac</w:t>
      </w:r>
    </w:p>
    <w:p w:rsidR="00284595" w:rsidRPr="00284595" w:rsidRDefault="00284595" w:rsidP="002845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18481 gatgcctgat gcgacgcttg cgcgtcttat catgcctaca gccgttgccg aa</w:t>
      </w:r>
      <w:r w:rsidRPr="00284595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taggct</w:t>
      </w:r>
    </w:p>
    <w:p w:rsidR="00284595" w:rsidRPr="00284595" w:rsidRDefault="00284595" w:rsidP="002845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18541 </w:t>
      </w:r>
      <w:r w:rsidRPr="00284595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gataaggcg tttacgccgc atccggc</w:t>
      </w: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>aat tctctgctcc tgatgagggc gctaa</w:t>
      </w:r>
      <w:r w:rsidRPr="00284595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g</w:t>
      </w: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>cc</w:t>
      </w:r>
    </w:p>
    <w:p w:rsidR="00284595" w:rsidRPr="00284595" w:rsidRDefault="00284595" w:rsidP="002845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18601 gcgt</w:t>
      </w:r>
      <w:r w:rsidRPr="00284595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>gcctg gaattattga ttgctcaaac cattttgcaa ggcttcgatg ctcagtatgg</w:t>
      </w:r>
    </w:p>
    <w:p w:rsidR="00284595" w:rsidRPr="00284595" w:rsidRDefault="00284595" w:rsidP="002845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lastRenderedPageBreak/>
        <w:t xml:space="preserve">  4218661 tcgattcctc gaagtgacct ccggtgcgca gcagcgtttc gaacaggccg actggcatgc</w:t>
      </w:r>
    </w:p>
    <w:p w:rsidR="00284595" w:rsidRPr="00284595" w:rsidRDefault="00284595" w:rsidP="002845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18721 tgtccagcag gcgatgaaaa accgtatcca tctttacgat catcacgttg gtctggtcgt</w:t>
      </w:r>
    </w:p>
    <w:p w:rsidR="00284595" w:rsidRPr="00284595" w:rsidRDefault="00284595" w:rsidP="002845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18781 ggagcaactg cgctgcatta ctaacggcca aagtacggac gcggcatttt tactacgtgt</w:t>
      </w:r>
    </w:p>
    <w:p w:rsidR="00284595" w:rsidRDefault="00284595" w:rsidP="002845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18841 taaagagcat tacacccggc tgttgccgga ttacccgcgc ttcgagattg cggagagctt</w:t>
      </w:r>
    </w:p>
    <w:p w:rsidR="000048AB" w:rsidRPr="00284595" w:rsidRDefault="000048AB" w:rsidP="0028459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284595" w:rsidRDefault="00284595" w:rsidP="00A611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8459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>19.</w:t>
      </w:r>
      <w:r w:rsidR="00CC638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CC638E" w:rsidRPr="00CC638E">
        <w:rPr>
          <w:rFonts w:ascii="Courier New" w:eastAsia="Times New Roman" w:hAnsi="Courier New" w:cs="Courier New"/>
          <w:sz w:val="20"/>
          <w:szCs w:val="20"/>
          <w:lang w:val="en-US" w:eastAsia="ru-RU"/>
        </w:rPr>
        <w:t>yiaW</w:t>
      </w:r>
      <w:r w:rsidR="00CC638E">
        <w:rPr>
          <w:rFonts w:ascii="Courier New" w:eastAsia="Times New Roman" w:hAnsi="Courier New" w:cs="Courier New"/>
          <w:sz w:val="20"/>
          <w:szCs w:val="20"/>
          <w:lang w:val="en-US" w:eastAsia="ru-RU"/>
        </w:rPr>
        <w:t>-aldB (REP + strand, promoter + strand</w:t>
      </w:r>
      <w:r w:rsidR="000048A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; high </w:t>
      </w:r>
      <w:r w:rsidR="000048AB" w:rsidRPr="000048AB">
        <w:rPr>
          <w:rFonts w:ascii="Courier New" w:eastAsia="Times New Roman" w:hAnsi="Courier New" w:cs="Courier New"/>
          <w:sz w:val="20"/>
          <w:szCs w:val="20"/>
          <w:lang w:val="en-US" w:eastAsia="ru-RU"/>
        </w:rPr>
        <w:t>expression</w:t>
      </w:r>
      <w:r w:rsidR="000048A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from distal promoter, l</w:t>
      </w:r>
      <w:r w:rsidR="00CC638E">
        <w:rPr>
          <w:rFonts w:ascii="Courier New" w:eastAsia="Times New Roman" w:hAnsi="Courier New" w:cs="Courier New"/>
          <w:sz w:val="20"/>
          <w:szCs w:val="20"/>
          <w:lang w:val="en-US" w:eastAsia="ru-RU"/>
        </w:rPr>
        <w:t>ow activity</w:t>
      </w:r>
      <w:r w:rsidR="00263D32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of REP proximal promoter</w:t>
      </w:r>
      <w:r w:rsidR="00354687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; TSS for </w:t>
      </w:r>
      <w:r w:rsidR="00354687" w:rsidRPr="00354687">
        <w:rPr>
          <w:rFonts w:ascii="Courier New" w:eastAsia="Times New Roman" w:hAnsi="Courier New" w:cs="Courier New"/>
          <w:sz w:val="20"/>
          <w:szCs w:val="20"/>
          <w:lang w:val="en-US" w:eastAsia="ru-RU"/>
        </w:rPr>
        <w:t>yiaW</w:t>
      </w:r>
      <w:r w:rsidR="00354687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was not detected</w:t>
      </w:r>
      <w:r w:rsidR="000048A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) </w:t>
      </w:r>
      <w:r w:rsidR="000048AB" w:rsidRPr="000048AB">
        <w:rPr>
          <w:rFonts w:ascii="Courier New" w:eastAsia="Times New Roman" w:hAnsi="Courier New" w:cs="Courier New"/>
          <w:sz w:val="20"/>
          <w:szCs w:val="20"/>
          <w:lang w:val="en-US" w:eastAsia="ru-RU"/>
        </w:rPr>
        <w:t>2e-11</w:t>
      </w:r>
      <w:r w:rsidR="000048A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</w:p>
    <w:p w:rsidR="00203BBC" w:rsidRPr="001B093B" w:rsidRDefault="00203BBC" w:rsidP="00A6110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203BBC" w:rsidRPr="00203BBC" w:rsidRDefault="00203BBC" w:rsidP="00203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>3754321 acgttttttg gcaatcaggt agggaatatc atgtaaaata atgatcccat agaagatcac</w:t>
      </w:r>
    </w:p>
    <w:p w:rsidR="00203BBC" w:rsidRPr="00203BBC" w:rsidRDefault="00203BBC" w:rsidP="00203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754381 cagaaataca aaaataagca ctcccagtgc aaaatagtcc aggaa</w:t>
      </w:r>
      <w:r w:rsidRPr="00203BBC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>at ttccctcaaa</w:t>
      </w:r>
    </w:p>
    <w:p w:rsidR="00203BBC" w:rsidRPr="00203BBC" w:rsidRDefault="00203BBC" w:rsidP="00203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754441 gaatataaaa aagaacaatt aacgcatatt atgaaatgcc atgatgcagt gcaatttcct</w:t>
      </w:r>
    </w:p>
    <w:p w:rsidR="00203BBC" w:rsidRPr="00203BBC" w:rsidRDefault="00203BBC" w:rsidP="00203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754501 tatttatata acgacatatt gttttttata tactttctta aatgtgctgt ctggtttttc</w:t>
      </w:r>
    </w:p>
    <w:p w:rsidR="00203BBC" w:rsidRPr="00203BBC" w:rsidRDefault="00203BBC" w:rsidP="00203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754561 aacaggacga ggtttatcat attgaa</w:t>
      </w:r>
      <w:r w:rsidRPr="00CC638E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>tag tggaactatt ggccaaacta atgaataact</w:t>
      </w:r>
    </w:p>
    <w:p w:rsidR="00203BBC" w:rsidRPr="00203BBC" w:rsidRDefault="00203BBC" w:rsidP="00203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754621 ccagtaaaac atccacagta cagattaagc gtattaaacc ttcaattatc taccgtttat</w:t>
      </w:r>
    </w:p>
    <w:p w:rsidR="00203BBC" w:rsidRPr="00203BBC" w:rsidRDefault="00203BBC" w:rsidP="00203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754681 tgctgattgg cctcggatca ccaatggtga tttacggcct ggttcgcccg ctcaccatcg</w:t>
      </w:r>
    </w:p>
    <w:p w:rsidR="00203BBC" w:rsidRPr="00203BBC" w:rsidRDefault="00203BBC" w:rsidP="00203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754741 aaacgcgaga ttaaactcct gacaaaacac gccccagaaa cgtacttctg ttggcgtagt</w:t>
      </w:r>
    </w:p>
    <w:p w:rsidR="00203BBC" w:rsidRPr="00203BBC" w:rsidRDefault="00203BBC" w:rsidP="00203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754801 ctgggttatt gcgcacgtag gtttaaaacg taaattgtaa ca</w:t>
      </w:r>
      <w:r w:rsidRPr="00CC638E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>cgtgcgc tttgtttat</w:t>
      </w:r>
      <w:r w:rsidRPr="00203BBC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</w:t>
      </w:r>
    </w:p>
    <w:p w:rsidR="00203BBC" w:rsidRPr="00203BBC" w:rsidRDefault="00203BBC" w:rsidP="00203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754861 </w:t>
      </w:r>
      <w:r w:rsidRPr="00203BBC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ggatgcgg cgtgtacgcc ttatccggcc</w:t>
      </w: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203BBC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acg</w:t>
      </w: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>gtcagg ttcccgtagg catgataaga</w:t>
      </w:r>
    </w:p>
    <w:p w:rsidR="00203BBC" w:rsidRPr="00203BBC" w:rsidRDefault="00203BBC" w:rsidP="00203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754921 cgcgtaagcg tcgcatcagg caatgaatac ccaatgcgac cagcttctta ta</w:t>
      </w:r>
      <w:r w:rsidRPr="00203BBC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ca</w:t>
      </w: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>gaaca</w:t>
      </w:r>
    </w:p>
    <w:p w:rsidR="00203BBC" w:rsidRPr="00203BBC" w:rsidRDefault="00203BBC" w:rsidP="00203BB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754981 gccccaacgg tttatccgag tagctcacca gcaggcactt ggtttgctgg taatgctcca</w:t>
      </w:r>
    </w:p>
    <w:p w:rsidR="00203BBC" w:rsidRDefault="00203BBC" w:rsidP="00CC63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03BB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</w:p>
    <w:p w:rsidR="00B701EC" w:rsidRDefault="00B701EC" w:rsidP="00CC63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20.</w:t>
      </w:r>
      <w:r w:rsidRPr="00B701EC">
        <w:rPr>
          <w:lang w:val="en-US"/>
        </w:rPr>
        <w:t xml:space="preserve"> </w:t>
      </w: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>sseB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-pepB (</w:t>
      </w:r>
      <w:r w:rsidR="00262FE7">
        <w:rPr>
          <w:rFonts w:ascii="Courier New" w:eastAsia="Times New Roman" w:hAnsi="Courier New" w:cs="Courier New"/>
          <w:sz w:val="20"/>
          <w:szCs w:val="20"/>
          <w:lang w:val="en-US" w:eastAsia="ru-RU"/>
        </w:rPr>
        <w:t>REP – strand Promoter + strand; l</w:t>
      </w: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ow </w:t>
      </w:r>
      <w:r w:rsidR="00262FE7">
        <w:rPr>
          <w:rFonts w:ascii="Courier New" w:eastAsia="Times New Roman" w:hAnsi="Courier New" w:cs="Courier New"/>
          <w:sz w:val="20"/>
          <w:szCs w:val="20"/>
          <w:lang w:val="en-US" w:eastAsia="ru-RU"/>
        </w:rPr>
        <w:t>expression, TSS for sseB was not detected</w:t>
      </w:r>
      <w:proofErr w:type="gramStart"/>
      <w:r w:rsidR="00262FE7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262FE7" w:rsidRPr="00262FE7">
        <w:rPr>
          <w:rFonts w:ascii="Courier New" w:eastAsia="Times New Roman" w:hAnsi="Courier New" w:cs="Courier New"/>
          <w:sz w:val="20"/>
          <w:szCs w:val="20"/>
          <w:lang w:val="en-US" w:eastAsia="ru-RU"/>
        </w:rPr>
        <w:t>9e</w:t>
      </w:r>
      <w:proofErr w:type="gramEnd"/>
      <w:r w:rsidR="00262FE7" w:rsidRPr="00262FE7">
        <w:rPr>
          <w:rFonts w:ascii="Courier New" w:eastAsia="Times New Roman" w:hAnsi="Courier New" w:cs="Courier New"/>
          <w:sz w:val="20"/>
          <w:szCs w:val="20"/>
          <w:lang w:val="en-US" w:eastAsia="ru-RU"/>
        </w:rPr>
        <w:t>-11</w:t>
      </w:r>
    </w:p>
    <w:p w:rsidR="00B701EC" w:rsidRPr="00203BBC" w:rsidRDefault="00B701EC" w:rsidP="00CC63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B701EC" w:rsidRPr="00B701EC" w:rsidRDefault="001B093B" w:rsidP="00B701EC">
      <w:pPr>
        <w:pStyle w:val="HTML"/>
        <w:rPr>
          <w:rFonts w:ascii="Courier New" w:eastAsia="Times New Roman" w:hAnsi="Courier New" w:cs="Courier New"/>
          <w:lang w:val="en-US" w:eastAsia="ru-RU"/>
        </w:rPr>
      </w:pPr>
      <w:r w:rsidRPr="001B093B">
        <w:rPr>
          <w:rFonts w:ascii="Courier New" w:eastAsia="Times New Roman" w:hAnsi="Courier New" w:cs="Courier New"/>
          <w:lang w:val="en-US" w:eastAsia="ru-RU"/>
        </w:rPr>
        <w:t xml:space="preserve"> </w:t>
      </w:r>
      <w:r w:rsidR="00B701EC">
        <w:rPr>
          <w:rFonts w:ascii="Courier New" w:eastAsia="Times New Roman" w:hAnsi="Courier New" w:cs="Courier New"/>
          <w:lang w:val="en-US" w:eastAsia="ru-RU"/>
        </w:rPr>
        <w:t xml:space="preserve"> </w:t>
      </w:r>
      <w:r w:rsidR="00B701EC" w:rsidRPr="00B701EC">
        <w:rPr>
          <w:rFonts w:ascii="Courier New" w:eastAsia="Times New Roman" w:hAnsi="Courier New" w:cs="Courier New"/>
          <w:lang w:val="en-US" w:eastAsia="ru-RU"/>
        </w:rPr>
        <w:t>2654821 ccaggcaccc agacggtgga ttccagtaga gtacggaaaa aggccgggcg gtgcgccggt</w:t>
      </w:r>
    </w:p>
    <w:p w:rsidR="00B701EC" w:rsidRPr="00B701EC" w:rsidRDefault="00B701EC" w:rsidP="00B701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54881 tcagttgctg ctttttccag caggtcttca agttcgtttt ttgtttcgga </w:t>
      </w:r>
      <w:r w:rsidRPr="00B701EC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>aagaacc</w:t>
      </w:r>
    </w:p>
    <w:p w:rsidR="00B701EC" w:rsidRPr="00B701EC" w:rsidRDefault="00B701EC" w:rsidP="00B701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54941 acaattcatt caacgttcgg ggcgcaaatg cctgatgcgc tacgcttatc ag</w:t>
      </w:r>
      <w:r w:rsidRPr="00B701EC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>cctacaa</w:t>
      </w:r>
    </w:p>
    <w:p w:rsidR="00B701EC" w:rsidRPr="00B701EC" w:rsidRDefault="00B701EC" w:rsidP="00B701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55001 gggattcgca atttgttgaa tttgcagaat tt</w:t>
      </w:r>
      <w:r w:rsidRPr="00B701EC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taggccg</w:t>
      </w: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B701EC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ataaggcgt ttacgccgca</w:t>
      </w:r>
    </w:p>
    <w:p w:rsidR="00B701EC" w:rsidRPr="00B701EC" w:rsidRDefault="00B701EC" w:rsidP="00B701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55061 </w:t>
      </w:r>
      <w:r w:rsidRPr="00B701EC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ccggc</w:t>
      </w: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>atat tagt</w:t>
      </w:r>
      <w:r w:rsidRPr="00B701EC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>cgc cgttaacaga ttagctatcg tgcgcacacc aagtcccgta</w:t>
      </w:r>
    </w:p>
    <w:p w:rsidR="00B701EC" w:rsidRPr="00B701EC" w:rsidRDefault="00B701EC" w:rsidP="00B701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55121 gcgcccgcag accactgttc aaccggcgct ttacggtaag tcgccgagca gtcgatatgc</w:t>
      </w:r>
    </w:p>
    <w:p w:rsidR="00B701EC" w:rsidRPr="00B701EC" w:rsidRDefault="00B701EC" w:rsidP="00B701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55181 agccagcctt gctgatagtt ctcaacaaag tgcgacagga agcccgccgc cgtgctcgcg</w:t>
      </w:r>
    </w:p>
    <w:p w:rsidR="005D0CEA" w:rsidRDefault="00B701EC" w:rsidP="00B701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701E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655241 cctgccggat acgccgcgct tccggtattg ttcagttcgg caaagttaga cggcagctgg</w:t>
      </w:r>
    </w:p>
    <w:p w:rsidR="005D0CEA" w:rsidRDefault="005D0CEA" w:rsidP="00B701E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5D0CEA" w:rsidRDefault="005D0CEA" w:rsidP="005D0C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21. </w:t>
      </w:r>
      <w:r w:rsidRP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>yjcH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-acs (REP –strand Promoter + strand</w:t>
      </w:r>
      <w:r w:rsidR="00B302D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; </w:t>
      </w:r>
      <w:r w:rsidR="00B302DB" w:rsidRPr="00B302DB">
        <w:rPr>
          <w:rFonts w:ascii="Courier New" w:eastAsia="Times New Roman" w:hAnsi="Courier New" w:cs="Courier New"/>
          <w:sz w:val="20"/>
          <w:szCs w:val="20"/>
          <w:lang w:val="en-US" w:eastAsia="ru-RU"/>
        </w:rPr>
        <w:t>moderate expression) 9e-11</w:t>
      </w:r>
    </w:p>
    <w:p w:rsidR="005D0CEA" w:rsidRDefault="005D0CEA" w:rsidP="005D0C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</w:p>
    <w:p w:rsidR="005D0CEA" w:rsidRPr="005D0CEA" w:rsidRDefault="005D0CEA" w:rsidP="005D0C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>4285081 cgatcagtaa aataaagccg atataaactg ccagcataat aatcgacagg atggtggcaa</w:t>
      </w:r>
    </w:p>
    <w:p w:rsidR="005D0CEA" w:rsidRPr="005D0CEA" w:rsidRDefault="005D0CEA" w:rsidP="005D0C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85141 accgttgccg tttttcgact aactccctga aatgcgcatt gtcttctatc cgctgataaa</w:t>
      </w:r>
    </w:p>
    <w:p w:rsidR="005D0CEA" w:rsidRPr="005D0CEA" w:rsidRDefault="005D0CEA" w:rsidP="005D0C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85201 tagtgccatt </w:t>
      </w:r>
      <w:r w:rsidRPr="005D0CEA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>cacagat tctccagagg taatgtaggg attgttttaa ttcccgctcc</w:t>
      </w:r>
    </w:p>
    <w:p w:rsidR="005D0CEA" w:rsidRPr="005D0CEA" w:rsidRDefault="005D0CEA" w:rsidP="005D0C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85261 cttatgggag aaggttaacg c</w:t>
      </w:r>
      <w:r w:rsidRPr="005D0CEA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t</w:t>
      </w:r>
      <w:r w:rsidRP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>cgggtaac ccttgccgaa t</w:t>
      </w:r>
      <w:r w:rsidRPr="005D0CE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taggccgg ataaggcgtt</w:t>
      </w:r>
    </w:p>
    <w:p w:rsidR="005D0CEA" w:rsidRPr="005D0CEA" w:rsidRDefault="005D0CEA" w:rsidP="005D0C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85321 </w:t>
      </w:r>
      <w:r w:rsidRPr="005D0CE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acgccgcat ccggc</w:t>
      </w:r>
      <w:r w:rsidRP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>aatca atgcctgatg cgacgctgtc gcgtcttatc aggcc</w:t>
      </w:r>
      <w:r w:rsidRPr="00B302DB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t</w:t>
      </w:r>
      <w:r w:rsidRP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>acaa</w:t>
      </w:r>
    </w:p>
    <w:p w:rsidR="005D0CEA" w:rsidRPr="005D0CEA" w:rsidRDefault="005D0CEA" w:rsidP="005D0C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85381 accgttaccg actcgcatcg ggcaattgtg gg</w:t>
      </w:r>
      <w:r w:rsidRPr="005D0CEA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>cgatg gcatcgcgat agcctgcttc</w:t>
      </w:r>
    </w:p>
    <w:p w:rsidR="005D0CEA" w:rsidRPr="002F2A60" w:rsidRDefault="005D0CEA" w:rsidP="005D0C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D0CE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>4285441 tcttcaagca gcttctcgac tacgccagga tcggcaagcg tcgaggtatc gcccaggttg</w:t>
      </w:r>
    </w:p>
    <w:p w:rsidR="005D0CEA" w:rsidRDefault="005D0CEA" w:rsidP="005D0C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2F2A60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285501 ctggtatcgc ccgccgcaat tttgcgcaga atacggcgca taattttgcc ggagcgggtt</w:t>
      </w:r>
    </w:p>
    <w:p w:rsidR="00A46D63" w:rsidRPr="00A46D63" w:rsidRDefault="00A46D63" w:rsidP="005D0C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5C5D17" w:rsidRDefault="005C5D17" w:rsidP="005D0C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22.</w:t>
      </w:r>
      <w:r w:rsidR="00A46D6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A46D63" w:rsidRPr="00A46D63">
        <w:rPr>
          <w:rFonts w:ascii="Courier New" w:eastAsia="Times New Roman" w:hAnsi="Courier New" w:cs="Courier New"/>
          <w:sz w:val="20"/>
          <w:szCs w:val="20"/>
          <w:lang w:val="en-US" w:eastAsia="ru-RU"/>
        </w:rPr>
        <w:t>eutH</w:t>
      </w:r>
      <w:r w:rsidR="00A46D63">
        <w:rPr>
          <w:rFonts w:ascii="Courier New" w:eastAsia="Times New Roman" w:hAnsi="Courier New" w:cs="Courier New"/>
          <w:sz w:val="20"/>
          <w:szCs w:val="20"/>
          <w:lang w:val="en-US" w:eastAsia="ru-RU"/>
        </w:rPr>
        <w:t>-</w:t>
      </w:r>
      <w:r w:rsidR="00A46D63" w:rsidRPr="00A46D63">
        <w:rPr>
          <w:lang w:val="en-US"/>
        </w:rPr>
        <w:t xml:space="preserve"> </w:t>
      </w:r>
      <w:r w:rsidR="00A46D63">
        <w:rPr>
          <w:rFonts w:ascii="Courier New" w:eastAsia="Times New Roman" w:hAnsi="Courier New" w:cs="Courier New"/>
          <w:sz w:val="20"/>
          <w:szCs w:val="20"/>
          <w:lang w:val="en-US" w:eastAsia="ru-RU"/>
        </w:rPr>
        <w:t>eutG (REP + strand promoter + strand</w:t>
      </w:r>
      <w:r w:rsidR="0014221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, </w:t>
      </w:r>
      <w:r w:rsidR="0014221D" w:rsidRPr="0014221D">
        <w:rPr>
          <w:rFonts w:ascii="Courier New" w:eastAsia="Times New Roman" w:hAnsi="Courier New" w:cs="Courier New"/>
          <w:sz w:val="20"/>
          <w:szCs w:val="20"/>
          <w:lang w:val="en-US" w:eastAsia="ru-RU"/>
        </w:rPr>
        <w:t>low expression</w:t>
      </w:r>
      <w:r w:rsidR="00A46D63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</w:p>
    <w:p w:rsidR="00A46D63" w:rsidRDefault="00A46D63" w:rsidP="005D0CE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5C5D17" w:rsidRPr="005C5D17" w:rsidRDefault="005C5D17" w:rsidP="005C5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68001 ttaccgagga aacgagcaga accgccgaac tgcgacagga tcctgtctac ggcagctatc</w:t>
      </w:r>
    </w:p>
    <w:p w:rsidR="005C5D17" w:rsidRPr="005C5D17" w:rsidRDefault="005C5D17" w:rsidP="005C5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68061 agcataaaga acatcatgat gtacatgatg atttcgttaa ttcc</w:t>
      </w:r>
      <w:r w:rsidRPr="005C5D17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>cgc ctttactccc</w:t>
      </w:r>
    </w:p>
    <w:p w:rsidR="005C5D17" w:rsidRPr="005C5D17" w:rsidRDefault="005C5D17" w:rsidP="005C5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68121 tgttagttgt tatttattgg </w:t>
      </w:r>
      <w:r w:rsidRPr="00A46D63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</w:t>
      </w:r>
      <w:r w:rsidRPr="00A46D63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A46D63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gcggc gtaaacgcct tatccgccct ac</w:t>
      </w: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>atgtgcaa</w:t>
      </w:r>
    </w:p>
    <w:p w:rsidR="005C5D17" w:rsidRPr="005C5D17" w:rsidRDefault="005C5D17" w:rsidP="005C5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68181 tcccgtaggc tggataagac gcggcaagcg tcgcatccgg caattgcacc gcgccactgg</w:t>
      </w:r>
    </w:p>
    <w:p w:rsidR="005C5D17" w:rsidRPr="005C5D17" w:rsidRDefault="005C5D17" w:rsidP="005C5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68241 </w:t>
      </w:r>
      <w:r w:rsidRPr="005C5D17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atgcggc gtgaacgcct tatccgccct ac</w:t>
      </w: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>atgtgcaa tcccgtaggc tggataagat</w:t>
      </w:r>
    </w:p>
    <w:p w:rsidR="005C5D17" w:rsidRPr="005C5D17" w:rsidRDefault="005C5D17" w:rsidP="005C5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68301 gcggcaagcg tcgcatccgg cat</w:t>
      </w:r>
      <w:r w:rsidRPr="005C5D17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>ttgc gccgctgcgt acaggccgac aatctgctcc</w:t>
      </w:r>
    </w:p>
    <w:p w:rsidR="005C5D17" w:rsidRPr="005C5D17" w:rsidRDefault="005C5D17" w:rsidP="005C5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68361 aggctggcgg tacgcgggtt actgcgcaga caaatatctt ccagcgcggc ctgcgcccat</w:t>
      </w:r>
    </w:p>
    <w:p w:rsidR="005C5D17" w:rsidRPr="005C5D17" w:rsidRDefault="005C5D17" w:rsidP="005C5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68421 gcgccgtaat gcgcagatgt cgcaccaaca tcgcccagtc gtttaccaat cccaacttcc</w:t>
      </w:r>
    </w:p>
    <w:p w:rsidR="005C5D17" w:rsidRPr="005C5D17" w:rsidRDefault="005C5D17" w:rsidP="005C5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68481 gcaatcagct cacttaccgc gttaatagcg tcacgatcgt cggatttttt agttcgcagt</w:t>
      </w:r>
    </w:p>
    <w:p w:rsidR="005C5D17" w:rsidRPr="002F2A60" w:rsidRDefault="005C5D17" w:rsidP="005C5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C5D17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68541 gcccgaccaa tctgactaaa gcgttcacga caaaccatcc ggttaaattc catcaccgtt</w:t>
      </w:r>
    </w:p>
    <w:p w:rsidR="002F2A60" w:rsidRPr="00A23F2B" w:rsidRDefault="002F2A60" w:rsidP="005C5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2F2A60" w:rsidRPr="00D27B4A" w:rsidRDefault="002F2A60" w:rsidP="005C5D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23.</w:t>
      </w:r>
      <w:r w:rsidR="00D27B4A" w:rsidRPr="00D27B4A">
        <w:rPr>
          <w:lang w:val="en-US"/>
        </w:rPr>
        <w:t xml:space="preserve"> </w:t>
      </w:r>
      <w:r w:rsidR="00D27B4A"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pppA</w:t>
      </w:r>
      <w:r w:rsid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-</w:t>
      </w:r>
      <w:r w:rsidR="0014221D" w:rsidRPr="0014221D">
        <w:rPr>
          <w:lang w:val="en-US"/>
        </w:rPr>
        <w:t xml:space="preserve"> </w:t>
      </w:r>
      <w:r w:rsidR="0014221D" w:rsidRPr="0014221D">
        <w:rPr>
          <w:rFonts w:ascii="Courier New" w:eastAsia="Times New Roman" w:hAnsi="Courier New" w:cs="Courier New"/>
          <w:sz w:val="20"/>
          <w:szCs w:val="20"/>
          <w:lang w:val="en-US" w:eastAsia="ru-RU"/>
        </w:rPr>
        <w:t>sslE</w:t>
      </w:r>
      <w:r w:rsid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(</w:t>
      </w:r>
      <w:r w:rsidR="0014221D">
        <w:rPr>
          <w:rFonts w:ascii="Courier New" w:eastAsia="Times New Roman" w:hAnsi="Courier New" w:cs="Courier New"/>
          <w:sz w:val="20"/>
          <w:szCs w:val="20"/>
          <w:lang w:val="en-US" w:eastAsia="ru-RU"/>
        </w:rPr>
        <w:t>REP + strand, Promoter + strand,</w:t>
      </w:r>
      <w:r w:rsidR="0014221D" w:rsidRPr="0014221D">
        <w:rPr>
          <w:lang w:val="en-US"/>
        </w:rPr>
        <w:t xml:space="preserve"> </w:t>
      </w:r>
      <w:r w:rsidR="0014221D" w:rsidRPr="0014221D">
        <w:rPr>
          <w:rFonts w:ascii="Courier New" w:eastAsia="Times New Roman" w:hAnsi="Courier New" w:cs="Courier New"/>
          <w:sz w:val="20"/>
          <w:szCs w:val="20"/>
          <w:lang w:val="en-US" w:eastAsia="ru-RU"/>
        </w:rPr>
        <w:t>low expression</w:t>
      </w:r>
      <w:r w:rsidR="0014221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) </w:t>
      </w:r>
    </w:p>
    <w:p w:rsidR="00D27B4A" w:rsidRPr="00A23F2B" w:rsidRDefault="005C5D17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="00D27B4A"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3114241 </w:t>
      </w:r>
      <w:r w:rsidR="00D27B4A"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tgattgggta</w:t>
      </w:r>
      <w:r w:rsidR="00D27B4A"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D27B4A"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acgccaaatc</w:t>
      </w:r>
      <w:r w:rsidR="00D27B4A"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D27B4A"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accacattca</w:t>
      </w:r>
      <w:r w:rsidR="00D27B4A"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D27B4A"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aaaaactgcc</w:t>
      </w:r>
      <w:r w:rsidR="00D27B4A"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D27B4A"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atgatcaat</w:t>
      </w:r>
      <w:r w:rsidR="00D27B4A"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D27B4A"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c</w:t>
      </w:r>
      <w:r w:rsidR="00D27B4A" w:rsidRPr="00D27B4A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t</w:t>
      </w:r>
      <w:r w:rsidR="00D27B4A"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cgacgg</w:t>
      </w:r>
    </w:p>
    <w:p w:rsidR="00D27B4A" w:rsidRPr="00A23F2B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114301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ttgccaggac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ggcatcgcc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tggggtatt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ctgaaaaac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atcaaaaag</w:t>
      </w:r>
      <w:r w:rsidRPr="00D27B4A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gttaaag</w:t>
      </w:r>
    </w:p>
    <w:p w:rsidR="00D27B4A" w:rsidRPr="00A23F2B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114361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ttgtttgtt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taacttgct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gat</w:t>
      </w:r>
      <w:r w:rsidRPr="00D27B4A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ggcg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taaaacgcct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tatccgtcct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acgggtgtct</w:t>
      </w:r>
    </w:p>
    <w:p w:rsidR="00D27B4A" w:rsidRPr="00A23F2B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114421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ccagcgcaa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ataatcgcgg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tttccccgt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tgtaggccc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ataagcagg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gcatcgggc</w:t>
      </w:r>
    </w:p>
    <w:p w:rsidR="00D27B4A" w:rsidRPr="00A23F2B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114481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aaatgtgtta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acccggtgcg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cttatttca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t</w:t>
      </w:r>
      <w:r w:rsidRPr="00D27B4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ggatgc</w:t>
      </w:r>
      <w:r w:rsidRPr="00A23F2B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gcgcgagcg</w:t>
      </w:r>
      <w:r w:rsidRPr="00A23F2B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ttatccgg</w:t>
      </w:r>
    </w:p>
    <w:p w:rsidR="00D27B4A" w:rsidRPr="00A23F2B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lastRenderedPageBreak/>
        <w:t xml:space="preserve">  3114541 </w:t>
      </w:r>
      <w:r w:rsidRPr="00D27B4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tacg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gc</w:t>
      </w:r>
      <w:r w:rsidRPr="00D27B4A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a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tcggcag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acatcttatg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tcggtaacc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tgattaatgg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tttccggtcc</w:t>
      </w:r>
    </w:p>
    <w:p w:rsidR="00D27B4A" w:rsidRPr="00A23F2B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114601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tgttccggt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ttcggcagat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gagtgacgc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agcgtgttg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taagccgact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gctcacacc</w:t>
      </w:r>
    </w:p>
    <w:p w:rsid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114661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ccctcgaag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tcatctcgc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tcgcccccgg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agctggtaa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cattcgcgc</w:t>
      </w:r>
      <w:r w:rsidRPr="00A23F2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cggattcca</w:t>
      </w:r>
    </w:p>
    <w:p w:rsid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24.</w:t>
      </w:r>
      <w:r w:rsidR="00707F6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707F61" w:rsidRPr="00707F61">
        <w:rPr>
          <w:rFonts w:ascii="Courier New" w:eastAsia="Times New Roman" w:hAnsi="Courier New" w:cs="Courier New"/>
          <w:sz w:val="20"/>
          <w:szCs w:val="20"/>
          <w:lang w:val="en-US" w:eastAsia="ru-RU"/>
        </w:rPr>
        <w:t>tldD</w:t>
      </w:r>
      <w:r w:rsidR="00707F61">
        <w:rPr>
          <w:rFonts w:ascii="Courier New" w:eastAsia="Times New Roman" w:hAnsi="Courier New" w:cs="Courier New"/>
          <w:sz w:val="20"/>
          <w:szCs w:val="20"/>
          <w:lang w:val="en-US" w:eastAsia="ru-RU"/>
        </w:rPr>
        <w:t>-</w:t>
      </w:r>
      <w:r w:rsidR="00707F61" w:rsidRPr="00707F61">
        <w:rPr>
          <w:lang w:val="en-US"/>
        </w:rPr>
        <w:t xml:space="preserve"> </w:t>
      </w:r>
      <w:r w:rsidR="00707F61" w:rsidRPr="00707F61">
        <w:rPr>
          <w:rFonts w:ascii="Courier New" w:eastAsia="Times New Roman" w:hAnsi="Courier New" w:cs="Courier New"/>
          <w:sz w:val="20"/>
          <w:szCs w:val="20"/>
          <w:lang w:val="en-US" w:eastAsia="ru-RU"/>
        </w:rPr>
        <w:t>yhdP</w:t>
      </w:r>
      <w:r w:rsidR="00707F61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(4 REPs + strand, promoter + strand</w:t>
      </w:r>
      <w:r w:rsidR="00D909AB">
        <w:rPr>
          <w:rFonts w:ascii="Courier New" w:eastAsia="Times New Roman" w:hAnsi="Courier New" w:cs="Courier New"/>
          <w:sz w:val="20"/>
          <w:szCs w:val="20"/>
          <w:lang w:val="en-US" w:eastAsia="ru-RU"/>
        </w:rPr>
        <w:t>,</w:t>
      </w:r>
      <w:r w:rsidR="00D909AB" w:rsidRPr="0014221D">
        <w:rPr>
          <w:lang w:val="en-US"/>
        </w:rPr>
        <w:t xml:space="preserve"> </w:t>
      </w:r>
      <w:r w:rsidR="00D909AB" w:rsidRPr="00D909AB">
        <w:rPr>
          <w:rFonts w:ascii="Courier New" w:eastAsia="Times New Roman" w:hAnsi="Courier New" w:cs="Courier New"/>
          <w:sz w:val="20"/>
          <w:szCs w:val="20"/>
          <w:lang w:val="en-US" w:eastAsia="ru-RU"/>
        </w:rPr>
        <w:t>moderate expression</w:t>
      </w:r>
      <w:r w:rsidR="00707F61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</w:p>
    <w:p w:rsid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D27B4A" w:rsidRP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3391921 gccataatca aggcgacgtt cggccagttg accgaggatc gcgaacaagt cctgatgttt</w:t>
      </w:r>
    </w:p>
    <w:p w:rsidR="00D27B4A" w:rsidRP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91981 caggccgttc gccgctagca attgttcact taccaggtta agact</w:t>
      </w:r>
      <w:r w:rsidRPr="00D27B4A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cg tttttgctac</w:t>
      </w:r>
    </w:p>
    <w:p w:rsidR="00D27B4A" w:rsidRP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92041 tcgttagtt</w:t>
      </w:r>
      <w:r w:rsidRPr="00707F61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tgcagtaga ggatttttta cggct</w:t>
      </w:r>
      <w:r w:rsidRPr="00D27B4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gg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tgcggcgtg aacgccctat</w:t>
      </w:r>
    </w:p>
    <w:p w:rsidR="00D27B4A" w:rsidRP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92101 </w:t>
      </w:r>
      <w:r w:rsidRPr="00D27B4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agcctacg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gttatg</w:t>
      </w:r>
      <w:r w:rsidRPr="00707F61">
        <w:rPr>
          <w:rFonts w:ascii="Courier New" w:eastAsia="Times New Roman" w:hAnsi="Courier New" w:cs="Courier New"/>
          <w:sz w:val="20"/>
          <w:szCs w:val="20"/>
          <w:lang w:val="en-US" w:eastAsia="ru-RU"/>
        </w:rPr>
        <w:t>ttcc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ggtttgtagg cctgataaga cgcacagcgt cgcatcaggc</w:t>
      </w:r>
    </w:p>
    <w:p w:rsidR="00D27B4A" w:rsidRP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92161 aacggctgt</w:t>
      </w:r>
      <w:r w:rsidRPr="00707F6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707F61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gatgcggcg taaacgcctt atccgaccta cgg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ttatgtt ccgtttgtag</w:t>
      </w:r>
    </w:p>
    <w:p w:rsidR="00D27B4A" w:rsidRP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92221 gcctgataag acgcacagcg tcgcatcagg caacggct</w:t>
      </w:r>
      <w:r w:rsidRPr="00D27B4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atgcggc gtaaacgcct</w:t>
      </w:r>
    </w:p>
    <w:p w:rsidR="00D27B4A" w:rsidRP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92281 </w:t>
      </w:r>
      <w:r w:rsidRPr="00D27B4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atccgacct acg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ttatgt tccgtttgta ggcctgataa gacgcacagc gtcgcatcag</w:t>
      </w:r>
    </w:p>
    <w:p w:rsidR="00D27B4A" w:rsidRP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92341 gcaacggct</w:t>
      </w:r>
      <w:r w:rsidRPr="00D27B4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D27B4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ggatgcgg cgtgaacgcc ctatccgacc tacg</w:t>
      </w: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>gttatg ttctggctcg</w:t>
      </w:r>
    </w:p>
    <w:p w:rsidR="00D27B4A" w:rsidRP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92401 ttggcctttg gcaacgatta tcctatgaga ttggggcaat tacgcgccct cgtcaaa</w:t>
      </w:r>
      <w:r w:rsidRPr="00D27B4A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ca</w:t>
      </w:r>
    </w:p>
    <w:p w:rsidR="00D27B4A" w:rsidRP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92461 ttgcgctttt tctttacgcg gttggcgcaa cacttcgttg atttgcggat cgtccagcgg</w:t>
      </w:r>
    </w:p>
    <w:p w:rsidR="00D27B4A" w:rsidRDefault="00D27B4A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D27B4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92521 acccgaaatg tgatagcgca aaatggagac tttgctccac agcggcccca gcactttact</w:t>
      </w:r>
    </w:p>
    <w:p w:rsidR="00B8744F" w:rsidRDefault="00B8744F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B8744F" w:rsidRDefault="00B8744F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25. </w:t>
      </w: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>rhaD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-</w:t>
      </w:r>
      <w:r w:rsidRPr="00B8744F">
        <w:rPr>
          <w:lang w:val="en-US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rhaL (2 REPs – strand, Promoter + strand</w:t>
      </w:r>
      <w:r w:rsidR="00D909AB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, </w:t>
      </w:r>
      <w:r w:rsidR="00D909AB" w:rsidRPr="00D909AB">
        <w:rPr>
          <w:rFonts w:ascii="Courier New" w:eastAsia="Times New Roman" w:hAnsi="Courier New" w:cs="Courier New"/>
          <w:sz w:val="20"/>
          <w:szCs w:val="20"/>
          <w:lang w:val="en-US" w:eastAsia="ru-RU"/>
        </w:rPr>
        <w:t>moderate expression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</w:p>
    <w:p w:rsidR="00B8744F" w:rsidRDefault="00B8744F" w:rsidP="00D27B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>4094101 gcgggatata gcgcggttgt tggtggaaat tgtcgtgata tggtgcgat</w:t>
      </w:r>
      <w:r w:rsidRPr="00B8744F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cggcgtcat</w:t>
      </w:r>
    </w:p>
    <w:p w:rsidR="00B8744F" w:rsidRPr="00B8744F" w:rsidRDefault="00B8744F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>4094161 ccaggcgtag cgtcaggttg ccgccgttgc gctcatccca gcctttcagc caggcgtcgg</w:t>
      </w:r>
    </w:p>
    <w:p w:rsidR="00B8744F" w:rsidRPr="00B8744F" w:rsidRDefault="00B8744F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094221 tggtggcttt gatcattccc tggacaaacc aggactgagt aatgttttg</w:t>
      </w:r>
      <w:r w:rsidRPr="00B8744F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</w:t>
      </w: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B8744F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</w:t>
      </w:r>
      <w:r w:rsidRPr="00B8744F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>ttctgtg</w:t>
      </w:r>
    </w:p>
    <w:p w:rsidR="00B8744F" w:rsidRPr="00B8744F" w:rsidRDefault="00B8744F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094281 ttcctgtaaa ttcggtgtt</w:t>
      </w:r>
      <w:r w:rsidRPr="00B8744F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cggatgcac gacc</w:t>
      </w:r>
      <w:r w:rsidRPr="00B8744F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tagg</w:t>
      </w: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B8744F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cggataagg cgctcgcgcc</w:t>
      </w:r>
    </w:p>
    <w:p w:rsidR="00B8744F" w:rsidRPr="00B8744F" w:rsidRDefault="00B8744F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094341 </w:t>
      </w:r>
      <w:r w:rsidRPr="00B8744F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atccggc</w:t>
      </w: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>a atcaatgcct gatgcgacgc tgtcgcgtct tatcaggcct acaactattg</w:t>
      </w:r>
    </w:p>
    <w:p w:rsidR="00B8744F" w:rsidRPr="00B8744F" w:rsidRDefault="00B8744F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094401 ccgacctgta ggcctgataa ggcacttgtg ccgcatccgg caatcaatgc ctgatgcgac</w:t>
      </w:r>
    </w:p>
    <w:p w:rsidR="00B8744F" w:rsidRPr="00B8744F" w:rsidRDefault="00B8744F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094461 gctgtcgcgt cttatcaggc ctacaactgt tgccgacctg taggccggat aaggcacttg</w:t>
      </w:r>
    </w:p>
    <w:p w:rsidR="00B8744F" w:rsidRPr="00B8744F" w:rsidRDefault="00B8744F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094521 tgccgcatcc ggcaatcaat gcctgatgcg acgctgtcgc gtcttatcag gcctacaact</w:t>
      </w:r>
    </w:p>
    <w:p w:rsidR="00B8744F" w:rsidRPr="00B8744F" w:rsidRDefault="00B8744F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094581 attgccgacc tgtaggccgg ataaggcact tgtgccgcat ccggcaatca atgcctgatg</w:t>
      </w:r>
    </w:p>
    <w:p w:rsidR="00B8744F" w:rsidRPr="00B8744F" w:rsidRDefault="00B8744F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094641 cgacgctgtc gcgtcttatc aggcctacaa ctgttgccga cc</w:t>
      </w:r>
      <w:r w:rsidRPr="00B8744F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taggcc</w:t>
      </w: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B8744F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gataaggcg</w:t>
      </w:r>
    </w:p>
    <w:p w:rsidR="00B8744F" w:rsidRPr="00B8744F" w:rsidRDefault="00B8744F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094701 </w:t>
      </w:r>
      <w:r w:rsidRPr="00B8744F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tcgcgccgc</w:t>
      </w: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B8744F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tccggc</w:t>
      </w: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>agt gt</w:t>
      </w:r>
      <w:r w:rsidRPr="00B8744F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>cccgc ggcgactcaa aatttctttc tcataagccc</w:t>
      </w:r>
    </w:p>
    <w:p w:rsidR="00B8744F" w:rsidRPr="00B8744F" w:rsidRDefault="00B8744F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094761 gcacgctctc cagccattcg ctacctgctg gcgtatcgtg acgttggcaa tacatttccc</w:t>
      </w:r>
    </w:p>
    <w:p w:rsidR="00B8744F" w:rsidRDefault="00B8744F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B8744F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4094821 agaccgcctg ccacggcaac gatttctgct cttccagcag tgccagacgc gcagtgtaat</w:t>
      </w:r>
    </w:p>
    <w:p w:rsidR="001E6537" w:rsidRDefault="001E6537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1E6537" w:rsidRDefault="001E6537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26.</w:t>
      </w:r>
      <w:r w:rsidR="00E0585A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E0585A" w:rsidRPr="00E0585A">
        <w:rPr>
          <w:rFonts w:ascii="Courier New" w:eastAsia="Times New Roman" w:hAnsi="Courier New" w:cs="Courier New"/>
          <w:sz w:val="20"/>
          <w:szCs w:val="20"/>
          <w:lang w:val="en-US" w:eastAsia="ru-RU"/>
        </w:rPr>
        <w:t>yafL</w:t>
      </w:r>
      <w:r w:rsidR="00E0585A">
        <w:rPr>
          <w:rFonts w:ascii="Courier New" w:eastAsia="Times New Roman" w:hAnsi="Courier New" w:cs="Courier New"/>
          <w:sz w:val="20"/>
          <w:szCs w:val="20"/>
          <w:lang w:val="en-US" w:eastAsia="ru-RU"/>
        </w:rPr>
        <w:t>-rayT (Rep – strand Promoter – strand</w:t>
      </w:r>
      <w:r w:rsid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, low </w:t>
      </w:r>
      <w:r w:rsidR="008E4F3D" w:rsidRP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>expression</w:t>
      </w:r>
      <w:r w:rsidR="00E0585A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</w:p>
    <w:p w:rsidR="00785058" w:rsidRPr="00B8744F" w:rsidRDefault="00785058" w:rsidP="00B8744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785058" w:rsidRPr="00785058" w:rsidRDefault="00785058" w:rsidP="007850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</w:t>
      </w: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>247321 ggcgtgtatt tgggcgatgg gcaatttatc gagtcgccac gtaccggcga aaccattcgg</w:t>
      </w:r>
    </w:p>
    <w:p w:rsidR="00785058" w:rsidRPr="00785058" w:rsidRDefault="00785058" w:rsidP="007850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7381 ataagccgat tagccgaacc tttctggcag gaccattttt tgggcgcgcg caggattttg</w:t>
      </w:r>
    </w:p>
    <w:p w:rsidR="00785058" w:rsidRPr="00785058" w:rsidRDefault="00785058" w:rsidP="007850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7441 acggaagaga cgatttt</w:t>
      </w:r>
      <w:r w:rsidRPr="00E0585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</w:t>
      </w:r>
      <w:r w:rsidRPr="00785058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a</w:t>
      </w: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785058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g</w:t>
      </w:r>
      <w:r w:rsidRPr="00E0585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acggataa ggcgtttacg</w:t>
      </w: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E0585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</w:t>
      </w: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>cgcatccgg cagttgtacg</w:t>
      </w:r>
    </w:p>
    <w:p w:rsidR="00785058" w:rsidRPr="00785058" w:rsidRDefault="00785058" w:rsidP="007850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7501 caggtgcctg atgcgacgct ggcgcgtctt atcatgccta cgagcccgcg aatatttgcg</w:t>
      </w:r>
    </w:p>
    <w:p w:rsidR="00785058" w:rsidRPr="00785058" w:rsidRDefault="00785058" w:rsidP="007850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7561 agccgctttc ccgatat</w:t>
      </w:r>
      <w:r w:rsidRPr="008E4F3D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aaa</w:t>
      </w: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8E4F3D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a</w:t>
      </w: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>caacctcat tgccaacctt tccttttctt cttaccgttg</w:t>
      </w:r>
    </w:p>
    <w:p w:rsidR="00785058" w:rsidRPr="00785058" w:rsidRDefault="00785058" w:rsidP="007850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7621 agaaaaagga gtcgc</w:t>
      </w:r>
      <w:r w:rsidRPr="00E0585A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c</w:t>
      </w:r>
      <w:r w:rsidRPr="00785058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g</w:t>
      </w: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>t ctgaatatcg tcgttattac atcaaggggg gaacatggtt</w:t>
      </w:r>
    </w:p>
    <w:p w:rsidR="00785058" w:rsidRPr="00785058" w:rsidRDefault="00785058" w:rsidP="007850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7681 tttcacggtg aatttacgaa atcgtcgaag ccaacttttg accacccagt accagatgct</w:t>
      </w:r>
    </w:p>
    <w:p w:rsidR="00785058" w:rsidRPr="00785058" w:rsidRDefault="00785058" w:rsidP="007850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7741 ccgtcacgcc attattaaag ttaagcgaga caggcctttt gaaatcaacg cctgggtcgt</w:t>
      </w:r>
    </w:p>
    <w:p w:rsidR="00785058" w:rsidRDefault="00785058" w:rsidP="007850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8505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247801 tttgccagag catatgcact gtatctggac attacctgaa ggcgatgatg atttttcctc</w:t>
      </w:r>
    </w:p>
    <w:p w:rsidR="001343B3" w:rsidRDefault="001343B3" w:rsidP="007850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1343B3" w:rsidRDefault="001343B3" w:rsidP="0078505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27. </w:t>
      </w: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>artJ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-</w:t>
      </w:r>
      <w:r w:rsidRPr="001343B3">
        <w:rPr>
          <w:lang w:val="en-US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artM (REP – strand Promoter + strand</w:t>
      </w:r>
      <w:r w:rsid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, </w:t>
      </w:r>
      <w:r w:rsidR="008E4F3D" w:rsidRP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>moderate expression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F7255E" w:rsidRPr="00F7255E">
        <w:rPr>
          <w:lang w:val="en-US"/>
        </w:rPr>
        <w:t xml:space="preserve"> </w:t>
      </w:r>
      <w:r w:rsidR="00F7255E" w:rsidRPr="00F7255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Antisense to </w:t>
      </w:r>
      <w:r w:rsidR="00F7255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artJ </w:t>
      </w:r>
      <w:r w:rsidR="00F7255E" w:rsidRPr="00F7255E">
        <w:rPr>
          <w:rFonts w:ascii="Courier New" w:eastAsia="Times New Roman" w:hAnsi="Courier New" w:cs="Courier New"/>
          <w:sz w:val="20"/>
          <w:szCs w:val="20"/>
          <w:lang w:val="en-US" w:eastAsia="ru-RU"/>
        </w:rPr>
        <w:t>5’ UTR</w:t>
      </w:r>
    </w:p>
    <w:p w:rsidR="001343B3" w:rsidRPr="001343B3" w:rsidRDefault="001343B3" w:rsidP="00134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</w:t>
      </w: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>900421 tttgccagat cgatatcaaa gccgacaatc tcattattag cacctataga ttcaaagggt</w:t>
      </w:r>
    </w:p>
    <w:p w:rsidR="001343B3" w:rsidRPr="001343B3" w:rsidRDefault="001343B3" w:rsidP="00134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900481 ggataggtgg ctgaaacgcc aaaattgatt ttctctgcgg cagaagcacc gaaagtaaag</w:t>
      </w:r>
    </w:p>
    <w:p w:rsidR="001343B3" w:rsidRPr="001343B3" w:rsidRDefault="001343B3" w:rsidP="00134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900541 gaagcaagta aagcggcaag aactaacttt tt</w:t>
      </w:r>
      <w:r w:rsidRPr="001343B3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1343B3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>atgg aactcccgtc tgtcaatctt</w:t>
      </w:r>
    </w:p>
    <w:p w:rsidR="001343B3" w:rsidRPr="001343B3" w:rsidRDefault="001343B3" w:rsidP="00134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900601 atga</w:t>
      </w:r>
      <w:r w:rsidRPr="008E4F3D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tttt</w:t>
      </w: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>g gccgt</w:t>
      </w:r>
      <w:r w:rsidRPr="001C1C2C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g</w:t>
      </w: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>tctg cggcatggga taacaatgcc atcaagtgaa tttatatgca</w:t>
      </w:r>
    </w:p>
    <w:p w:rsidR="001343B3" w:rsidRPr="001343B3" w:rsidRDefault="001343B3" w:rsidP="00134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900661 ataaacatga ttaaataatt taaatgaaat aaaaaagacg gacaacttag tgggttgtcc</w:t>
      </w:r>
    </w:p>
    <w:p w:rsidR="001343B3" w:rsidRPr="001343B3" w:rsidRDefault="001343B3" w:rsidP="00134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900721 gtcttcatta taagaattta tgcactat</w:t>
      </w:r>
      <w:r w:rsidRPr="001343B3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t</w:t>
      </w: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1343B3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ggccggata aggcgtcccc gccgcatccg</w:t>
      </w:r>
    </w:p>
    <w:p w:rsidR="001343B3" w:rsidRPr="001343B3" w:rsidRDefault="001343B3" w:rsidP="00134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900781 </w:t>
      </w:r>
      <w:r w:rsidRPr="001343B3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</w:t>
      </w: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>acaggcac cgtgctgatg tctgatgcga cgctggcgcg tcttatcaga cctacaaaac</w:t>
      </w:r>
    </w:p>
    <w:p w:rsidR="001343B3" w:rsidRPr="001343B3" w:rsidRDefault="001343B3" w:rsidP="00134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900841 cccccggcga atgtacgcag ccaca</w:t>
      </w:r>
      <w:r w:rsidRPr="001343B3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>at ttcgccgttc gaatgccagc gctttgcgct</w:t>
      </w:r>
    </w:p>
    <w:p w:rsidR="001343B3" w:rsidRPr="001343B3" w:rsidRDefault="001343B3" w:rsidP="00134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900901 cgatcagacg catcatcagc gtcagcaggc cgttaacgac caggtaaata atccctgccg</w:t>
      </w:r>
    </w:p>
    <w:p w:rsidR="001343B3" w:rsidRPr="001343B3" w:rsidRDefault="001343B3" w:rsidP="00134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900961 caccgaacac cattacatcg taggtgcgtc cgtacaacaa ctggctgtat cccatcactt</w:t>
      </w:r>
    </w:p>
    <w:p w:rsidR="001343B3" w:rsidRDefault="001343B3" w:rsidP="00134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1343B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 901021 ccatcagcgt aatggtgtat gccagagagg tacttttgaa taccagcacc acttcgttgg</w:t>
      </w:r>
    </w:p>
    <w:p w:rsidR="005E5515" w:rsidRDefault="005E5515" w:rsidP="00134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5E5515" w:rsidRPr="005E5515" w:rsidRDefault="005E5515" w:rsidP="005E55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28. </w:t>
      </w: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>osmF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-bglX (REP + strand Promoter + strand</w:t>
      </w:r>
      <w:r w:rsid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, </w:t>
      </w:r>
      <w:r w:rsidR="008E4F3D" w:rsidRP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>moderate expression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)   </w:t>
      </w:r>
    </w:p>
    <w:p w:rsidR="005E5515" w:rsidRPr="001343B3" w:rsidRDefault="005E5515" w:rsidP="001343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5E5515" w:rsidRPr="005E5515" w:rsidRDefault="005E5515" w:rsidP="005E5515">
      <w:pPr>
        <w:pStyle w:val="HTML"/>
        <w:rPr>
          <w:rFonts w:ascii="Courier New" w:eastAsia="Times New Roman" w:hAnsi="Courier New" w:cs="Courier New"/>
          <w:lang w:val="en-US" w:eastAsia="ru-RU"/>
        </w:rPr>
      </w:pPr>
      <w:r>
        <w:rPr>
          <w:rFonts w:ascii="Courier New" w:eastAsia="Times New Roman" w:hAnsi="Courier New" w:cs="Courier New"/>
          <w:lang w:val="en-US" w:eastAsia="ru-RU"/>
        </w:rPr>
        <w:t xml:space="preserve">  </w:t>
      </w:r>
      <w:r w:rsidRPr="005E5515">
        <w:rPr>
          <w:rFonts w:ascii="Courier New" w:eastAsia="Times New Roman" w:hAnsi="Courier New" w:cs="Courier New"/>
          <w:lang w:val="en-US" w:eastAsia="ru-RU"/>
        </w:rPr>
        <w:t>2219281 caccacagga gtcgttccga gttgcacttt attcaccgtc ggtacgccgt ggctttccag</w:t>
      </w:r>
    </w:p>
    <w:p w:rsidR="005E5515" w:rsidRPr="005E5515" w:rsidRDefault="005E5515" w:rsidP="005E55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19341 cacctgcaaa atgatattgc cgagtagcgc accttcggta tcgatttttg aaccgacttt</w:t>
      </w:r>
    </w:p>
    <w:p w:rsidR="005E5515" w:rsidRPr="005E5515" w:rsidRDefault="005E5515" w:rsidP="005E55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19401 aacgggggaa gccgcctgta gcggcaggct cacggctgcc aacataacca gtgaacctgc</w:t>
      </w:r>
    </w:p>
    <w:p w:rsidR="005E5515" w:rsidRPr="005E5515" w:rsidRDefault="005E5515" w:rsidP="005E55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lastRenderedPageBreak/>
        <w:t xml:space="preserve">  2219461 ccagagcttt aagagtgg</w:t>
      </w:r>
      <w:r w:rsidRPr="005E5515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</w:t>
      </w: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5E5515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t</w:t>
      </w: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>gatgctttc ctcattcttt tactgttgtt ttcagcgaat</w:t>
      </w:r>
    </w:p>
    <w:p w:rsidR="005E5515" w:rsidRPr="005E5515" w:rsidRDefault="005E5515" w:rsidP="005E55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19521 ta</w:t>
      </w:r>
      <w:r w:rsidRPr="003C18D8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a</w:t>
      </w: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gagaaaa gcatagttga taatggcggg </w:t>
      </w:r>
      <w:r w:rsidRPr="005E5515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>ttagcttga gcggaaggat tcagttgcag</w:t>
      </w:r>
    </w:p>
    <w:p w:rsidR="005E5515" w:rsidRPr="005E5515" w:rsidRDefault="005E5515" w:rsidP="005E55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19581 aatcagataa atacttaaga ggcatattcg gtccggcgtt tcct</w:t>
      </w:r>
      <w:r w:rsidRPr="005E5515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gga</w:t>
      </w: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5E5515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gcggcgcga</w:t>
      </w:r>
    </w:p>
    <w:p w:rsidR="005E5515" w:rsidRPr="005E5515" w:rsidRDefault="005E5515" w:rsidP="005E55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19641 </w:t>
      </w:r>
      <w:r w:rsidRPr="005E5515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gccttatc cggcctac</w:t>
      </w: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>aa agggcgcaaa cgtcgcgccc ttactaaagc a</w:t>
      </w:r>
      <w:r w:rsidRPr="005E5515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>cagcaa</w:t>
      </w:r>
    </w:p>
    <w:p w:rsidR="005E5515" w:rsidRPr="005E5515" w:rsidRDefault="005E5515" w:rsidP="005E55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19701 ctcaaactcg cctttcttaa cgcgtgcgga atcagtgccg ataaagacat tgaacttgcc</w:t>
      </w:r>
    </w:p>
    <w:p w:rsidR="005E5515" w:rsidRPr="005E5515" w:rsidRDefault="005E5515" w:rsidP="005E55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19761 aggctcggcg tcatatttca tctgttgatt ccagaacttc agcgcctcaa tatcgatcgg</w:t>
      </w:r>
    </w:p>
    <w:p w:rsidR="005E5515" w:rsidRDefault="005E5515" w:rsidP="005E55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5E5515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19821 gaagctgaca gtctgagttt cgcccggttt cagggtgatt ttctcaaagc ctttcagctg</w:t>
      </w:r>
    </w:p>
    <w:p w:rsidR="006333AD" w:rsidRDefault="006333AD" w:rsidP="005E55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6333AD" w:rsidRDefault="006333AD" w:rsidP="005E551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29. </w:t>
      </w:r>
      <w:r w:rsidR="001C1C2C">
        <w:rPr>
          <w:rFonts w:ascii="Courier New" w:eastAsia="Times New Roman" w:hAnsi="Courier New" w:cs="Courier New"/>
          <w:sz w:val="20"/>
          <w:szCs w:val="20"/>
          <w:lang w:val="en-US" w:eastAsia="ru-RU"/>
        </w:rPr>
        <w:t>cdd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–</w:t>
      </w: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sanA</w:t>
      </w:r>
      <w:proofErr w:type="gramEnd"/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(REP + stran, Promoter – strand</w:t>
      </w:r>
      <w:r w:rsid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, </w:t>
      </w:r>
      <w:r w:rsidR="008E4F3D" w:rsidRP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>low expression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  <w:r w:rsidR="003C18D8" w:rsidRPr="003C18D8">
        <w:rPr>
          <w:lang w:val="en-US"/>
        </w:rPr>
        <w:t xml:space="preserve"> </w:t>
      </w:r>
      <w:r w:rsidR="003C18D8" w:rsidRPr="003C18D8">
        <w:rPr>
          <w:rFonts w:ascii="Courier New" w:eastAsia="Times New Roman" w:hAnsi="Courier New" w:cs="Courier New"/>
          <w:sz w:val="20"/>
          <w:szCs w:val="20"/>
          <w:lang w:val="en-US" w:eastAsia="ru-RU"/>
        </w:rPr>
        <w:t>Antisense to</w:t>
      </w:r>
      <w:r w:rsidR="003C18D8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sanA early translated part</w:t>
      </w:r>
    </w:p>
    <w:p w:rsidR="006333AD" w:rsidRPr="006333AD" w:rsidRDefault="006333AD" w:rsidP="00633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>2232601 attacccgga tatccagcgc gcggttctgg cagaaaaagc cgatgcgccg ttgattcagt</w:t>
      </w:r>
    </w:p>
    <w:p w:rsidR="006333AD" w:rsidRPr="006333AD" w:rsidRDefault="006333AD" w:rsidP="00633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32661 gggatgccac ctccgcaacg ctgaaagctc tcggctgtca cagtatcgac cgagtgcttc</w:t>
      </w:r>
    </w:p>
    <w:p w:rsidR="006333AD" w:rsidRPr="006333AD" w:rsidRDefault="006333AD" w:rsidP="00633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32721 tcgct</w:t>
      </w:r>
      <w:r w:rsidRPr="006333AD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aa</w:t>
      </w: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>gc ctggt</w:t>
      </w:r>
      <w:r w:rsidRPr="006333AD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gg</w:t>
      </w: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6333AD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tgcggcgtg aacgccttgt ccggc</w:t>
      </w: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>ttgcc agccctctcc</w:t>
      </w:r>
    </w:p>
    <w:p w:rsidR="006333AD" w:rsidRPr="006333AD" w:rsidRDefault="006333AD" w:rsidP="00633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32781 tggtgtcgaa attcccggca aacagtttgc cgtttcttgc gcaaaaccag cgggtaaagt</w:t>
      </w:r>
    </w:p>
    <w:p w:rsidR="006333AD" w:rsidRPr="006333AD" w:rsidRDefault="006333AD" w:rsidP="00633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32841 agcctgatgg </w:t>
      </w:r>
      <w:r w:rsidRPr="001C1C2C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a</w:t>
      </w: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>aa</w:t>
      </w:r>
      <w:r w:rsidRPr="008E4F3D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ttt</w:t>
      </w: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>cct tagatcgagt ctcctgc</w:t>
      </w:r>
      <w:r w:rsidRPr="006333AD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g</w:t>
      </w: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taaagcgcg tgttcctcag</w:t>
      </w:r>
    </w:p>
    <w:p w:rsidR="006333AD" w:rsidRPr="006333AD" w:rsidRDefault="006333AD" w:rsidP="00633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32901 cctgttagtc ctgatcggct tgctgctgtt gactgtgctc ggcctcgatc gctggatgag</w:t>
      </w:r>
    </w:p>
    <w:p w:rsidR="006333AD" w:rsidRPr="006333AD" w:rsidRDefault="006333AD" w:rsidP="00633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32961 ctggaaaacc gcgccttata tctacgacga attgcaggat ctcccctacc gccaggtcgg</w:t>
      </w:r>
    </w:p>
    <w:p w:rsidR="006333AD" w:rsidRPr="006333AD" w:rsidRDefault="006333AD" w:rsidP="00633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33021 tgtggtgctc ggaa</w:t>
      </w:r>
      <w:r w:rsidRPr="006333AD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c</w:t>
      </w: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>agcaa aatattatcg tactggcgta attaatcagt attatcgcta</w:t>
      </w:r>
    </w:p>
    <w:p w:rsidR="006333AD" w:rsidRPr="006333AD" w:rsidRDefault="006333AD" w:rsidP="00633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33081 ccgcattcaa ggagcgatta atgcctataa cagcggtaag gtaaattatc tattactgag</w:t>
      </w:r>
    </w:p>
    <w:p w:rsidR="006333AD" w:rsidRDefault="006333AD" w:rsidP="00633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6333A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233141 cggcgataac gcattgcaaa gttataatga gccgatgacc atgcgcaaag atttaatcgc</w:t>
      </w:r>
    </w:p>
    <w:p w:rsidR="00625D9F" w:rsidRDefault="00625D9F" w:rsidP="00633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625D9F" w:rsidRDefault="00625D9F" w:rsidP="00633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30.</w:t>
      </w:r>
      <w:r w:rsid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="00A029B9"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>purC</w:t>
      </w:r>
      <w:r w:rsid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>-bamC (REP + strand Promoter + strand</w:t>
      </w:r>
      <w:r w:rsid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, </w:t>
      </w:r>
      <w:r w:rsidR="008E4F3D" w:rsidRP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>low expression</w:t>
      </w:r>
      <w:r w:rsid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>) Antisense to purC 5’ UTR</w:t>
      </w:r>
    </w:p>
    <w:p w:rsidR="00A029B9" w:rsidRDefault="00A029B9" w:rsidP="006333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A029B9" w:rsidRPr="00A029B9" w:rsidRDefault="00A029B9" w:rsidP="00A029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>2597521 gacgtatcat tgcggaattc gagcaccaac aggtccgggt tttccgtgct gtatacggtt</w:t>
      </w:r>
    </w:p>
    <w:p w:rsidR="00A029B9" w:rsidRPr="00A029B9" w:rsidRDefault="00A029B9" w:rsidP="00A029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97581 ttcgctttac cacgatacaa ctcagcttgc ttttg</w:t>
      </w:r>
      <w:r w:rsidRPr="00A029B9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>ct ttatcactcc tgggtgtgaa</w:t>
      </w:r>
    </w:p>
    <w:p w:rsidR="00A029B9" w:rsidRPr="00A029B9" w:rsidRDefault="00A029B9" w:rsidP="00A029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97641 ttaacgtttt aaaatctttt gct</w:t>
      </w:r>
      <w:r w:rsidRPr="00A029B9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tctggt gtgccggatg </w:t>
      </w:r>
      <w:r w:rsidRPr="008E4F3D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ttt</w:t>
      </w: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>gt</w:t>
      </w:r>
      <w:r w:rsidRPr="00A029B9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a</w:t>
      </w: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A029B9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gcggcgtga</w:t>
      </w:r>
    </w:p>
    <w:p w:rsidR="00A029B9" w:rsidRPr="00A029B9" w:rsidRDefault="00A029B9" w:rsidP="00A029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97701 </w:t>
      </w:r>
      <w:r w:rsidRPr="00A029B9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cgccttatc</w:t>
      </w: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A029B9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</w:t>
      </w: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>aactacgt ccgacaaaca aatttcgtgc gaattaccgc taaaatcgcg</w:t>
      </w:r>
    </w:p>
    <w:p w:rsidR="00A029B9" w:rsidRPr="00A029B9" w:rsidRDefault="00A029B9" w:rsidP="00A029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97761 ttttcctgca gacgcacacg </w:t>
      </w:r>
      <w:r w:rsidRPr="00A029B9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t</w:t>
      </w: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>ttgcgtatc atatcagaaa aaagggccgg atgattccag</w:t>
      </w:r>
    </w:p>
    <w:p w:rsidR="00A029B9" w:rsidRPr="00A029B9" w:rsidRDefault="00A029B9" w:rsidP="00A029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97821 ccctgtattt </w:t>
      </w:r>
      <w:r w:rsidRPr="00A029B9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>cttgcta aacgcagcct ggaagacagc taccagcgcg tcgttctgac</w:t>
      </w:r>
    </w:p>
    <w:p w:rsidR="00A029B9" w:rsidRPr="00A029B9" w:rsidRDefault="00A029B9" w:rsidP="00A029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97881 tctgagtcag agtatgacct ttcggatcga tgaactgtag gctgctgcgg ttatctaaat</w:t>
      </w:r>
    </w:p>
    <w:p w:rsidR="00A029B9" w:rsidRDefault="00A029B9" w:rsidP="00A029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597941 cgccaacctg cagtttatag tcaccggatg ccaggcctgg atcgctcgcg cccagttcct</w:t>
      </w:r>
    </w:p>
    <w:p w:rsidR="009229A6" w:rsidRDefault="009229A6" w:rsidP="00A029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9229A6" w:rsidRPr="00A029B9" w:rsidRDefault="009229A6" w:rsidP="00A029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31. 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>ugpB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-livF (Rep + strand Promoter + strand</w:t>
      </w:r>
      <w:r w:rsid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, </w:t>
      </w:r>
      <w:r w:rsidR="008E4F3D" w:rsidRP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>moderate expression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</w:p>
    <w:p w:rsidR="00871053" w:rsidRDefault="00A029B9" w:rsidP="00A029B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A029B9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</w:p>
    <w:p w:rsidR="009229A6" w:rsidRPr="009229A6" w:rsidRDefault="009229A6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>3592081 ggcgcgttgc cggtacgaaa tgcggcaatc cccgcgctta aattctgttc gtagttgcct</w:t>
      </w:r>
    </w:p>
    <w:p w:rsidR="009229A6" w:rsidRPr="009229A6" w:rsidRDefault="009229A6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92141 ttataggtcg gtacaatttt gtaatccggg ttttcggcgt taaaacgttg ggccagagaa</w:t>
      </w:r>
    </w:p>
    <w:p w:rsidR="009229A6" w:rsidRPr="009229A6" w:rsidRDefault="009229A6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92201 tccacctctt tacccagttc cccttccata gaatgccaga acggaatggt cgtcactgcc</w:t>
      </w:r>
    </w:p>
    <w:p w:rsidR="009229A6" w:rsidRPr="009229A6" w:rsidRDefault="009229A6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92261 tgtgcattcc ccattaacgc cagtccgagc gccagtgctg aagctgtata atgtaacg</w:t>
      </w:r>
      <w:r w:rsidRPr="009229A6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>t</w:t>
      </w:r>
    </w:p>
    <w:p w:rsidR="009229A6" w:rsidRPr="009229A6" w:rsidRDefault="009229A6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92321 tt</w:t>
      </w:r>
      <w:r w:rsidRPr="009229A6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>cgttt atctctcttg ttgtaccgaa tgcgcgaatt cacgcgtttt atgctcgcgg</w:t>
      </w:r>
    </w:p>
    <w:p w:rsidR="009229A6" w:rsidRPr="009229A6" w:rsidRDefault="009229A6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92381 </w:t>
      </w:r>
      <w:r w:rsidRPr="00884FAF">
        <w:rPr>
          <w:rFonts w:ascii="Courier New" w:eastAsia="Times New Roman" w:hAnsi="Courier New" w:cs="Courier New"/>
          <w:sz w:val="20"/>
          <w:szCs w:val="20"/>
          <w:lang w:val="en-US" w:eastAsia="ru-RU"/>
        </w:rPr>
        <w:t>ggtaacatga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catgctcgaa ttacagaaaa ataac</w:t>
      </w:r>
      <w:r w:rsidRPr="008E4F3D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tttt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8E4F3D">
        <w:rPr>
          <w:rFonts w:ascii="Courier New" w:eastAsia="Times New Roman" w:hAnsi="Courier New" w:cs="Courier New"/>
          <w:sz w:val="20"/>
          <w:szCs w:val="20"/>
          <w:highlight w:val="cyan"/>
          <w:lang w:val="en-US" w:eastAsia="ru-RU"/>
        </w:rPr>
        <w:t>t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>gtta</w:t>
      </w:r>
      <w:r w:rsidRPr="009229A6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c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>attt gtaag</w:t>
      </w:r>
      <w:r w:rsidRPr="009229A6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>tagt</w:t>
      </w:r>
    </w:p>
    <w:p w:rsidR="009229A6" w:rsidRPr="009229A6" w:rsidRDefault="009229A6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92441 aaggt</w:t>
      </w:r>
      <w:r w:rsidRPr="009229A6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g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>tcag aaagatgaca aggcggtgac ggcgtgggtg agggaaaatg ggagatgggg</w:t>
      </w:r>
    </w:p>
    <w:p w:rsidR="009229A6" w:rsidRPr="009229A6" w:rsidRDefault="009229A6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92501 cacggataag cgggaaaata tagaaggtct gaatcaaact ctacagattg ctcatcgttt</w:t>
      </w:r>
    </w:p>
    <w:p w:rsidR="009229A6" w:rsidRPr="009229A6" w:rsidRDefault="009229A6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92561 cat</w:t>
      </w:r>
      <w:r w:rsidRPr="009229A6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ggat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9229A6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ggcgtaaa cgccttatca ggcctac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>aag atcgtgcaaa ttcaacatat</w:t>
      </w:r>
    </w:p>
    <w:p w:rsidR="009229A6" w:rsidRPr="009229A6" w:rsidRDefault="009229A6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92621 tgccactcac ccagtaggcc tgataagcgc agcgca</w:t>
      </w:r>
      <w:r w:rsidRPr="009229A6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t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>cag gcaattttac atttgtcacc</w:t>
      </w:r>
    </w:p>
    <w:p w:rsidR="009229A6" w:rsidRPr="009229A6" w:rsidRDefault="009229A6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92681 tgtctcaaag gagtcttttg actccctatc aatcaacgtg tt</w:t>
      </w:r>
      <w:r w:rsidRPr="009229A6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att</w:t>
      </w: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>acccg cctaaatacg</w:t>
      </w:r>
    </w:p>
    <w:p w:rsidR="009229A6" w:rsidRPr="009229A6" w:rsidRDefault="009229A6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592741 cacttctcac cgcttcattc gccagcagcg catcaccagt atcggaaagc actacatggc</w:t>
      </w:r>
    </w:p>
    <w:p w:rsidR="00F42CA3" w:rsidRDefault="009229A6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9229A6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</w:p>
    <w:p w:rsidR="00F218DE" w:rsidRDefault="00F218DE" w:rsidP="009229A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32. gabT-gabP (Rep – strand, promoter – strand</w:t>
      </w:r>
      <w:r w:rsid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, </w:t>
      </w:r>
      <w:r w:rsidR="008E4F3D" w:rsidRP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>moderate expression</w:t>
      </w: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</w:p>
    <w:p w:rsidR="00F218DE" w:rsidRPr="00F218DE" w:rsidRDefault="00F218DE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>2793781 cgggctgggg gcgatgatcg ccattgagct gtttgaagac ggcgatcaca acaagccgga</w:t>
      </w:r>
    </w:p>
    <w:p w:rsidR="00F218DE" w:rsidRPr="00F218DE" w:rsidRDefault="00F218DE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793841 cgccaaactc accgccgaga tcgtggctcg cgcccgcgat aaaggcctga ttcttctctc</w:t>
      </w:r>
    </w:p>
    <w:p w:rsidR="00F218DE" w:rsidRPr="00F218DE" w:rsidRDefault="00F218DE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793901 ctgcggcccg tattacaacg tgctgcgcat ccttgtaccg ctcaccattg aagacgctca</w:t>
      </w:r>
    </w:p>
    <w:p w:rsidR="00F218DE" w:rsidRPr="00F218DE" w:rsidRDefault="00F218DE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793961 gatccgtcag ggtctggaga tcatcagcca gtgttttgat gaggcgaagc ag</w:t>
      </w:r>
      <w:r w:rsidRPr="00F218DE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ag</w:t>
      </w: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>cgccg</w:t>
      </w:r>
    </w:p>
    <w:p w:rsidR="00F218DE" w:rsidRPr="00F218DE" w:rsidRDefault="00F218DE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794021 ctcctatgcc ggaggcgacg ctgcgcgtct tgtccggcct acggggatcc aggt</w:t>
      </w:r>
      <w:r w:rsidRPr="00F218DE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ggata</w:t>
      </w:r>
    </w:p>
    <w:p w:rsidR="00F218DE" w:rsidRPr="00F218DE" w:rsidRDefault="00F218DE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794081 </w:t>
      </w:r>
      <w:r w:rsidRPr="00F218DE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ggcgtttac gccgcatccg</w:t>
      </w: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acaatctgta cgtgaacagg aagaaatcta tgttggccgg</w:t>
      </w:r>
    </w:p>
    <w:p w:rsidR="00F218DE" w:rsidRPr="00F218DE" w:rsidRDefault="00F218DE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794141 gtaaggcgga gccgctctcc ggcaaaaaga at</w:t>
      </w:r>
      <w:r w:rsidRPr="00F218DE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c</w:t>
      </w: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>aataaca attatacgcg tgacccggcg</w:t>
      </w:r>
    </w:p>
    <w:p w:rsidR="00F218DE" w:rsidRPr="00F218DE" w:rsidRDefault="00F218DE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794201 cgggaaatgt cggggcgctc tcccaagtga cacactttcg agaggattca gg</w:t>
      </w:r>
      <w:r w:rsidRPr="00F218DE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g</w:t>
      </w: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>gggca</w:t>
      </w:r>
    </w:p>
    <w:p w:rsidR="00F218DE" w:rsidRPr="00F218DE" w:rsidRDefault="00F218DE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794261 atcatcgcaa ccacatgagt taggcggcgg gctgaagtca cgccacgtca ccatgttgtc</w:t>
      </w:r>
    </w:p>
    <w:p w:rsidR="00F218DE" w:rsidRPr="00F218DE" w:rsidRDefault="00F218DE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794321 tattgccggt gttatcggcg caagtctgtt tgtcggttcc agcgtcgcca tcgccgaagc</w:t>
      </w:r>
    </w:p>
    <w:p w:rsidR="00F218DE" w:rsidRPr="00F218DE" w:rsidRDefault="00F218DE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794381 gggcccggcg gtattactgg cctatctgtt cgccgggcta ctggtggtta tgattatgcg</w:t>
      </w:r>
    </w:p>
    <w:p w:rsidR="00F218DE" w:rsidRDefault="00F218DE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F218DE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2794441 gatgttggcg gaaatggcgg ttgccacgcc cgataccggt tcgttttcca cctatgccga</w:t>
      </w:r>
    </w:p>
    <w:p w:rsidR="00E748D3" w:rsidRDefault="00E748D3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E748D3" w:rsidRDefault="00E748D3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33. metK-galP (</w:t>
      </w:r>
      <w:r w:rsidR="0064769A">
        <w:rPr>
          <w:rFonts w:ascii="Courier New" w:eastAsia="Times New Roman" w:hAnsi="Courier New" w:cs="Courier New"/>
          <w:sz w:val="20"/>
          <w:szCs w:val="20"/>
          <w:lang w:val="en-US" w:eastAsia="ru-RU"/>
        </w:rPr>
        <w:t>Rep – strand, promoter + strand, low expression)</w:t>
      </w:r>
    </w:p>
    <w:p w:rsidR="00E748D3" w:rsidRPr="00E748D3" w:rsidRDefault="0064769A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="00E748D3"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>3087661 agaaagtgcc ttctgaacaa ctgaccctgc tggtacgtga gttcttcgac ctgcgcccat</w:t>
      </w:r>
    </w:p>
    <w:p w:rsidR="00E748D3" w:rsidRPr="00E748D3" w:rsidRDefault="00E748D3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lastRenderedPageBreak/>
        <w:t xml:space="preserve">  3087721 acggtctgat tcagatgctg gatctgctgc acccgatcta caaagaaacc gcagcatacg</w:t>
      </w:r>
    </w:p>
    <w:p w:rsidR="00E748D3" w:rsidRPr="00E748D3" w:rsidRDefault="00E748D3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087781 gtcactttgg tcgtgaacat ttcccgtggg aaaaaaccga caaagcgcag ctgctgcgcg</w:t>
      </w:r>
    </w:p>
    <w:p w:rsidR="00E748D3" w:rsidRPr="00E748D3" w:rsidRDefault="00E748D3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087841 atgctgccgg tctgaag</w:t>
      </w:r>
      <w:r w:rsidRPr="00E748D3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aa</w:t>
      </w: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tctttcttca cctgcgttca aaggccagcc tcgcgctggc</w:t>
      </w:r>
    </w:p>
    <w:p w:rsidR="00E748D3" w:rsidRPr="00E748D3" w:rsidRDefault="00E748D3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087901 ctttttcttt tggat</w:t>
      </w:r>
      <w:r w:rsidRPr="0064769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ggcg</w:t>
      </w: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64769A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tcacgccgc atccggc</w:t>
      </w: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>aaa aaaaccgccc gcacaataac</w:t>
      </w:r>
    </w:p>
    <w:p w:rsidR="00E748D3" w:rsidRPr="00E748D3" w:rsidRDefault="00E748D3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087961 atcattcttc ctgatcacgt ttcaccgcag attatcatca caactgaaac cgattacacc</w:t>
      </w:r>
    </w:p>
    <w:p w:rsidR="00E748D3" w:rsidRPr="00E748D3" w:rsidRDefault="00E748D3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088021 aaccacaaca gacaaagatt tgtaatattt tcatattatt attcggtttt cacagttgtt</w:t>
      </w:r>
    </w:p>
    <w:p w:rsidR="00E748D3" w:rsidRPr="00E748D3" w:rsidRDefault="00E748D3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088081 acatttcttt tcagtaaagt cttaattgca gataacagcg tttaatctat gatgatataa</w:t>
      </w:r>
    </w:p>
    <w:p w:rsidR="00E748D3" w:rsidRPr="00E748D3" w:rsidRDefault="00E748D3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088141 ctcaattatt ttcatgcact taaatcataa ctaagataaa tgttagtgta agcgattaca</w:t>
      </w:r>
    </w:p>
    <w:p w:rsidR="00E748D3" w:rsidRPr="00E748D3" w:rsidRDefault="00E748D3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088201 ctgatgtgat ttgcttcaca tctttttacg tcgta</w:t>
      </w:r>
      <w:r w:rsidRPr="0064769A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c</w:t>
      </w: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>tcac ctatcttaat tcacaataaa</w:t>
      </w:r>
    </w:p>
    <w:p w:rsidR="00E748D3" w:rsidRPr="00E748D3" w:rsidRDefault="00E748D3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088261 aaataaccat attggagggc atc</w:t>
      </w:r>
      <w:r w:rsidRPr="00E748D3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atg</w:t>
      </w: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>cctg acgctaaaaa acaggggcgg tcaaacaagg</w:t>
      </w:r>
    </w:p>
    <w:p w:rsidR="00E748D3" w:rsidRPr="00E748D3" w:rsidRDefault="00E748D3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088321 caatgacgtt tttcgtctgc ttccttgccg ctctggcggg attactcttt ggcctggata</w:t>
      </w:r>
    </w:p>
    <w:p w:rsidR="00E748D3" w:rsidRPr="00E748D3" w:rsidRDefault="00E748D3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088381 tcggtgtaat tgctggcgca ctgccgttta ttgcagatga attccagatt acttcgcaca</w:t>
      </w:r>
    </w:p>
    <w:p w:rsidR="00E748D3" w:rsidRPr="00E748D3" w:rsidRDefault="00E748D3" w:rsidP="00E748D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088441 cgcaagaatg ggtcgtaagc tccatgatgt tcggtgcggc agtcggtgcg gtgggcagcg</w:t>
      </w:r>
    </w:p>
    <w:p w:rsidR="0064769A" w:rsidRDefault="00E748D3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E748D3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088501 gctggctctc ctttaaactc gggcgcaaaa agagcctgat gatcggcgca attttgtttg</w:t>
      </w:r>
    </w:p>
    <w:p w:rsidR="0003345C" w:rsidRDefault="0003345C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03345C" w:rsidRDefault="0003345C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34</w:t>
      </w:r>
      <w:proofErr w:type="gramStart"/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.sapA</w:t>
      </w:r>
      <w:proofErr w:type="gramEnd"/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-ymjA (</w:t>
      </w:r>
      <w:r w:rsidR="008E4F3D" w:rsidRP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Rep + strand, promotor + strand; </w:t>
      </w:r>
      <w:r w:rsid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>low expression)</w:t>
      </w:r>
    </w:p>
    <w:p w:rsid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03345C" w:rsidRP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>1356901 cagcagtcga tcataaaact gggcggcaag ggtatcgaca attaacccac tgctcgcttt</w:t>
      </w:r>
    </w:p>
    <w:p w:rsidR="0003345C" w:rsidRP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356961 ggatgggtta aaggtgttga cttgcccgct gacgcaatag acaaaaccgc tgtcgcggat</w:t>
      </w:r>
    </w:p>
    <w:p w:rsidR="0003345C" w:rsidRP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357021 atcagcatgc gggggagatt caggcgcggc gattgcctga ccactcacaa gtccagcaat</w:t>
      </w:r>
    </w:p>
    <w:p w:rsidR="0003345C" w:rsidRP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357081 caccaaaaga gacgataata cctggcg</w:t>
      </w:r>
      <w:r w:rsidRPr="0074270D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at</w:t>
      </w: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aatattaagg gattttatgt aaagaggcta</w:t>
      </w:r>
    </w:p>
    <w:p w:rsidR="0003345C" w:rsidRP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357141 tcttactaat </w:t>
      </w:r>
      <w:r w:rsidRPr="0074270D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</w:t>
      </w: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>tttaatgac atttgccatt accgtttgtg ttcaggggtc gtaatgaggg</w:t>
      </w:r>
    </w:p>
    <w:p w:rsidR="0003345C" w:rsidRP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357201 ccgtgtggtt ggtcgttgaa caggtgacgt cgccatctgt tcaacattcg tacccgtgat</w:t>
      </w:r>
    </w:p>
    <w:p w:rsidR="0003345C" w:rsidRP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357261 tt</w:t>
      </w:r>
      <w:r w:rsidRPr="0074270D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c</w:t>
      </w: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>tctataa ctataactca cagaacaact tagcgaggag cagagcggta cgatcgtgag</w:t>
      </w:r>
    </w:p>
    <w:p w:rsidR="0003345C" w:rsidRP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357321 aaacccatta aagcacgctg cagtgcgtgt cattgttagc </w:t>
      </w: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>cag</w:t>
      </w:r>
      <w:r w:rsidRPr="0074270D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atgcggc gtgaacgctt</w:t>
      </w:r>
    </w:p>
    <w:p w:rsidR="0003345C" w:rsidRP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357381 </w:t>
      </w:r>
      <w:r w:rsidRPr="0074270D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atccgg</w:t>
      </w: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>aca acgatactga ccgatcgtct g</w:t>
      </w:r>
      <w:r w:rsidRPr="0074270D">
        <w:rPr>
          <w:rFonts w:ascii="Courier New" w:eastAsia="Times New Roman" w:hAnsi="Courier New" w:cs="Courier New"/>
          <w:sz w:val="20"/>
          <w:szCs w:val="20"/>
          <w:highlight w:val="blue"/>
          <w:lang w:val="en-US" w:eastAsia="ru-RU"/>
        </w:rPr>
        <w:t>c</w:t>
      </w: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>aattaaat ca</w:t>
      </w:r>
      <w:r w:rsidRPr="0074270D">
        <w:rPr>
          <w:rFonts w:ascii="Courier New" w:eastAsia="Times New Roman" w:hAnsi="Courier New" w:cs="Courier New"/>
          <w:sz w:val="20"/>
          <w:szCs w:val="20"/>
          <w:highlight w:val="yellow"/>
          <w:lang w:val="en-US" w:eastAsia="ru-RU"/>
        </w:rPr>
        <w:t>tta</w:t>
      </w: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>ctcat taccccattg</w:t>
      </w:r>
    </w:p>
    <w:p w:rsidR="0003345C" w:rsidRP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357441 attcaaaaac tctgcgatct catcaatgcg tacgggatta atccccgctt cagcagccat</w:t>
      </w:r>
    </w:p>
    <w:p w:rsidR="0003345C" w:rsidRP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357501 ttcatgttgg gcttcttcgc tgatctcttc attgttcatc aaacgggtga gcagtaactg</w:t>
      </w:r>
    </w:p>
    <w:p w:rsidR="0003345C" w:rsidRP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357561 gaagtagtgg gccagcggtg tgcgttcagc ctctgcgaca ggctctgcgc attcggtcgc</w:t>
      </w:r>
    </w:p>
    <w:p w:rsidR="0003345C" w:rsidRDefault="0003345C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03345C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1357621 gtactcatcg gcaatatcaa aatattttag cgggatatcg tggttcatta tttgcccctg</w:t>
      </w:r>
    </w:p>
    <w:p w:rsidR="0074270D" w:rsidRDefault="0074270D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74270D" w:rsidRDefault="0074270D" w:rsidP="000334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>35.</w:t>
      </w:r>
      <w:r w:rsidR="00FA3227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rbfA-infB (Rep + strand, promotor + strand; TSS on – strand no detected</w:t>
      </w:r>
      <w:r w:rsidR="008E4F3D">
        <w:rPr>
          <w:rFonts w:ascii="Courier New" w:eastAsia="Times New Roman" w:hAnsi="Courier New" w:cs="Courier New"/>
          <w:sz w:val="20"/>
          <w:szCs w:val="20"/>
          <w:lang w:val="en-US" w:eastAsia="ru-RU"/>
        </w:rPr>
        <w:t>, moderate expression</w:t>
      </w:r>
      <w:r w:rsidR="00FA3227">
        <w:rPr>
          <w:rFonts w:ascii="Courier New" w:eastAsia="Times New Roman" w:hAnsi="Courier New" w:cs="Courier New"/>
          <w:sz w:val="20"/>
          <w:szCs w:val="20"/>
          <w:lang w:val="en-US" w:eastAsia="ru-RU"/>
        </w:rPr>
        <w:t>)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2541 aatgacccga tagcgtttgt cggagtccag cagatactgg gaaaacttcg tcgcttcccc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2601 gaggcaaatc ggcaacatgc cggtcgccag cgggtccagc gcaccggtat gcccggcacg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2661 gttggcgtta tatatacgtt tcactttttg cagcgcatcg ttgctggaca taccctgagg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2721 tttatccagc aacaaaacgc cgttaatgtc gcgaccgcga cgacgaggac gactc</w:t>
      </w:r>
      <w:r w:rsidRPr="0074270D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att</w:t>
      </w: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>ag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2781 tcctccttgc tgtcgtccgg gttaacacga cgttcttcgt catgtttgac cacgctggtc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2841 accaggtttg acatgcgcat cccttcaacc agagagttgt cgtagaagaa ggtcagttcc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2901 ggcacgatac gcaggcgcat cgctttcccc agcaggctgc ggatgaaacc agaagcttct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2961 tgcaacgctt tgatgcccgc tttaaccgcg tcttcatctt tgtcgttgag gaacgtcaca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3021 tatactttgg catacgccag gtcgcgagac atttcgacac cggaaacggt ggtcatcatg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3081 cccaggcgag gatctttaat ttcacgctgc aggatgagag cgatctcttt ttgcatttcc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3141 tgcgctacgc gctgcgggcg accaaattct ttcgccataa taaat</w:t>
      </w:r>
      <w:r w:rsidRPr="00FA3227">
        <w:rPr>
          <w:rFonts w:ascii="Courier New" w:eastAsia="Times New Roman" w:hAnsi="Courier New" w:cs="Courier New"/>
          <w:sz w:val="20"/>
          <w:szCs w:val="20"/>
          <w:highlight w:val="red"/>
          <w:lang w:val="en-US" w:eastAsia="ru-RU"/>
        </w:rPr>
        <w:t>t</w:t>
      </w: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>ctcc tgacaaaaaa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3201 ggggctgtta gccccttttt aaaattaatt tcaggtggaa gggctgttca cgttgacctg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3261 ataagacgcg ccagcgtcac atcaggcaat ccat</w:t>
      </w:r>
      <w:r w:rsidRPr="00FA3227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gccgga</w:t>
      </w: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FA3227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tgcagcgtaa acgccttatc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3321 </w:t>
      </w:r>
      <w:r w:rsidRPr="00FA3227">
        <w:rPr>
          <w:rFonts w:ascii="Courier New" w:eastAsia="Times New Roman" w:hAnsi="Courier New" w:cs="Courier New"/>
          <w:sz w:val="20"/>
          <w:szCs w:val="20"/>
          <w:highlight w:val="lightGray"/>
          <w:lang w:val="en-US" w:eastAsia="ru-RU"/>
        </w:rPr>
        <w:t>c</w:t>
      </w: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>cgcatggaa ccctaaaaa</w:t>
      </w:r>
      <w:r w:rsidRPr="00FA3227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</w:t>
      </w: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</w:t>
      </w:r>
      <w:r w:rsidRPr="00FA3227">
        <w:rPr>
          <w:rFonts w:ascii="Courier New" w:eastAsia="Times New Roman" w:hAnsi="Courier New" w:cs="Courier New"/>
          <w:sz w:val="20"/>
          <w:szCs w:val="20"/>
          <w:highlight w:val="green"/>
          <w:lang w:val="en-US" w:eastAsia="ru-RU"/>
        </w:rPr>
        <w:t>ct</w:t>
      </w: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>taagcaat ggtacgttgg atctcgatga tttcgaatac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3381 ttcgatcaca tcgccagtgc ggacgtcgtt gtagttctta acgccgatac cacattccat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3441 accgttacgg acttcgttaa cgtcatcttt gaagcggcgc agggactcca gctcgccttc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3501 gtagataacc acgttgtcac gcagaacgcg gatcgggttg tgacgtttaa ccacaccttc</w:t>
      </w:r>
    </w:p>
    <w:p w:rsidR="0074270D" w:rsidRPr="0074270D" w:rsidRDefault="0074270D" w:rsidP="0074270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3561 ggtaaccata cagcctgcga tggcaccaaa tttcggcgat ttgaacacgt cacgaacttc</w:t>
      </w:r>
    </w:p>
    <w:p w:rsidR="00795740" w:rsidRDefault="0074270D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  <w:r w:rsidRPr="0074270D">
        <w:rPr>
          <w:rFonts w:ascii="Courier New" w:eastAsia="Times New Roman" w:hAnsi="Courier New" w:cs="Courier New"/>
          <w:sz w:val="20"/>
          <w:szCs w:val="20"/>
          <w:lang w:val="en-US" w:eastAsia="ru-RU"/>
        </w:rPr>
        <w:t xml:space="preserve">  3313621 cgccagaccg ataatctgct gtttcagttc cggagacagc ataccgctca tcgccgcttt</w:t>
      </w:r>
    </w:p>
    <w:p w:rsidR="00795740" w:rsidRDefault="00795740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795740" w:rsidRDefault="00795740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795740" w:rsidRDefault="00795740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795740" w:rsidRDefault="00795740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795740" w:rsidRDefault="00795740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795740" w:rsidRDefault="00795740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795740" w:rsidRDefault="00795740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795740" w:rsidRDefault="00795740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795740" w:rsidRDefault="00795740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795740" w:rsidRDefault="00795740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64769A" w:rsidRDefault="0064769A" w:rsidP="00F218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ru-RU"/>
        </w:rPr>
      </w:pPr>
    </w:p>
    <w:p w:rsidR="00AB2A89" w:rsidRPr="00D27B4A" w:rsidRDefault="00AB2A89">
      <w:pPr>
        <w:rPr>
          <w:lang w:val="en-US"/>
        </w:rPr>
      </w:pPr>
    </w:p>
    <w:sectPr w:rsidR="00AB2A89" w:rsidRPr="00D27B4A">
      <w:headerReference w:type="default" r:id="rId8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1B0F" w:rsidRDefault="00D91B0F" w:rsidP="00BA5AF1">
      <w:pPr>
        <w:spacing w:after="0" w:line="240" w:lineRule="auto"/>
      </w:pPr>
      <w:r>
        <w:separator/>
      </w:r>
    </w:p>
  </w:endnote>
  <w:endnote w:type="continuationSeparator" w:id="0">
    <w:p w:rsidR="00D91B0F" w:rsidRDefault="00D91B0F" w:rsidP="00BA5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CC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1B0F" w:rsidRDefault="00D91B0F" w:rsidP="00BA5AF1">
      <w:pPr>
        <w:spacing w:after="0" w:line="240" w:lineRule="auto"/>
      </w:pPr>
      <w:r>
        <w:separator/>
      </w:r>
    </w:p>
  </w:footnote>
  <w:footnote w:type="continuationSeparator" w:id="0">
    <w:p w:rsidR="00D91B0F" w:rsidRDefault="00D91B0F" w:rsidP="00BA5A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4F3D" w:rsidRDefault="008E4F3D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7C5D60"/>
    <w:multiLevelType w:val="hybridMultilevel"/>
    <w:tmpl w:val="5EF2CD5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proofState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F3C"/>
    <w:rsid w:val="000048AB"/>
    <w:rsid w:val="0003345C"/>
    <w:rsid w:val="000346AA"/>
    <w:rsid w:val="000A62C2"/>
    <w:rsid w:val="001343B3"/>
    <w:rsid w:val="0014221D"/>
    <w:rsid w:val="00172026"/>
    <w:rsid w:val="001A2482"/>
    <w:rsid w:val="001B093B"/>
    <w:rsid w:val="001B34B5"/>
    <w:rsid w:val="001C1C2C"/>
    <w:rsid w:val="001E6537"/>
    <w:rsid w:val="00203BBC"/>
    <w:rsid w:val="0024078C"/>
    <w:rsid w:val="00262FE7"/>
    <w:rsid w:val="00263D32"/>
    <w:rsid w:val="00284595"/>
    <w:rsid w:val="002D6EE4"/>
    <w:rsid w:val="002F2A60"/>
    <w:rsid w:val="002F3622"/>
    <w:rsid w:val="0031032E"/>
    <w:rsid w:val="00320B7C"/>
    <w:rsid w:val="00354687"/>
    <w:rsid w:val="00395849"/>
    <w:rsid w:val="003A3761"/>
    <w:rsid w:val="003B62A4"/>
    <w:rsid w:val="003C18D8"/>
    <w:rsid w:val="004B4280"/>
    <w:rsid w:val="004C0109"/>
    <w:rsid w:val="004C2880"/>
    <w:rsid w:val="004C388D"/>
    <w:rsid w:val="00505E19"/>
    <w:rsid w:val="00526A53"/>
    <w:rsid w:val="005428D8"/>
    <w:rsid w:val="0058549D"/>
    <w:rsid w:val="005933B7"/>
    <w:rsid w:val="005942D3"/>
    <w:rsid w:val="005C5D17"/>
    <w:rsid w:val="005C7DC2"/>
    <w:rsid w:val="005D0CEA"/>
    <w:rsid w:val="005E5515"/>
    <w:rsid w:val="006213CA"/>
    <w:rsid w:val="00625148"/>
    <w:rsid w:val="00625D9F"/>
    <w:rsid w:val="006333AD"/>
    <w:rsid w:val="0064769A"/>
    <w:rsid w:val="006C5CBB"/>
    <w:rsid w:val="006F72C1"/>
    <w:rsid w:val="00707F61"/>
    <w:rsid w:val="0071418E"/>
    <w:rsid w:val="0074270D"/>
    <w:rsid w:val="00785058"/>
    <w:rsid w:val="007850E6"/>
    <w:rsid w:val="00795740"/>
    <w:rsid w:val="007B248E"/>
    <w:rsid w:val="007D2C2C"/>
    <w:rsid w:val="00871053"/>
    <w:rsid w:val="00884FAF"/>
    <w:rsid w:val="0089721E"/>
    <w:rsid w:val="008D1438"/>
    <w:rsid w:val="008D4324"/>
    <w:rsid w:val="008E4F3D"/>
    <w:rsid w:val="00900448"/>
    <w:rsid w:val="009229A6"/>
    <w:rsid w:val="00984535"/>
    <w:rsid w:val="009B1DB1"/>
    <w:rsid w:val="00A029B9"/>
    <w:rsid w:val="00A22CB2"/>
    <w:rsid w:val="00A23F2B"/>
    <w:rsid w:val="00A46D63"/>
    <w:rsid w:val="00A6110C"/>
    <w:rsid w:val="00A658A3"/>
    <w:rsid w:val="00A86760"/>
    <w:rsid w:val="00AB2A89"/>
    <w:rsid w:val="00AD5B4E"/>
    <w:rsid w:val="00B2465C"/>
    <w:rsid w:val="00B302DB"/>
    <w:rsid w:val="00B47BF1"/>
    <w:rsid w:val="00B701EC"/>
    <w:rsid w:val="00B8744F"/>
    <w:rsid w:val="00B9462C"/>
    <w:rsid w:val="00BA5AF1"/>
    <w:rsid w:val="00BC0963"/>
    <w:rsid w:val="00BC1779"/>
    <w:rsid w:val="00BD5F3C"/>
    <w:rsid w:val="00BF278C"/>
    <w:rsid w:val="00BF55EF"/>
    <w:rsid w:val="00C11996"/>
    <w:rsid w:val="00C23D56"/>
    <w:rsid w:val="00C51CA2"/>
    <w:rsid w:val="00CC638E"/>
    <w:rsid w:val="00D27B4A"/>
    <w:rsid w:val="00D909AB"/>
    <w:rsid w:val="00D91B0F"/>
    <w:rsid w:val="00DC4544"/>
    <w:rsid w:val="00DD49DB"/>
    <w:rsid w:val="00E0585A"/>
    <w:rsid w:val="00E42F46"/>
    <w:rsid w:val="00E452FB"/>
    <w:rsid w:val="00E748D3"/>
    <w:rsid w:val="00F218DE"/>
    <w:rsid w:val="00F42CA3"/>
    <w:rsid w:val="00F7255E"/>
    <w:rsid w:val="00FA3227"/>
    <w:rsid w:val="00FC678D"/>
    <w:rsid w:val="00FF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D5F3C"/>
    <w:pPr>
      <w:ind w:left="720"/>
      <w:contextualSpacing/>
    </w:pPr>
  </w:style>
  <w:style w:type="paragraph" w:styleId="HTML">
    <w:name w:val="HTML Preformatted"/>
    <w:basedOn w:val="a"/>
    <w:link w:val="HTML0"/>
    <w:uiPriority w:val="99"/>
    <w:unhideWhenUsed/>
    <w:rsid w:val="0017202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rsid w:val="00172026"/>
    <w:rPr>
      <w:rFonts w:ascii="Consolas" w:hAnsi="Consolas" w:cs="Consolas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BA5AF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BA5AF1"/>
  </w:style>
  <w:style w:type="paragraph" w:styleId="a6">
    <w:name w:val="footer"/>
    <w:basedOn w:val="a"/>
    <w:link w:val="a7"/>
    <w:uiPriority w:val="99"/>
    <w:unhideWhenUsed/>
    <w:rsid w:val="00BA5AF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BA5A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D5F3C"/>
    <w:pPr>
      <w:ind w:left="720"/>
      <w:contextualSpacing/>
    </w:pPr>
  </w:style>
  <w:style w:type="paragraph" w:styleId="HTML">
    <w:name w:val="HTML Preformatted"/>
    <w:basedOn w:val="a"/>
    <w:link w:val="HTML0"/>
    <w:uiPriority w:val="99"/>
    <w:unhideWhenUsed/>
    <w:rsid w:val="00172026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rsid w:val="00172026"/>
    <w:rPr>
      <w:rFonts w:ascii="Consolas" w:hAnsi="Consolas" w:cs="Consolas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BA5AF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BA5AF1"/>
  </w:style>
  <w:style w:type="paragraph" w:styleId="a6">
    <w:name w:val="footer"/>
    <w:basedOn w:val="a"/>
    <w:link w:val="a7"/>
    <w:uiPriority w:val="99"/>
    <w:unhideWhenUsed/>
    <w:rsid w:val="00BA5AF1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BA5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4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8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5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7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0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44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8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8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760</Words>
  <Characters>27133</Characters>
  <Application>Microsoft Office Word</Application>
  <DocSecurity>0</DocSecurity>
  <Lines>226</Lines>
  <Paragraphs>6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31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9-25T17:56:00Z</dcterms:created>
  <dcterms:modified xsi:type="dcterms:W3CDTF">2020-09-25T17:56:00Z</dcterms:modified>
</cp:coreProperties>
</file>